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A2877" w14:textId="4505708E" w:rsidR="008E158D" w:rsidRPr="00841627" w:rsidRDefault="006B5041" w:rsidP="007629BF">
      <w:pPr>
        <w:widowControl/>
        <w:tabs>
          <w:tab w:val="left" w:pos="10348"/>
        </w:tabs>
        <w:wordWrap/>
        <w:jc w:val="left"/>
        <w:rPr>
          <w:rFonts w:ascii="Cambria" w:hAnsi="Cambria" w:cs="Times New Roman"/>
          <w:bCs/>
          <w:kern w:val="0"/>
          <w:sz w:val="20"/>
          <w:szCs w:val="20"/>
        </w:rPr>
      </w:pPr>
      <w:r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Multimedia Appendix </w:t>
      </w:r>
      <w:r w:rsidR="00AE2458" w:rsidRPr="00841627">
        <w:rPr>
          <w:rFonts w:ascii="Cambria" w:hAnsi="Cambria" w:cs="Times New Roman"/>
          <w:bCs/>
          <w:kern w:val="0"/>
          <w:sz w:val="20"/>
          <w:szCs w:val="20"/>
        </w:rPr>
        <w:t>3</w:t>
      </w:r>
      <w:r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. </w:t>
      </w:r>
      <w:r w:rsidR="001E487E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Summary of </w:t>
      </w:r>
      <w:r w:rsidR="00DF5261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the </w:t>
      </w:r>
      <w:r w:rsidR="001362C0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characteristics of </w:t>
      </w:r>
      <w:r w:rsidR="00251A5C" w:rsidRPr="00841627">
        <w:rPr>
          <w:rFonts w:ascii="Cambria" w:hAnsi="Cambria" w:cs="Times New Roman"/>
          <w:bCs/>
          <w:kern w:val="0"/>
          <w:sz w:val="20"/>
          <w:szCs w:val="20"/>
        </w:rPr>
        <w:t>EMA</w:t>
      </w:r>
      <w:r w:rsidR="00251A5C" w:rsidRPr="00841627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a</w:t>
      </w:r>
      <w:r w:rsidR="00251A5C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 used in </w:t>
      </w:r>
      <w:r w:rsidR="005F5871">
        <w:rPr>
          <w:rFonts w:ascii="Cambria" w:hAnsi="Cambria" w:cs="Times New Roman"/>
          <w:bCs/>
          <w:kern w:val="0"/>
          <w:sz w:val="20"/>
          <w:szCs w:val="20"/>
        </w:rPr>
        <w:t xml:space="preserve">the </w:t>
      </w:r>
      <w:bookmarkStart w:id="0" w:name="_GoBack"/>
      <w:bookmarkEnd w:id="0"/>
      <w:r w:rsidR="00AA6F5F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38 </w:t>
      </w:r>
      <w:r w:rsidR="001362C0" w:rsidRPr="00841627">
        <w:rPr>
          <w:rFonts w:ascii="Cambria" w:hAnsi="Cambria" w:cs="Times New Roman"/>
          <w:bCs/>
          <w:kern w:val="0"/>
          <w:sz w:val="20"/>
          <w:szCs w:val="20"/>
        </w:rPr>
        <w:t>studies</w:t>
      </w:r>
      <w:r w:rsidR="007B7480" w:rsidRPr="00841627">
        <w:rPr>
          <w:rFonts w:ascii="Cambria" w:hAnsi="Cambria" w:cs="Times New Roman"/>
          <w:bCs/>
          <w:kern w:val="0"/>
          <w:sz w:val="20"/>
          <w:szCs w:val="20"/>
        </w:rPr>
        <w:t>.</w:t>
      </w:r>
      <w:r w:rsidR="002D1A13" w:rsidRPr="00841627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a-</w:t>
      </w:r>
      <w:r w:rsidR="00952C04" w:rsidRPr="00841627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h</w:t>
      </w:r>
    </w:p>
    <w:tbl>
      <w:tblPr>
        <w:tblStyle w:val="a3"/>
        <w:tblW w:w="15588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3118"/>
        <w:gridCol w:w="1843"/>
        <w:gridCol w:w="2552"/>
        <w:gridCol w:w="1559"/>
        <w:gridCol w:w="992"/>
        <w:gridCol w:w="1843"/>
      </w:tblGrid>
      <w:tr w:rsidR="007629BF" w:rsidRPr="00841627" w14:paraId="626BD2E3" w14:textId="77777777" w:rsidTr="00FA5A97">
        <w:tc>
          <w:tcPr>
            <w:tcW w:w="1413" w:type="dxa"/>
            <w:shd w:val="clear" w:color="auto" w:fill="auto"/>
          </w:tcPr>
          <w:p w14:paraId="6F144C5E" w14:textId="485C8FD2" w:rsidR="00277718" w:rsidRPr="00841627" w:rsidRDefault="00277718" w:rsidP="007629BF">
            <w:pPr>
              <w:tabs>
                <w:tab w:val="left" w:pos="10348"/>
              </w:tabs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First author, year</w:t>
            </w:r>
          </w:p>
        </w:tc>
        <w:tc>
          <w:tcPr>
            <w:tcW w:w="2268" w:type="dxa"/>
            <w:shd w:val="clear" w:color="auto" w:fill="auto"/>
          </w:tcPr>
          <w:p w14:paraId="35A716CF" w14:textId="567364E6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How to measure depressive mood</w:t>
            </w:r>
          </w:p>
        </w:tc>
        <w:tc>
          <w:tcPr>
            <w:tcW w:w="3118" w:type="dxa"/>
            <w:shd w:val="clear" w:color="auto" w:fill="auto"/>
          </w:tcPr>
          <w:p w14:paraId="4D0AFE13" w14:textId="23F2B043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Other variables</w:t>
            </w:r>
          </w:p>
        </w:tc>
        <w:tc>
          <w:tcPr>
            <w:tcW w:w="1843" w:type="dxa"/>
            <w:shd w:val="clear" w:color="auto" w:fill="auto"/>
          </w:tcPr>
          <w:p w14:paraId="78C2ADB4" w14:textId="0711B2F4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Type of device</w:t>
            </w:r>
          </w:p>
        </w:tc>
        <w:tc>
          <w:tcPr>
            <w:tcW w:w="2552" w:type="dxa"/>
            <w:shd w:val="clear" w:color="auto" w:fill="auto"/>
          </w:tcPr>
          <w:p w14:paraId="5F8EC075" w14:textId="77777777" w:rsidR="00277718" w:rsidRPr="00841627" w:rsidRDefault="0027771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Timing</w:t>
            </w:r>
          </w:p>
        </w:tc>
        <w:tc>
          <w:tcPr>
            <w:tcW w:w="1559" w:type="dxa"/>
            <w:shd w:val="clear" w:color="auto" w:fill="auto"/>
          </w:tcPr>
          <w:p w14:paraId="027A4244" w14:textId="32B18984" w:rsidR="00277718" w:rsidRPr="00841627" w:rsidRDefault="00393C0E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Maximum time allowed to enter the data</w:t>
            </w:r>
          </w:p>
        </w:tc>
        <w:tc>
          <w:tcPr>
            <w:tcW w:w="992" w:type="dxa"/>
            <w:shd w:val="clear" w:color="auto" w:fill="auto"/>
          </w:tcPr>
          <w:p w14:paraId="7BF6E8C2" w14:textId="77777777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Times</w:t>
            </w:r>
          </w:p>
          <w:p w14:paraId="274CE48D" w14:textId="4A4C4732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/day</w:t>
            </w:r>
          </w:p>
        </w:tc>
        <w:tc>
          <w:tcPr>
            <w:tcW w:w="1843" w:type="dxa"/>
            <w:shd w:val="clear" w:color="auto" w:fill="auto"/>
          </w:tcPr>
          <w:p w14:paraId="4BE8B164" w14:textId="728D4C4F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Days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(consecutive)</w:t>
            </w:r>
          </w:p>
        </w:tc>
      </w:tr>
      <w:tr w:rsidR="007629BF" w:rsidRPr="00841627" w14:paraId="288D0D4C" w14:textId="77777777" w:rsidTr="00FA5A97">
        <w:tc>
          <w:tcPr>
            <w:tcW w:w="1413" w:type="dxa"/>
            <w:shd w:val="clear" w:color="auto" w:fill="auto"/>
          </w:tcPr>
          <w:p w14:paraId="34786128" w14:textId="77777777" w:rsidR="00277718" w:rsidRPr="00841627" w:rsidRDefault="00277718" w:rsidP="007629BF">
            <w:pPr>
              <w:tabs>
                <w:tab w:val="left" w:pos="10348"/>
              </w:tabs>
              <w:jc w:val="left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9340304" w14:textId="77777777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</w:tcPr>
          <w:p w14:paraId="2B646EDF" w14:textId="77777777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6FE2040" w14:textId="77777777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E281CC8" w14:textId="77777777" w:rsidR="00277718" w:rsidRPr="00841627" w:rsidRDefault="0027771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3E4DCDB" w14:textId="77777777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DF979DF" w14:textId="77777777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6C568AE" w14:textId="77777777" w:rsidR="00277718" w:rsidRPr="00841627" w:rsidRDefault="0027771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</w:tr>
      <w:tr w:rsidR="007629BF" w:rsidRPr="00841627" w14:paraId="7533BDF4" w14:textId="77777777" w:rsidTr="00FA5A97">
        <w:tc>
          <w:tcPr>
            <w:tcW w:w="1413" w:type="dxa"/>
            <w:shd w:val="clear" w:color="auto" w:fill="auto"/>
          </w:tcPr>
          <w:p w14:paraId="322E0BDD" w14:textId="5C3CA7AC" w:rsidR="00AE2458" w:rsidRPr="00841627" w:rsidRDefault="00AE2458" w:rsidP="007629BF">
            <w:pPr>
              <w:tabs>
                <w:tab w:val="left" w:pos="10348"/>
              </w:tabs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Crowe, 2019 [13]</w:t>
            </w:r>
          </w:p>
        </w:tc>
        <w:tc>
          <w:tcPr>
            <w:tcW w:w="2268" w:type="dxa"/>
            <w:shd w:val="clear" w:color="auto" w:fill="auto"/>
          </w:tcPr>
          <w:p w14:paraId="30613EB4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(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down)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mong 6 NA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  <w:p w14:paraId="2B89E239" w14:textId="1DAF570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7-point Likert scale</w:t>
            </w:r>
          </w:p>
        </w:tc>
        <w:tc>
          <w:tcPr>
            <w:tcW w:w="3118" w:type="dxa"/>
            <w:shd w:val="clear" w:color="auto" w:fill="auto"/>
          </w:tcPr>
          <w:p w14:paraId="6AABA1DB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lf-esteem</w:t>
            </w:r>
          </w:p>
          <w:p w14:paraId="556D2C5E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uicidality</w:t>
            </w:r>
          </w:p>
          <w:p w14:paraId="584BFBDF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Tiredness</w:t>
            </w:r>
          </w:p>
          <w:p w14:paraId="760A7F29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  <w:vertAlign w:val="superscript"/>
              </w:rPr>
              <w:t>c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(happy, relaxed, interested, and enjoying myself)</w:t>
            </w:r>
          </w:p>
          <w:p w14:paraId="63B85C60" w14:textId="0BBD505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5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irritated, anxious, tense, ashamed, and guilty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2BCCD81" w14:textId="6F013B9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Wristwatch (alarm) and pen-and-paper (record)</w:t>
            </w:r>
          </w:p>
        </w:tc>
        <w:tc>
          <w:tcPr>
            <w:tcW w:w="2552" w:type="dxa"/>
            <w:shd w:val="clear" w:color="auto" w:fill="auto"/>
          </w:tcPr>
          <w:p w14:paraId="1024A6A8" w14:textId="1E91CD6B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Quasi-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andom basis with 1.5 hours block from 8am to 10pm30</w:t>
            </w:r>
          </w:p>
        </w:tc>
        <w:tc>
          <w:tcPr>
            <w:tcW w:w="1559" w:type="dxa"/>
            <w:shd w:val="clear" w:color="auto" w:fill="auto"/>
          </w:tcPr>
          <w:p w14:paraId="691A37DF" w14:textId="62DF0C4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25 minutes</w:t>
            </w:r>
          </w:p>
        </w:tc>
        <w:tc>
          <w:tcPr>
            <w:tcW w:w="992" w:type="dxa"/>
            <w:shd w:val="clear" w:color="auto" w:fill="auto"/>
          </w:tcPr>
          <w:p w14:paraId="2DDE52BC" w14:textId="21E714F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4518BF47" w14:textId="48BB322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6 </w:t>
            </w:r>
          </w:p>
        </w:tc>
      </w:tr>
      <w:tr w:rsidR="007629BF" w:rsidRPr="00841627" w14:paraId="239C7F36" w14:textId="77777777" w:rsidTr="00FA5A97">
        <w:tc>
          <w:tcPr>
            <w:tcW w:w="1413" w:type="dxa"/>
            <w:shd w:val="clear" w:color="auto" w:fill="auto"/>
          </w:tcPr>
          <w:p w14:paraId="69BDBC5E" w14:textId="7F7B0471" w:rsidR="00AE2458" w:rsidRPr="00841627" w:rsidRDefault="00AE2458" w:rsidP="007629BF">
            <w:pPr>
              <w:tabs>
                <w:tab w:val="left" w:pos="10348"/>
              </w:tabs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바탕체" w:hAnsi="Cambria" w:cs="바탕체"/>
                <w:sz w:val="20"/>
                <w:szCs w:val="20"/>
              </w:rPr>
              <w:t xml:space="preserve">de Hoog, </w:t>
            </w: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2019 [14]</w:t>
            </w:r>
          </w:p>
        </w:tc>
        <w:tc>
          <w:tcPr>
            <w:tcW w:w="2268" w:type="dxa"/>
            <w:shd w:val="clear" w:color="auto" w:fill="auto"/>
          </w:tcPr>
          <w:p w14:paraId="2C86FA5E" w14:textId="2C52709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(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down)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mong 6 NA</w:t>
            </w:r>
          </w:p>
          <w:p w14:paraId="2EF0595A" w14:textId="464B44F1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7-point Likert scale</w:t>
            </w:r>
          </w:p>
        </w:tc>
        <w:tc>
          <w:tcPr>
            <w:tcW w:w="3118" w:type="dxa"/>
            <w:shd w:val="clear" w:color="auto" w:fill="auto"/>
          </w:tcPr>
          <w:p w14:paraId="6A14AEA0" w14:textId="06DC069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News perception, valence, and type</w:t>
            </w:r>
          </w:p>
          <w:p w14:paraId="43E58FEC" w14:textId="5886478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Cognitive appraisal (personal relevance)</w:t>
            </w:r>
          </w:p>
          <w:p w14:paraId="4AB017AB" w14:textId="0B29D1E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Neuroticism</w:t>
            </w:r>
          </w:p>
          <w:p w14:paraId="69FF3058" w14:textId="5E66CD6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Extraversion</w:t>
            </w:r>
          </w:p>
          <w:p w14:paraId="689C634F" w14:textId="71B6DB99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 (</w:t>
            </w:r>
            <w:r w:rsidRPr="00841627">
              <w:rPr>
                <w:rFonts w:ascii="Cambria" w:hAnsi="Cambria"/>
                <w:sz w:val="20"/>
                <w:szCs w:val="20"/>
              </w:rPr>
              <w:t>cheerful, relaxed, and content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  <w:p w14:paraId="55A09BE0" w14:textId="6C40069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5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</w:t>
            </w:r>
            <w:r w:rsidRPr="00841627">
              <w:rPr>
                <w:rFonts w:ascii="Cambria" w:hAnsi="Cambria"/>
                <w:sz w:val="20"/>
                <w:szCs w:val="20"/>
              </w:rPr>
              <w:t>insecure, lonely, anxious, irritated, and guilty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D88B379" w14:textId="320DB29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Mobile devices with application (LifeData)</w:t>
            </w:r>
          </w:p>
        </w:tc>
        <w:tc>
          <w:tcPr>
            <w:tcW w:w="2552" w:type="dxa"/>
            <w:shd w:val="clear" w:color="auto" w:fill="auto"/>
          </w:tcPr>
          <w:p w14:paraId="5059ED4A" w14:textId="54EB7376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Quasi-random basis with 1.5 hours average block from 8am to 10pm30</w:t>
            </w:r>
          </w:p>
        </w:tc>
        <w:tc>
          <w:tcPr>
            <w:tcW w:w="1559" w:type="dxa"/>
            <w:shd w:val="clear" w:color="auto" w:fill="auto"/>
          </w:tcPr>
          <w:p w14:paraId="24F122E6" w14:textId="019167C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60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minutes</w:t>
            </w:r>
          </w:p>
        </w:tc>
        <w:tc>
          <w:tcPr>
            <w:tcW w:w="992" w:type="dxa"/>
            <w:shd w:val="clear" w:color="auto" w:fill="auto"/>
          </w:tcPr>
          <w:p w14:paraId="51D4A46D" w14:textId="76DE16B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65B4BF63" w14:textId="7066564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10</w:t>
            </w:r>
          </w:p>
        </w:tc>
      </w:tr>
      <w:tr w:rsidR="007629BF" w:rsidRPr="00841627" w14:paraId="59C94D47" w14:textId="77777777" w:rsidTr="00FA5A97">
        <w:tc>
          <w:tcPr>
            <w:tcW w:w="1413" w:type="dxa"/>
            <w:shd w:val="clear" w:color="auto" w:fill="auto"/>
          </w:tcPr>
          <w:p w14:paraId="00BEF48D" w14:textId="4BF4C69E" w:rsidR="00AE2458" w:rsidRPr="00841627" w:rsidRDefault="00AE2458" w:rsidP="007629BF">
            <w:pPr>
              <w:tabs>
                <w:tab w:val="left" w:pos="10348"/>
              </w:tabs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Mogle, 2019 [15]</w:t>
            </w:r>
          </w:p>
        </w:tc>
        <w:tc>
          <w:tcPr>
            <w:tcW w:w="2268" w:type="dxa"/>
            <w:shd w:val="clear" w:color="auto" w:fill="auto"/>
          </w:tcPr>
          <w:p w14:paraId="724D03C2" w14:textId="5BC951D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(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sad)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mong 4 NA</w:t>
            </w:r>
          </w:p>
          <w:p w14:paraId="38B87C25" w14:textId="0F960BD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7-point Likert scale</w:t>
            </w:r>
          </w:p>
        </w:tc>
        <w:tc>
          <w:tcPr>
            <w:tcW w:w="3118" w:type="dxa"/>
            <w:shd w:val="clear" w:color="auto" w:fill="auto"/>
          </w:tcPr>
          <w:p w14:paraId="7B334DDA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Memory lapse</w:t>
            </w:r>
          </w:p>
          <w:p w14:paraId="22F03B9F" w14:textId="5555AB73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PA (happy, </w:t>
            </w:r>
            <w:r w:rsidRPr="00841627">
              <w:rPr>
                <w:rFonts w:ascii="Cambria" w:hAnsi="Cambria"/>
                <w:sz w:val="20"/>
                <w:szCs w:val="20"/>
              </w:rPr>
              <w:t>enthusiastic, content, and excited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  <w:p w14:paraId="187F76C1" w14:textId="0DBBA1F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3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tense, upset, and disappointed)</w:t>
            </w:r>
          </w:p>
        </w:tc>
        <w:tc>
          <w:tcPr>
            <w:tcW w:w="1843" w:type="dxa"/>
            <w:shd w:val="clear" w:color="auto" w:fill="auto"/>
          </w:tcPr>
          <w:p w14:paraId="6CFB8AD9" w14:textId="68CAA21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Palmtop computer </w:t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>completed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daily diary work</w:t>
            </w:r>
          </w:p>
        </w:tc>
        <w:tc>
          <w:tcPr>
            <w:tcW w:w="2552" w:type="dxa"/>
            <w:shd w:val="clear" w:color="auto" w:fill="auto"/>
          </w:tcPr>
          <w:p w14:paraId="45EEAADF" w14:textId="56F9153D" w:rsidR="00AE2458" w:rsidRPr="00841627" w:rsidRDefault="00AE2458" w:rsidP="007629BF">
            <w:pPr>
              <w:pStyle w:val="a6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Mixed: (1) Quasi-random basis 5 prompts with 3 hours block (not analyzed)</w:t>
            </w:r>
          </w:p>
          <w:p w14:paraId="701E09D8" w14:textId="77777777" w:rsidR="00AE2458" w:rsidRPr="00841627" w:rsidRDefault="00AE2458" w:rsidP="007629BF">
            <w:pPr>
              <w:pStyle w:val="a6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/>
                <w:sz w:val="20"/>
                <w:szCs w:val="20"/>
              </w:rPr>
              <w:t>(2) Unclear with a morning report (not analyzed)</w:t>
            </w:r>
          </w:p>
          <w:p w14:paraId="090AA4A4" w14:textId="3CA7D504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/>
                <w:sz w:val="20"/>
                <w:szCs w:val="20"/>
              </w:rPr>
              <w:t>(3) Once from 7pm to 3am as an evening report</w:t>
            </w:r>
          </w:p>
        </w:tc>
        <w:tc>
          <w:tcPr>
            <w:tcW w:w="1559" w:type="dxa"/>
            <w:shd w:val="clear" w:color="auto" w:fill="auto"/>
          </w:tcPr>
          <w:p w14:paraId="785ADA27" w14:textId="2A2B200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506FFB4F" w14:textId="580FE83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7308EA53" w14:textId="437B688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7</w:t>
            </w:r>
          </w:p>
        </w:tc>
      </w:tr>
      <w:tr w:rsidR="007629BF" w:rsidRPr="00841627" w14:paraId="2BA79DEB" w14:textId="77777777" w:rsidTr="00FA5A97">
        <w:trPr>
          <w:trHeight w:val="1574"/>
        </w:trPr>
        <w:tc>
          <w:tcPr>
            <w:tcW w:w="1413" w:type="dxa"/>
            <w:shd w:val="clear" w:color="auto" w:fill="auto"/>
          </w:tcPr>
          <w:p w14:paraId="60CD0BD8" w14:textId="78F8BD5A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Hooker, 2018 [39]</w:t>
            </w:r>
          </w:p>
        </w:tc>
        <w:tc>
          <w:tcPr>
            <w:tcW w:w="2268" w:type="dxa"/>
            <w:shd w:val="clear" w:color="auto" w:fill="auto"/>
          </w:tcPr>
          <w:p w14:paraId="1CAE268B" w14:textId="76F45AE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5 negative mood</w:t>
            </w:r>
          </w:p>
          <w:p w14:paraId="5FBCE752" w14:textId="60096E5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5-point Likert scale</w:t>
            </w:r>
          </w:p>
        </w:tc>
        <w:tc>
          <w:tcPr>
            <w:tcW w:w="3118" w:type="dxa"/>
            <w:shd w:val="clear" w:color="auto" w:fill="auto"/>
          </w:tcPr>
          <w:p w14:paraId="64DA3919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Meaning salience</w:t>
            </w:r>
          </w:p>
          <w:p w14:paraId="22CD50D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Physical activity</w:t>
            </w:r>
          </w:p>
          <w:p w14:paraId="39A3435D" w14:textId="4F791693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Positive mood (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elaxed, proud, excited, appreciative, enthusiastic, happy, satisfied, and curious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)</w:t>
            </w:r>
          </w:p>
          <w:p w14:paraId="12A1F8CA" w14:textId="475C18E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4 negative mood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(sluggish, afraid, anxious, and angry)</w:t>
            </w:r>
          </w:p>
        </w:tc>
        <w:tc>
          <w:tcPr>
            <w:tcW w:w="1843" w:type="dxa"/>
            <w:shd w:val="clear" w:color="auto" w:fill="auto"/>
          </w:tcPr>
          <w:p w14:paraId="579A3F7F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Email </w:t>
            </w:r>
          </w:p>
          <w:p w14:paraId="354C3702" w14:textId="5B333F8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Web-based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application (</w:t>
            </w:r>
            <w:r w:rsidRPr="00841627">
              <w:rPr>
                <w:rFonts w:ascii="Cambria" w:hAnsi="Cambria"/>
                <w:sz w:val="20"/>
                <w:szCs w:val="20"/>
              </w:rPr>
              <w:t>Research Electronic Data Capture)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for online </w:t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>daily diary</w:t>
            </w:r>
          </w:p>
        </w:tc>
        <w:tc>
          <w:tcPr>
            <w:tcW w:w="2552" w:type="dxa"/>
            <w:shd w:val="clear" w:color="auto" w:fill="auto"/>
          </w:tcPr>
          <w:p w14:paraId="47E723E3" w14:textId="12A3293B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Fixed basis at 8pm</w:t>
            </w:r>
          </w:p>
        </w:tc>
        <w:tc>
          <w:tcPr>
            <w:tcW w:w="1559" w:type="dxa"/>
            <w:shd w:val="clear" w:color="auto" w:fill="auto"/>
          </w:tcPr>
          <w:p w14:paraId="0958A558" w14:textId="34D0B60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28CBC755" w14:textId="45E3B90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CAAE1B8" w14:textId="21F2643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28</w:t>
            </w:r>
          </w:p>
        </w:tc>
      </w:tr>
      <w:tr w:rsidR="007629BF" w:rsidRPr="00841627" w14:paraId="363626FA" w14:textId="77777777" w:rsidTr="00FA5A97">
        <w:trPr>
          <w:trHeight w:val="1574"/>
        </w:trPr>
        <w:tc>
          <w:tcPr>
            <w:tcW w:w="1413" w:type="dxa"/>
            <w:shd w:val="clear" w:color="auto" w:fill="auto"/>
          </w:tcPr>
          <w:p w14:paraId="3E2017D7" w14:textId="030BE5E4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lastRenderedPageBreak/>
              <w:t>Jamison, 2018a [43]</w:t>
            </w:r>
          </w:p>
        </w:tc>
        <w:tc>
          <w:tcPr>
            <w:tcW w:w="2268" w:type="dxa"/>
            <w:shd w:val="clear" w:color="auto" w:fill="auto"/>
          </w:tcPr>
          <w:p w14:paraId="2C1E331A" w14:textId="390D1386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Mood (depressed and anxious)</w:t>
            </w:r>
          </w:p>
          <w:p w14:paraId="703F6440" w14:textId="479DFC9D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ingle Self-reporting question based on 10-point VAS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18" w:type="dxa"/>
            <w:shd w:val="clear" w:color="auto" w:fill="auto"/>
          </w:tcPr>
          <w:p w14:paraId="3DBEDAEC" w14:textId="0B7682C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Ratings of pain</w:t>
            </w:r>
          </w:p>
          <w:p w14:paraId="41E75FCF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Pain interfered with daily activities</w:t>
            </w:r>
          </w:p>
          <w:p w14:paraId="5BBD21F6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Pain interfered with sleep </w:t>
            </w:r>
          </w:p>
          <w:p w14:paraId="4AF5E096" w14:textId="5995858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Whether things had changed for better or worse</w:t>
            </w:r>
          </w:p>
        </w:tc>
        <w:tc>
          <w:tcPr>
            <w:tcW w:w="1843" w:type="dxa"/>
            <w:shd w:val="clear" w:color="auto" w:fill="auto"/>
          </w:tcPr>
          <w:p w14:paraId="55B5C5B7" w14:textId="7A331C3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Smartphone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with application</w:t>
            </w:r>
          </w:p>
        </w:tc>
        <w:tc>
          <w:tcPr>
            <w:tcW w:w="2552" w:type="dxa"/>
            <w:shd w:val="clear" w:color="auto" w:fill="auto"/>
          </w:tcPr>
          <w:p w14:paraId="396ED48C" w14:textId="44D32593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</w:tcPr>
          <w:p w14:paraId="6BDCDB3E" w14:textId="3EBCB91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12D3D84E" w14:textId="691560E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41DE8B3" w14:textId="7D6CC35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-month</w:t>
            </w:r>
          </w:p>
        </w:tc>
      </w:tr>
      <w:tr w:rsidR="007629BF" w:rsidRPr="00841627" w14:paraId="5A1F17B8" w14:textId="77777777" w:rsidTr="00FA5A97">
        <w:trPr>
          <w:trHeight w:val="1104"/>
        </w:trPr>
        <w:tc>
          <w:tcPr>
            <w:tcW w:w="1413" w:type="dxa"/>
            <w:shd w:val="clear" w:color="auto" w:fill="auto"/>
          </w:tcPr>
          <w:p w14:paraId="1AC493C2" w14:textId="76FC7AB3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Arial"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Arial"/>
                <w:kern w:val="0"/>
                <w:sz w:val="20"/>
                <w:szCs w:val="20"/>
              </w:rPr>
              <w:t>Jamison, 2018b [16]</w:t>
            </w:r>
            <w:r w:rsidRPr="00841627">
              <w:rPr>
                <w:rFonts w:ascii="Cambria" w:eastAsia="굴림" w:hAnsi="Cambria" w:cs="굴림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7C135D6E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Mood (depressed and anxious)</w:t>
            </w:r>
          </w:p>
          <w:p w14:paraId="02654861" w14:textId="12F0E070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ingle self-reporting question based on 10-point VAS</w:t>
            </w:r>
          </w:p>
        </w:tc>
        <w:tc>
          <w:tcPr>
            <w:tcW w:w="3118" w:type="dxa"/>
            <w:shd w:val="clear" w:color="auto" w:fill="auto"/>
          </w:tcPr>
          <w:p w14:paraId="367E9DBD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Ratings of pain</w:t>
            </w:r>
          </w:p>
          <w:p w14:paraId="32761C06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Pain interfered with daily activities</w:t>
            </w:r>
          </w:p>
          <w:p w14:paraId="781DED24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Pain interfered with sleep </w:t>
            </w:r>
          </w:p>
          <w:p w14:paraId="428CFAC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Whether things had changed for better or worse</w:t>
            </w:r>
          </w:p>
          <w:p w14:paraId="02966EFC" w14:textId="3221D68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Daily activity</w:t>
            </w:r>
          </w:p>
        </w:tc>
        <w:tc>
          <w:tcPr>
            <w:tcW w:w="1843" w:type="dxa"/>
            <w:shd w:val="clear" w:color="auto" w:fill="auto"/>
          </w:tcPr>
          <w:p w14:paraId="11F20D57" w14:textId="0092611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Smartphone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 with application</w:t>
            </w:r>
          </w:p>
          <w:p w14:paraId="602C606F" w14:textId="4C7987F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Fitbit</w:t>
            </w:r>
          </w:p>
        </w:tc>
        <w:tc>
          <w:tcPr>
            <w:tcW w:w="2552" w:type="dxa"/>
            <w:shd w:val="clear" w:color="auto" w:fill="auto"/>
          </w:tcPr>
          <w:p w14:paraId="217C7D94" w14:textId="0EEF797E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  <w:u w:val="single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Fixed basis at the pre-determined time by each participant</w:t>
            </w:r>
          </w:p>
        </w:tc>
        <w:tc>
          <w:tcPr>
            <w:tcW w:w="1559" w:type="dxa"/>
            <w:shd w:val="clear" w:color="auto" w:fill="auto"/>
          </w:tcPr>
          <w:p w14:paraId="3FEA613F" w14:textId="6F71832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1DA1767F" w14:textId="413DF09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64B99FC" w14:textId="2C40C36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6-month</w:t>
            </w:r>
          </w:p>
        </w:tc>
      </w:tr>
      <w:tr w:rsidR="007629BF" w:rsidRPr="00841627" w14:paraId="46CFCE44" w14:textId="77777777" w:rsidTr="00FA5A97">
        <w:trPr>
          <w:trHeight w:val="1673"/>
        </w:trPr>
        <w:tc>
          <w:tcPr>
            <w:tcW w:w="1413" w:type="dxa"/>
            <w:shd w:val="clear" w:color="auto" w:fill="auto"/>
          </w:tcPr>
          <w:p w14:paraId="5B9C5AF1" w14:textId="363F0772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Kuerbis</w:t>
            </w: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, 2018 [46]</w:t>
            </w:r>
          </w:p>
        </w:tc>
        <w:tc>
          <w:tcPr>
            <w:tcW w:w="2268" w:type="dxa"/>
            <w:shd w:val="clear" w:color="auto" w:fill="auto"/>
          </w:tcPr>
          <w:p w14:paraId="6E3DE3CE" w14:textId="511A04E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sad)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among 2 mood that reflect mood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over the last hour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</w:p>
          <w:p w14:paraId="1859C7F7" w14:textId="7E3A388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8-point Likert-type scale</w:t>
            </w:r>
          </w:p>
        </w:tc>
        <w:tc>
          <w:tcPr>
            <w:tcW w:w="3118" w:type="dxa"/>
            <w:shd w:val="clear" w:color="auto" w:fill="auto"/>
          </w:tcPr>
          <w:p w14:paraId="5994CA21" w14:textId="7A41099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Drinking outcomes</w:t>
            </w:r>
          </w:p>
          <w:p w14:paraId="6DFAFDE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Loneliness</w:t>
            </w:r>
          </w:p>
          <w:p w14:paraId="2C1A7D31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Boredom</w:t>
            </w:r>
          </w:p>
          <w:p w14:paraId="5DFC8F1E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tress</w:t>
            </w:r>
          </w:p>
          <w:p w14:paraId="51301B2E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Poor sleep quality</w:t>
            </w:r>
          </w:p>
          <w:p w14:paraId="32DD13F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ocial influence</w:t>
            </w:r>
          </w:p>
          <w:p w14:paraId="1375745C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Commitment</w:t>
            </w:r>
          </w:p>
          <w:p w14:paraId="4A9B8C8E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Confidence</w:t>
            </w:r>
          </w:p>
          <w:p w14:paraId="257A3916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Alcohol salience</w:t>
            </w:r>
          </w:p>
          <w:p w14:paraId="4758FE3C" w14:textId="6CEDAD0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one mood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that reflect mood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over the last hour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(happy)</w:t>
            </w:r>
          </w:p>
        </w:tc>
        <w:tc>
          <w:tcPr>
            <w:tcW w:w="1843" w:type="dxa"/>
            <w:shd w:val="clear" w:color="auto" w:fill="auto"/>
          </w:tcPr>
          <w:p w14:paraId="5FAF1A8B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Smartphone</w:t>
            </w:r>
          </w:p>
          <w:p w14:paraId="3C1E23C8" w14:textId="6A2E6A0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Online </w:t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 xml:space="preserve">daily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survey </w:t>
            </w:r>
            <w:r w:rsidRPr="00841627">
              <w:rPr>
                <w:rFonts w:ascii="Cambria" w:hAnsi="Cambria"/>
                <w:sz w:val="20"/>
                <w:szCs w:val="20"/>
              </w:rPr>
              <w:t>using the web browser</w:t>
            </w:r>
          </w:p>
        </w:tc>
        <w:tc>
          <w:tcPr>
            <w:tcW w:w="2552" w:type="dxa"/>
            <w:shd w:val="clear" w:color="auto" w:fill="auto"/>
          </w:tcPr>
          <w:p w14:paraId="6B4F7D48" w14:textId="4A469180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Fixed basis at the pre-determined time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by each participant</w:t>
            </w:r>
          </w:p>
        </w:tc>
        <w:tc>
          <w:tcPr>
            <w:tcW w:w="1559" w:type="dxa"/>
            <w:shd w:val="clear" w:color="auto" w:fill="auto"/>
          </w:tcPr>
          <w:p w14:paraId="638613E3" w14:textId="347E91C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29B5D87D" w14:textId="24E084C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trike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03EF1E7" w14:textId="5802CB8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7</w:t>
            </w:r>
          </w:p>
        </w:tc>
      </w:tr>
      <w:tr w:rsidR="007629BF" w:rsidRPr="00841627" w14:paraId="6D072A7E" w14:textId="77777777" w:rsidTr="00FA5A97">
        <w:trPr>
          <w:trHeight w:val="1007"/>
        </w:trPr>
        <w:tc>
          <w:tcPr>
            <w:tcW w:w="1413" w:type="dxa"/>
            <w:shd w:val="clear" w:color="auto" w:fill="auto"/>
          </w:tcPr>
          <w:p w14:paraId="153E40C4" w14:textId="3DC1D0AD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Lamers, 2018 [17]</w:t>
            </w:r>
          </w:p>
        </w:tc>
        <w:tc>
          <w:tcPr>
            <w:tcW w:w="2268" w:type="dxa"/>
            <w:shd w:val="clear" w:color="auto" w:fill="auto"/>
          </w:tcPr>
          <w:p w14:paraId="2979FD37" w14:textId="44F1E6A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2 negative mood that reflect mood states</w:t>
            </w:r>
          </w:p>
          <w:p w14:paraId="10474B6A" w14:textId="30A7C993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7-point Likert-type scale</w:t>
            </w:r>
          </w:p>
        </w:tc>
        <w:tc>
          <w:tcPr>
            <w:tcW w:w="3118" w:type="dxa"/>
            <w:shd w:val="clear" w:color="auto" w:fill="auto"/>
          </w:tcPr>
          <w:p w14:paraId="5F8DE0C2" w14:textId="721A086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Daily event</w:t>
            </w:r>
          </w:p>
          <w:p w14:paraId="1A24DB6E" w14:textId="7261AAE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one negative mood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that reflect mood states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 (anxious)</w:t>
            </w:r>
          </w:p>
        </w:tc>
        <w:tc>
          <w:tcPr>
            <w:tcW w:w="1843" w:type="dxa"/>
            <w:shd w:val="clear" w:color="auto" w:fill="auto"/>
          </w:tcPr>
          <w:p w14:paraId="1302CE1A" w14:textId="74058738" w:rsidR="00AE2458" w:rsidRPr="00841627" w:rsidRDefault="00AE2458" w:rsidP="007629BF">
            <w:pPr>
              <w:pStyle w:val="Default"/>
              <w:tabs>
                <w:tab w:val="left" w:pos="10348"/>
              </w:tabs>
              <w:rPr>
                <w:rFonts w:ascii="Cambria" w:hAnsi="Cambria"/>
                <w:color w:val="auto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color w:val="auto"/>
                <w:sz w:val="20"/>
                <w:szCs w:val="20"/>
              </w:rPr>
              <w:t>PDA</w:t>
            </w:r>
            <w:r w:rsidRPr="00841627">
              <w:rPr>
                <w:rFonts w:ascii="Cambria" w:hAnsi="Cambria"/>
                <w:bCs/>
                <w:color w:val="auto"/>
                <w:sz w:val="20"/>
                <w:szCs w:val="20"/>
                <w:vertAlign w:val="superscript"/>
              </w:rPr>
              <w:t>e</w:t>
            </w:r>
            <w:r w:rsidRPr="00841627">
              <w:rPr>
                <w:rFonts w:ascii="Cambria" w:hAnsi="Cambria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6DA96554" w14:textId="059BFADE" w:rsidR="00AE2458" w:rsidRPr="00841627" w:rsidRDefault="00AE2458" w:rsidP="007629BF">
            <w:pPr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Fixed basis at the pre-determined time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by each participant with 2-6 hours interval</w:t>
            </w:r>
          </w:p>
        </w:tc>
        <w:tc>
          <w:tcPr>
            <w:tcW w:w="1559" w:type="dxa"/>
            <w:shd w:val="clear" w:color="auto" w:fill="auto"/>
          </w:tcPr>
          <w:p w14:paraId="16A135F6" w14:textId="6A33820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419FEE51" w14:textId="2ABC3C7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F866C00" w14:textId="72ECB90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4</w:t>
            </w:r>
          </w:p>
        </w:tc>
      </w:tr>
      <w:tr w:rsidR="007629BF" w:rsidRPr="00841627" w14:paraId="78BA2916" w14:textId="77777777" w:rsidTr="00FA5A97">
        <w:trPr>
          <w:trHeight w:val="50"/>
        </w:trPr>
        <w:tc>
          <w:tcPr>
            <w:tcW w:w="1413" w:type="dxa"/>
            <w:shd w:val="clear" w:color="auto" w:fill="auto"/>
          </w:tcPr>
          <w:p w14:paraId="5BB32489" w14:textId="7C0D1EBD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Neubauer, 2018 [18]</w:t>
            </w:r>
          </w:p>
        </w:tc>
        <w:tc>
          <w:tcPr>
            <w:tcW w:w="2268" w:type="dxa"/>
            <w:shd w:val="clear" w:color="auto" w:fill="auto"/>
          </w:tcPr>
          <w:p w14:paraId="6AB0E582" w14:textId="2E6CF8E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4 NA</w:t>
            </w:r>
          </w:p>
          <w:p w14:paraId="028D88B8" w14:textId="6612FDA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7-point Likert scale</w:t>
            </w:r>
          </w:p>
        </w:tc>
        <w:tc>
          <w:tcPr>
            <w:tcW w:w="3118" w:type="dxa"/>
            <w:shd w:val="clear" w:color="auto" w:fill="auto"/>
          </w:tcPr>
          <w:p w14:paraId="33BDE61B" w14:textId="7D0629D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tressor exposure</w:t>
            </w:r>
          </w:p>
          <w:p w14:paraId="7F9AD7B5" w14:textId="3F621AD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tressor anticipation</w:t>
            </w:r>
          </w:p>
          <w:p w14:paraId="1AF7C311" w14:textId="495A3B9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Neuroticism</w:t>
            </w:r>
          </w:p>
          <w:p w14:paraId="632A2541" w14:textId="3B823286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Intrusive thoughts</w:t>
            </w:r>
          </w:p>
          <w:p w14:paraId="0AC2B25F" w14:textId="6C24E235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ther 3 NA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(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tense, upset, and disappointed)</w:t>
            </w:r>
          </w:p>
        </w:tc>
        <w:tc>
          <w:tcPr>
            <w:tcW w:w="1843" w:type="dxa"/>
            <w:shd w:val="clear" w:color="auto" w:fill="auto"/>
          </w:tcPr>
          <w:p w14:paraId="6A418A7A" w14:textId="5FD11845" w:rsidR="00AE2458" w:rsidRPr="00841627" w:rsidRDefault="00AE2458" w:rsidP="007629BF">
            <w:pPr>
              <w:pStyle w:val="Default"/>
              <w:tabs>
                <w:tab w:val="left" w:pos="10348"/>
              </w:tabs>
              <w:rPr>
                <w:rFonts w:ascii="Cambria" w:eastAsia="맑은 고딕" w:hAnsi="Cambria"/>
                <w:color w:val="auto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color w:val="auto"/>
                <w:sz w:val="20"/>
                <w:szCs w:val="20"/>
              </w:rPr>
              <w:t>Palmtop computer</w:t>
            </w:r>
          </w:p>
        </w:tc>
        <w:tc>
          <w:tcPr>
            <w:tcW w:w="2552" w:type="dxa"/>
            <w:shd w:val="clear" w:color="auto" w:fill="auto"/>
          </w:tcPr>
          <w:p w14:paraId="11C3CD4F" w14:textId="1589E8A3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Style w:val="a5"/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Mixed: </w:t>
            </w:r>
            <w:r w:rsidRPr="00841627">
              <w:rPr>
                <w:rFonts w:ascii="Cambria" w:hAnsi="Cambria"/>
                <w:sz w:val="20"/>
                <w:szCs w:val="20"/>
              </w:rPr>
              <w:t>(1) Quasi-random basis 5 prompts with 2-3 hours block</w:t>
            </w:r>
            <w:r w:rsidRPr="00841627">
              <w:rPr>
                <w:rStyle w:val="a5"/>
                <w:rFonts w:ascii="Cambria" w:hAnsi="Cambria"/>
                <w:sz w:val="20"/>
                <w:szCs w:val="20"/>
              </w:rPr>
              <w:t xml:space="preserve"> </w:t>
            </w:r>
          </w:p>
          <w:p w14:paraId="6F6A6258" w14:textId="1FA8153C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/>
                <w:sz w:val="20"/>
                <w:szCs w:val="20"/>
              </w:rPr>
              <w:t>(2) A morning report and an evening report were initiated by participants</w:t>
            </w:r>
          </w:p>
        </w:tc>
        <w:tc>
          <w:tcPr>
            <w:tcW w:w="1559" w:type="dxa"/>
            <w:shd w:val="clear" w:color="auto" w:fill="auto"/>
          </w:tcPr>
          <w:p w14:paraId="5F4BBA6F" w14:textId="3C90FE4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773C26E3" w14:textId="12B3695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1FCE37B" w14:textId="28CFBF7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21</w:t>
            </w:r>
          </w:p>
          <w:p w14:paraId="59ACC840" w14:textId="0BF6815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(7 consecutive days * 3 cycles)</w:t>
            </w:r>
          </w:p>
        </w:tc>
      </w:tr>
      <w:tr w:rsidR="007629BF" w:rsidRPr="00841627" w14:paraId="41522DB9" w14:textId="77777777" w:rsidTr="00FA5A97">
        <w:tc>
          <w:tcPr>
            <w:tcW w:w="1413" w:type="dxa"/>
            <w:shd w:val="clear" w:color="auto" w:fill="auto"/>
          </w:tcPr>
          <w:p w14:paraId="291B2112" w14:textId="1042C551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Paolillo, 2018 [40]</w:t>
            </w:r>
          </w:p>
        </w:tc>
        <w:tc>
          <w:tcPr>
            <w:tcW w:w="2268" w:type="dxa"/>
            <w:shd w:val="clear" w:color="auto" w:fill="auto"/>
          </w:tcPr>
          <w:p w14:paraId="6172AB57" w14:textId="471843D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ne item (depression) among 3 mood</w:t>
            </w:r>
          </w:p>
          <w:p w14:paraId="315E082D" w14:textId="0724065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5-point Likert scale</w:t>
            </w:r>
          </w:p>
        </w:tc>
        <w:tc>
          <w:tcPr>
            <w:tcW w:w="3118" w:type="dxa"/>
            <w:shd w:val="clear" w:color="auto" w:fill="auto"/>
          </w:tcPr>
          <w:p w14:paraId="0C141A5D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ubstance use</w:t>
            </w:r>
          </w:p>
          <w:p w14:paraId="7A4424B1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Pain</w:t>
            </w:r>
          </w:p>
          <w:p w14:paraId="4A92C7F8" w14:textId="2340A25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Other 2 mood (anxiety and happiness)</w:t>
            </w:r>
          </w:p>
        </w:tc>
        <w:tc>
          <w:tcPr>
            <w:tcW w:w="1843" w:type="dxa"/>
            <w:shd w:val="clear" w:color="auto" w:fill="auto"/>
          </w:tcPr>
          <w:p w14:paraId="10D06A83" w14:textId="5B0A11D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Smartphon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e</w:t>
            </w:r>
          </w:p>
        </w:tc>
        <w:tc>
          <w:tcPr>
            <w:tcW w:w="2552" w:type="dxa"/>
            <w:shd w:val="clear" w:color="auto" w:fill="auto"/>
          </w:tcPr>
          <w:p w14:paraId="2692D532" w14:textId="1AA90964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Quasi-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andom basis in the morning, midday, afternoon, and evening</w:t>
            </w:r>
          </w:p>
        </w:tc>
        <w:tc>
          <w:tcPr>
            <w:tcW w:w="1559" w:type="dxa"/>
            <w:shd w:val="clear" w:color="auto" w:fill="auto"/>
          </w:tcPr>
          <w:p w14:paraId="6A099C14" w14:textId="529922A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16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 minutes </w:t>
            </w:r>
          </w:p>
        </w:tc>
        <w:tc>
          <w:tcPr>
            <w:tcW w:w="992" w:type="dxa"/>
            <w:shd w:val="clear" w:color="auto" w:fill="auto"/>
          </w:tcPr>
          <w:p w14:paraId="0DB59EF5" w14:textId="57D3CE3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0B9FE1DE" w14:textId="19AE61C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4</w:t>
            </w:r>
          </w:p>
        </w:tc>
      </w:tr>
      <w:tr w:rsidR="007629BF" w:rsidRPr="00841627" w14:paraId="0537CF69" w14:textId="77777777" w:rsidTr="00FA5A97">
        <w:tc>
          <w:tcPr>
            <w:tcW w:w="1413" w:type="dxa"/>
            <w:shd w:val="clear" w:color="auto" w:fill="auto"/>
          </w:tcPr>
          <w:p w14:paraId="58DE899D" w14:textId="2FFBE1E4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841627">
              <w:rPr>
                <w:rFonts w:ascii="Cambria" w:eastAsia="굴림" w:hAnsi="Cambria" w:cs="Arial"/>
                <w:sz w:val="20"/>
                <w:szCs w:val="20"/>
              </w:rPr>
              <w:t xml:space="preserve">van Knippenberg, </w:t>
            </w:r>
            <w:r w:rsidRPr="00841627">
              <w:rPr>
                <w:rFonts w:ascii="Cambria" w:eastAsia="굴림" w:hAnsi="Cambria" w:cs="Arial"/>
                <w:sz w:val="20"/>
                <w:szCs w:val="20"/>
              </w:rPr>
              <w:lastRenderedPageBreak/>
              <w:t>2018 [47]</w:t>
            </w:r>
          </w:p>
        </w:tc>
        <w:tc>
          <w:tcPr>
            <w:tcW w:w="2268" w:type="dxa"/>
            <w:shd w:val="clear" w:color="auto" w:fill="auto"/>
          </w:tcPr>
          <w:p w14:paraId="7AB2DE60" w14:textId="64D7480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</w:t>
            </w:r>
            <w:r w:rsidRPr="00841627">
              <w:rPr>
                <w:rFonts w:ascii="Cambria" w:hAnsi="Cambria"/>
                <w:sz w:val="20"/>
                <w:szCs w:val="20"/>
              </w:rPr>
              <w:t>down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) among 8 NA</w:t>
            </w:r>
          </w:p>
          <w:p w14:paraId="6C522712" w14:textId="22FE817F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7-point Likert scale</w:t>
            </w:r>
          </w:p>
        </w:tc>
        <w:tc>
          <w:tcPr>
            <w:tcW w:w="3118" w:type="dxa"/>
            <w:shd w:val="clear" w:color="auto" w:fill="auto"/>
          </w:tcPr>
          <w:p w14:paraId="3FE31249" w14:textId="25CF528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Self-esteem</w:t>
            </w:r>
          </w:p>
          <w:p w14:paraId="2D5756ED" w14:textId="50170C42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Physical well-being </w:t>
            </w:r>
          </w:p>
          <w:p w14:paraId="70B3A4AE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Current context (social company, activities, location, and important events)</w:t>
            </w:r>
          </w:p>
          <w:p w14:paraId="36C1AD90" w14:textId="4D0FBAD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 (</w:t>
            </w:r>
            <w:r w:rsidRPr="00841627">
              <w:rPr>
                <w:rFonts w:ascii="Cambria" w:hAnsi="Cambria"/>
                <w:sz w:val="20"/>
                <w:szCs w:val="20"/>
              </w:rPr>
              <w:t>cheerful, relaxed, enthusiastic, and satisfied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  <w:p w14:paraId="26B1D1FB" w14:textId="0A59391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7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</w:t>
            </w:r>
            <w:r w:rsidRPr="00841627">
              <w:rPr>
                <w:rFonts w:ascii="Cambria" w:hAnsi="Cambria"/>
                <w:sz w:val="20"/>
                <w:szCs w:val="20"/>
              </w:rPr>
              <w:t>insecure, lonely, anxious, irritated, desperate, tensed, and confident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ED14827" w14:textId="6E1081D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Palmtop with application </w:t>
            </w:r>
            <w:r w:rsidRPr="00841627">
              <w:rPr>
                <w:rFonts w:ascii="Cambria" w:hAnsi="Cambria"/>
                <w:sz w:val="20"/>
                <w:szCs w:val="20"/>
              </w:rPr>
              <w:lastRenderedPageBreak/>
              <w:t>(PsyMate)</w:t>
            </w:r>
          </w:p>
        </w:tc>
        <w:tc>
          <w:tcPr>
            <w:tcW w:w="2552" w:type="dxa"/>
            <w:shd w:val="clear" w:color="auto" w:fill="auto"/>
          </w:tcPr>
          <w:p w14:paraId="0DC9BBF7" w14:textId="67A767D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andom basis from 7am30 to 10pm30</w:t>
            </w:r>
          </w:p>
        </w:tc>
        <w:tc>
          <w:tcPr>
            <w:tcW w:w="1559" w:type="dxa"/>
            <w:shd w:val="clear" w:color="auto" w:fill="auto"/>
          </w:tcPr>
          <w:p w14:paraId="0F3CA443" w14:textId="5A99C3C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2476544A" w14:textId="7A05911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3196564D" w14:textId="4A32CF3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Baseline: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</w:t>
            </w:r>
          </w:p>
          <w:p w14:paraId="5A84D70C" w14:textId="782A7C2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Intervention: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18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lastRenderedPageBreak/>
              <w:t xml:space="preserve">(3 consecutive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days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 * 6 cycles)</w:t>
            </w:r>
          </w:p>
          <w:p w14:paraId="6A8C6C54" w14:textId="1149244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Post-intervention: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</w:t>
            </w:r>
          </w:p>
        </w:tc>
      </w:tr>
      <w:tr w:rsidR="007629BF" w:rsidRPr="00841627" w14:paraId="52870FA7" w14:textId="77777777" w:rsidTr="00FA5A97">
        <w:tc>
          <w:tcPr>
            <w:tcW w:w="1413" w:type="dxa"/>
            <w:shd w:val="clear" w:color="auto" w:fill="auto"/>
          </w:tcPr>
          <w:p w14:paraId="1221F563" w14:textId="73AB71B5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841627">
              <w:rPr>
                <w:rFonts w:ascii="Cambria" w:eastAsia="굴림" w:hAnsi="Cambria" w:cs="Arial"/>
                <w:sz w:val="20"/>
                <w:szCs w:val="20"/>
              </w:rPr>
              <w:lastRenderedPageBreak/>
              <w:t>Elliston, 2017 [19]</w:t>
            </w:r>
          </w:p>
        </w:tc>
        <w:tc>
          <w:tcPr>
            <w:tcW w:w="2268" w:type="dxa"/>
            <w:shd w:val="clear" w:color="auto" w:fill="auto"/>
          </w:tcPr>
          <w:p w14:paraId="0FF00FE0" w14:textId="21F034B1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6 NA </w:t>
            </w:r>
          </w:p>
          <w:p w14:paraId="3BCF9275" w14:textId="1F9F70ED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elf-reporting question based on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0–100 slider scale</w:t>
            </w:r>
          </w:p>
        </w:tc>
        <w:tc>
          <w:tcPr>
            <w:tcW w:w="3118" w:type="dxa"/>
            <w:shd w:val="clear" w:color="auto" w:fill="auto"/>
          </w:tcPr>
          <w:p w14:paraId="0B1170E6" w14:textId="1B6F598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Momentary food environment</w:t>
            </w:r>
          </w:p>
          <w:p w14:paraId="62DF2D28" w14:textId="5BBAA82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External cues (others eat, food availability, with others)</w:t>
            </w:r>
          </w:p>
          <w:p w14:paraId="1F7DE172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Other 5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A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(angry, bored, irritable, stressed, and restless)</w:t>
            </w:r>
          </w:p>
          <w:p w14:paraId="253274E3" w14:textId="6833328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Food reports</w:t>
            </w:r>
          </w:p>
        </w:tc>
        <w:tc>
          <w:tcPr>
            <w:tcW w:w="1843" w:type="dxa"/>
            <w:shd w:val="clear" w:color="auto" w:fill="auto"/>
          </w:tcPr>
          <w:p w14:paraId="1BBAEEE6" w14:textId="44BC38B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Smartphone</w:t>
            </w:r>
          </w:p>
        </w:tc>
        <w:tc>
          <w:tcPr>
            <w:tcW w:w="2552" w:type="dxa"/>
            <w:shd w:val="clear" w:color="auto" w:fill="auto"/>
          </w:tcPr>
          <w:p w14:paraId="697E2014" w14:textId="2C015BB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kern w:val="2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Mixed: (1)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andom basis at 3-5 times per day</w:t>
            </w:r>
          </w:p>
          <w:p w14:paraId="6D6BBD80" w14:textId="43C57F6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(2) Whenever eating or in the evening</w:t>
            </w:r>
          </w:p>
        </w:tc>
        <w:tc>
          <w:tcPr>
            <w:tcW w:w="1559" w:type="dxa"/>
            <w:shd w:val="clear" w:color="auto" w:fill="auto"/>
          </w:tcPr>
          <w:p w14:paraId="5951D06F" w14:textId="6973926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32B612C2" w14:textId="42FFEA7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3-9</w:t>
            </w:r>
          </w:p>
        </w:tc>
        <w:tc>
          <w:tcPr>
            <w:tcW w:w="1843" w:type="dxa"/>
            <w:shd w:val="clear" w:color="auto" w:fill="auto"/>
          </w:tcPr>
          <w:p w14:paraId="0DFA6D8D" w14:textId="4D03941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4</w:t>
            </w:r>
          </w:p>
        </w:tc>
      </w:tr>
      <w:tr w:rsidR="007629BF" w:rsidRPr="00841627" w14:paraId="63160570" w14:textId="77777777" w:rsidTr="00FA5A97">
        <w:tc>
          <w:tcPr>
            <w:tcW w:w="1413" w:type="dxa"/>
            <w:shd w:val="clear" w:color="auto" w:fill="auto"/>
          </w:tcPr>
          <w:p w14:paraId="3E74CB02" w14:textId="205C0545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Forman, 2017 [20]</w:t>
            </w:r>
          </w:p>
        </w:tc>
        <w:tc>
          <w:tcPr>
            <w:tcW w:w="2268" w:type="dxa"/>
            <w:shd w:val="clear" w:color="auto" w:fill="auto"/>
          </w:tcPr>
          <w:p w14:paraId="70F6BBDB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5 NA</w:t>
            </w:r>
          </w:p>
          <w:p w14:paraId="219CEA5D" w14:textId="4491AF8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5-point Likert scale</w:t>
            </w:r>
          </w:p>
        </w:tc>
        <w:tc>
          <w:tcPr>
            <w:tcW w:w="3118" w:type="dxa"/>
            <w:shd w:val="clear" w:color="auto" w:fill="auto"/>
          </w:tcPr>
          <w:p w14:paraId="2407A855" w14:textId="1D15E13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Time of lapse</w:t>
            </w:r>
          </w:p>
          <w:p w14:paraId="39538A42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Lapse type</w:t>
            </w:r>
          </w:p>
          <w:p w14:paraId="3DBA90D8" w14:textId="064A3FD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Lapse location</w:t>
            </w:r>
          </w:p>
          <w:p w14:paraId="54D199FF" w14:textId="6CE7E70F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Presence of tempting foods</w:t>
            </w:r>
          </w:p>
          <w:p w14:paraId="6425586B" w14:textId="5846B58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Non-affective status (</w:t>
            </w:r>
            <w:r w:rsidRPr="00841627">
              <w:rPr>
                <w:rFonts w:ascii="Cambria" w:hAnsi="Cambria"/>
                <w:sz w:val="20"/>
                <w:szCs w:val="20"/>
              </w:rPr>
              <w:t>hunger, perceived deprivation, and tiredness)</w:t>
            </w:r>
          </w:p>
          <w:p w14:paraId="1BD7B513" w14:textId="106C730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4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lonely, bored, angry/irritated, and stress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D4A51B9" w14:textId="4A268A9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Smartphon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e with custom application (DrexelEMA)</w:t>
            </w:r>
          </w:p>
        </w:tc>
        <w:tc>
          <w:tcPr>
            <w:tcW w:w="2552" w:type="dxa"/>
            <w:shd w:val="clear" w:color="auto" w:fill="auto"/>
          </w:tcPr>
          <w:p w14:paraId="3E837346" w14:textId="6F4B9786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Mixed: (1)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Quasi-random </w:t>
            </w:r>
            <w:r w:rsidRPr="00841627">
              <w:rPr>
                <w:rFonts w:ascii="Cambria" w:hAnsi="Cambria" w:cs="Times New Roman"/>
                <w:kern w:val="0"/>
                <w:sz w:val="20"/>
                <w:szCs w:val="20"/>
              </w:rPr>
              <w:t xml:space="preserve">basis </w:t>
            </w:r>
            <w:r w:rsidRPr="00841627">
              <w:rPr>
                <w:rFonts w:ascii="Cambria" w:hAnsi="Cambria"/>
                <w:sz w:val="20"/>
                <w:szCs w:val="20"/>
              </w:rPr>
              <w:t>at 6 times per day</w:t>
            </w:r>
          </w:p>
          <w:p w14:paraId="672E0C68" w14:textId="34E931ED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/>
                <w:sz w:val="20"/>
                <w:szCs w:val="20"/>
              </w:rPr>
              <w:t>(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2) Whenever </w:t>
            </w:r>
            <w:r w:rsidRPr="00841627">
              <w:rPr>
                <w:rFonts w:ascii="Cambria" w:hAnsi="Cambria"/>
                <w:sz w:val="20"/>
                <w:szCs w:val="20"/>
              </w:rPr>
              <w:t>they experienced a dietary lapse</w:t>
            </w:r>
          </w:p>
        </w:tc>
        <w:tc>
          <w:tcPr>
            <w:tcW w:w="1559" w:type="dxa"/>
            <w:shd w:val="clear" w:color="auto" w:fill="auto"/>
          </w:tcPr>
          <w:p w14:paraId="6C9EE8B1" w14:textId="6BF9ABE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2751B242" w14:textId="1E7D333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At least 6</w:t>
            </w:r>
          </w:p>
        </w:tc>
        <w:tc>
          <w:tcPr>
            <w:tcW w:w="1843" w:type="dxa"/>
            <w:shd w:val="clear" w:color="auto" w:fill="auto"/>
          </w:tcPr>
          <w:p w14:paraId="3FE324EB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Baseline: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4</w:t>
            </w:r>
          </w:p>
          <w:p w14:paraId="080C28F6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Mid-treatment: 7</w:t>
            </w:r>
          </w:p>
          <w:p w14:paraId="04304D72" w14:textId="71E2FD6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End-of-treatment: 7</w:t>
            </w:r>
          </w:p>
        </w:tc>
      </w:tr>
      <w:tr w:rsidR="007629BF" w:rsidRPr="00841627" w14:paraId="23ABC87C" w14:textId="77777777" w:rsidTr="00FA5A97">
        <w:tc>
          <w:tcPr>
            <w:tcW w:w="1413" w:type="dxa"/>
            <w:shd w:val="clear" w:color="auto" w:fill="auto"/>
          </w:tcPr>
          <w:p w14:paraId="2AFD3253" w14:textId="745FAD76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Liao, 2017 [21]</w:t>
            </w:r>
          </w:p>
        </w:tc>
        <w:tc>
          <w:tcPr>
            <w:tcW w:w="2268" w:type="dxa"/>
            <w:shd w:val="clear" w:color="auto" w:fill="auto"/>
          </w:tcPr>
          <w:p w14:paraId="21FCB84F" w14:textId="7143747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/depressed) among 4 NA</w:t>
            </w:r>
          </w:p>
          <w:p w14:paraId="4E806C46" w14:textId="3A4B759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S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elf-reporting question based on 5-point Likert scale</w:t>
            </w:r>
          </w:p>
        </w:tc>
        <w:tc>
          <w:tcPr>
            <w:tcW w:w="3118" w:type="dxa"/>
            <w:shd w:val="clear" w:color="auto" w:fill="auto"/>
          </w:tcPr>
          <w:p w14:paraId="28B6C85D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Current activity</w:t>
            </w:r>
          </w:p>
          <w:p w14:paraId="0A8390DA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Company of a dog</w:t>
            </w:r>
          </w:p>
          <w:p w14:paraId="0B2402B9" w14:textId="4B199F32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PA (happy, cheerful, and calm/relaxed)</w:t>
            </w:r>
          </w:p>
          <w:p w14:paraId="2FC69644" w14:textId="030C5775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Other 3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A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(nervous/anxious, stressed, and frustrated/angry)</w:t>
            </w:r>
          </w:p>
        </w:tc>
        <w:tc>
          <w:tcPr>
            <w:tcW w:w="1843" w:type="dxa"/>
            <w:shd w:val="clear" w:color="auto" w:fill="auto"/>
          </w:tcPr>
          <w:p w14:paraId="707F8A90" w14:textId="256739A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Mobile phone with application</w:t>
            </w:r>
          </w:p>
        </w:tc>
        <w:tc>
          <w:tcPr>
            <w:tcW w:w="2552" w:type="dxa"/>
            <w:shd w:val="clear" w:color="auto" w:fill="auto"/>
          </w:tcPr>
          <w:p w14:paraId="67F3AAAD" w14:textId="439B404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Quasi-random basis within 2 hours block from 6am30 to 10pm</w:t>
            </w:r>
          </w:p>
        </w:tc>
        <w:tc>
          <w:tcPr>
            <w:tcW w:w="1559" w:type="dxa"/>
            <w:shd w:val="clear" w:color="auto" w:fill="auto"/>
          </w:tcPr>
          <w:p w14:paraId="09E78C23" w14:textId="1A79F4C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12F7D3AA" w14:textId="19A87D3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6 among 8 possible</w:t>
            </w:r>
          </w:p>
        </w:tc>
        <w:tc>
          <w:tcPr>
            <w:tcW w:w="1843" w:type="dxa"/>
            <w:shd w:val="clear" w:color="auto" w:fill="auto"/>
          </w:tcPr>
          <w:p w14:paraId="487FD608" w14:textId="2D2DF70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2 (4 consecutive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 day * 3 cycles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)</w:t>
            </w:r>
          </w:p>
        </w:tc>
      </w:tr>
      <w:tr w:rsidR="007629BF" w:rsidRPr="00841627" w14:paraId="5EF107C6" w14:textId="77777777" w:rsidTr="00FA5A97">
        <w:tc>
          <w:tcPr>
            <w:tcW w:w="1413" w:type="dxa"/>
            <w:shd w:val="clear" w:color="auto" w:fill="auto"/>
          </w:tcPr>
          <w:p w14:paraId="7509FC6E" w14:textId="18154B91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841627">
              <w:rPr>
                <w:rFonts w:ascii="Cambria" w:eastAsia="굴림" w:hAnsi="Cambria" w:cs="Arial"/>
                <w:sz w:val="20"/>
                <w:szCs w:val="20"/>
              </w:rPr>
              <w:t>Maisto, 2017 [22]</w:t>
            </w:r>
          </w:p>
        </w:tc>
        <w:tc>
          <w:tcPr>
            <w:tcW w:w="2268" w:type="dxa"/>
            <w:shd w:val="clear" w:color="auto" w:fill="auto"/>
          </w:tcPr>
          <w:p w14:paraId="5DB0C93F" w14:textId="736CD243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ness) among 4 affect states</w:t>
            </w:r>
          </w:p>
          <w:p w14:paraId="1B25F61C" w14:textId="70E322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7-point Likert scale</w:t>
            </w:r>
          </w:p>
        </w:tc>
        <w:tc>
          <w:tcPr>
            <w:tcW w:w="3118" w:type="dxa"/>
            <w:shd w:val="clear" w:color="auto" w:fill="auto"/>
          </w:tcPr>
          <w:p w14:paraId="289A0ADD" w14:textId="5BF185ED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tress</w:t>
            </w:r>
          </w:p>
          <w:p w14:paraId="7C49804B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ocial context</w:t>
            </w:r>
          </w:p>
          <w:p w14:paraId="2FFAB6DF" w14:textId="154A829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Cognitive variables</w:t>
            </w:r>
          </w:p>
          <w:p w14:paraId="1A5F4440" w14:textId="68EBF025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Other 3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ffect states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(anger, fear, and happiness)</w:t>
            </w:r>
          </w:p>
        </w:tc>
        <w:tc>
          <w:tcPr>
            <w:tcW w:w="1843" w:type="dxa"/>
            <w:shd w:val="clear" w:color="auto" w:fill="auto"/>
          </w:tcPr>
          <w:p w14:paraId="53CA07F1" w14:textId="712D0EF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Cellular phones with Interactive Voice Response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(TeleSage, SmartQ) and a computer telephone voice board (Dialogic)</w:t>
            </w:r>
          </w:p>
        </w:tc>
        <w:tc>
          <w:tcPr>
            <w:tcW w:w="2552" w:type="dxa"/>
            <w:shd w:val="clear" w:color="auto" w:fill="auto"/>
          </w:tcPr>
          <w:p w14:paraId="089F8757" w14:textId="4DFF0D92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Quasi-r</w:t>
            </w:r>
            <w:r w:rsidRPr="00841627">
              <w:rPr>
                <w:rFonts w:ascii="Cambria" w:hAnsi="Cambria" w:cs="Times New Roman"/>
                <w:kern w:val="0"/>
                <w:sz w:val="20"/>
                <w:szCs w:val="20"/>
              </w:rPr>
              <w:t>andom basis with a 4 hours block</w:t>
            </w:r>
          </w:p>
        </w:tc>
        <w:tc>
          <w:tcPr>
            <w:tcW w:w="1559" w:type="dxa"/>
            <w:shd w:val="clear" w:color="auto" w:fill="auto"/>
          </w:tcPr>
          <w:p w14:paraId="6B17BF76" w14:textId="613FF41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09190E2D" w14:textId="7509E70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1419503" w14:textId="3F4CCF1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28</w:t>
            </w:r>
          </w:p>
        </w:tc>
      </w:tr>
      <w:tr w:rsidR="007629BF" w:rsidRPr="00841627" w14:paraId="418FAA34" w14:textId="77777777" w:rsidTr="00FA5A97">
        <w:tc>
          <w:tcPr>
            <w:tcW w:w="1413" w:type="dxa"/>
            <w:shd w:val="clear" w:color="auto" w:fill="auto"/>
          </w:tcPr>
          <w:p w14:paraId="65B6C675" w14:textId="2B9784F8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Verhagen, 2017 [23]</w:t>
            </w:r>
          </w:p>
        </w:tc>
        <w:tc>
          <w:tcPr>
            <w:tcW w:w="2268" w:type="dxa"/>
            <w:shd w:val="clear" w:color="auto" w:fill="auto"/>
          </w:tcPr>
          <w:p w14:paraId="590429E2" w14:textId="0D98C8A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down)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mong 9 NA</w:t>
            </w:r>
          </w:p>
          <w:p w14:paraId="2FE870F0" w14:textId="1844CBB2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7-point Likert scale</w:t>
            </w:r>
          </w:p>
        </w:tc>
        <w:tc>
          <w:tcPr>
            <w:tcW w:w="3118" w:type="dxa"/>
            <w:shd w:val="clear" w:color="auto" w:fill="auto"/>
          </w:tcPr>
          <w:p w14:paraId="6CE723A5" w14:textId="66387071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Context items</w:t>
            </w:r>
          </w:p>
          <w:p w14:paraId="1E3E7D17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Important events </w:t>
            </w:r>
          </w:p>
          <w:p w14:paraId="263F6C8E" w14:textId="7B744C6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omatic complaints</w:t>
            </w:r>
          </w:p>
          <w:p w14:paraId="608A48C4" w14:textId="3770C4D3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Physical condition</w:t>
            </w:r>
          </w:p>
          <w:p w14:paraId="01ACCA6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Levels of beep disturbance</w:t>
            </w:r>
          </w:p>
          <w:p w14:paraId="3EC6573D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Quality of sleep</w:t>
            </w:r>
          </w:p>
          <w:p w14:paraId="28F7A027" w14:textId="45AEFD7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Average mood  </w:t>
            </w:r>
          </w:p>
          <w:p w14:paraId="3EC7C44C" w14:textId="64DA68E2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lastRenderedPageBreak/>
              <w:t>: PA (cheerful, satisfied, relaxed, and globally feeling well)</w:t>
            </w:r>
          </w:p>
          <w:p w14:paraId="03417963" w14:textId="57192FA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: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ther 8 NA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(lonely, guilty, worried, threatened, insecure, irritated, frightened, and suspicious)</w:t>
            </w:r>
          </w:p>
        </w:tc>
        <w:tc>
          <w:tcPr>
            <w:tcW w:w="1843" w:type="dxa"/>
            <w:shd w:val="clear" w:color="auto" w:fill="auto"/>
          </w:tcPr>
          <w:p w14:paraId="01DA8869" w14:textId="70F3643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Smartphone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with </w:t>
            </w:r>
            <w:r w:rsidRPr="00841627">
              <w:rPr>
                <w:rFonts w:ascii="Cambria" w:hAnsi="Cambria"/>
                <w:sz w:val="20"/>
                <w:szCs w:val="20"/>
              </w:rPr>
              <w:t>application (PsyMate)</w:t>
            </w:r>
          </w:p>
        </w:tc>
        <w:tc>
          <w:tcPr>
            <w:tcW w:w="2552" w:type="dxa"/>
            <w:shd w:val="clear" w:color="auto" w:fill="auto"/>
          </w:tcPr>
          <w:p w14:paraId="37AFD587" w14:textId="5B91393E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Quasi-random basis </w:t>
            </w:r>
            <w:r w:rsidRPr="00841627">
              <w:rPr>
                <w:rFonts w:ascii="Cambria" w:hAnsi="Cambria" w:cs="Times New Roman"/>
                <w:kern w:val="0"/>
                <w:sz w:val="20"/>
                <w:szCs w:val="20"/>
              </w:rPr>
              <w:t>with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 1.5 hours block from 7am30 to 10pm30</w:t>
            </w:r>
          </w:p>
        </w:tc>
        <w:tc>
          <w:tcPr>
            <w:tcW w:w="1559" w:type="dxa"/>
            <w:shd w:val="clear" w:color="auto" w:fill="auto"/>
          </w:tcPr>
          <w:p w14:paraId="6F9F5B0D" w14:textId="6FC2DE1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4F74F111" w14:textId="0399E01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5450F004" w14:textId="4D33AF6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12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(6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 consecutive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 days *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2 cycles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)</w:t>
            </w:r>
          </w:p>
        </w:tc>
      </w:tr>
      <w:tr w:rsidR="007629BF" w:rsidRPr="00841627" w14:paraId="63F7CD87" w14:textId="77777777" w:rsidTr="00FA5A97">
        <w:tc>
          <w:tcPr>
            <w:tcW w:w="1413" w:type="dxa"/>
            <w:shd w:val="clear" w:color="auto" w:fill="auto"/>
          </w:tcPr>
          <w:p w14:paraId="4FE2F7C3" w14:textId="76787433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Depp, 2016 [9]</w:t>
            </w:r>
          </w:p>
        </w:tc>
        <w:tc>
          <w:tcPr>
            <w:tcW w:w="2268" w:type="dxa"/>
            <w:shd w:val="clear" w:color="auto" w:fill="auto"/>
          </w:tcPr>
          <w:p w14:paraId="01A1EAF6" w14:textId="047F81C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</w:t>
            </w:r>
            <w:r w:rsidRPr="00841627">
              <w:rPr>
                <w:rFonts w:ascii="Cambria" w:hAnsi="Cambria"/>
                <w:sz w:val="20"/>
                <w:szCs w:val="20"/>
              </w:rPr>
              <w:t>sad or depressed)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mong 7 affective ratings </w:t>
            </w:r>
          </w:p>
          <w:p w14:paraId="7C6DF1EC" w14:textId="3DDEF48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7-point VAS</w:t>
            </w:r>
          </w:p>
        </w:tc>
        <w:tc>
          <w:tcPr>
            <w:tcW w:w="3118" w:type="dxa"/>
            <w:shd w:val="clear" w:color="auto" w:fill="auto"/>
          </w:tcPr>
          <w:p w14:paraId="3DC4ED69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omentary impulsivity</w:t>
            </w:r>
          </w:p>
          <w:p w14:paraId="77101945" w14:textId="3FA66DF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Daily life activities</w:t>
            </w:r>
          </w:p>
          <w:p w14:paraId="6ED681E9" w14:textId="3A4A498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Location </w:t>
            </w:r>
          </w:p>
          <w:p w14:paraId="4EF42FAA" w14:textId="5F54125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ocial context</w:t>
            </w:r>
          </w:p>
          <w:p w14:paraId="4E471DDB" w14:textId="52F0BFE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6 affective ratings (happy, energetic, angry or upset, anxious or nervous, stressed, and relaxed)</w:t>
            </w:r>
          </w:p>
        </w:tc>
        <w:tc>
          <w:tcPr>
            <w:tcW w:w="1843" w:type="dxa"/>
            <w:shd w:val="clear" w:color="auto" w:fill="auto"/>
          </w:tcPr>
          <w:p w14:paraId="5147C579" w14:textId="58B1E0D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>Smartphone</w:t>
            </w:r>
          </w:p>
        </w:tc>
        <w:tc>
          <w:tcPr>
            <w:tcW w:w="2552" w:type="dxa"/>
            <w:shd w:val="clear" w:color="auto" w:fill="auto"/>
          </w:tcPr>
          <w:p w14:paraId="496F9C02" w14:textId="0A62E87E" w:rsidR="00AE2458" w:rsidRPr="00841627" w:rsidRDefault="00AE2458" w:rsidP="007629BF">
            <w:pPr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Quasi-r</w:t>
            </w:r>
            <w:r w:rsidRPr="00841627">
              <w:rPr>
                <w:rFonts w:ascii="Cambria" w:hAnsi="Cambria" w:cs="Times New Roman"/>
                <w:kern w:val="0"/>
                <w:sz w:val="20"/>
                <w:szCs w:val="20"/>
              </w:rPr>
              <w:t>andom basis within two 3-4 hours block in the morning and evening</w:t>
            </w:r>
          </w:p>
        </w:tc>
        <w:tc>
          <w:tcPr>
            <w:tcW w:w="1559" w:type="dxa"/>
            <w:shd w:val="clear" w:color="auto" w:fill="auto"/>
          </w:tcPr>
          <w:p w14:paraId="59C0C587" w14:textId="2BEFFA0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2 hours</w:t>
            </w:r>
          </w:p>
        </w:tc>
        <w:tc>
          <w:tcPr>
            <w:tcW w:w="992" w:type="dxa"/>
            <w:shd w:val="clear" w:color="auto" w:fill="auto"/>
          </w:tcPr>
          <w:p w14:paraId="5366ACD9" w14:textId="14D77D8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501F4C0" w14:textId="17EA53C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77</w:t>
            </w:r>
          </w:p>
        </w:tc>
      </w:tr>
      <w:tr w:rsidR="007629BF" w:rsidRPr="00841627" w14:paraId="5AA5208E" w14:textId="77777777" w:rsidTr="00FA5A97">
        <w:tc>
          <w:tcPr>
            <w:tcW w:w="1413" w:type="dxa"/>
            <w:shd w:val="clear" w:color="auto" w:fill="auto"/>
          </w:tcPr>
          <w:p w14:paraId="3494A9AE" w14:textId="7CF02571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Eldahan, 2016 [10]</w:t>
            </w:r>
          </w:p>
        </w:tc>
        <w:tc>
          <w:tcPr>
            <w:tcW w:w="2268" w:type="dxa"/>
            <w:shd w:val="clear" w:color="auto" w:fill="auto"/>
          </w:tcPr>
          <w:p w14:paraId="69F8F7D1" w14:textId="416A66B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depressed) among 6 NA</w:t>
            </w:r>
          </w:p>
          <w:p w14:paraId="5517D336" w14:textId="0F48085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4-point Likert scale</w:t>
            </w:r>
          </w:p>
        </w:tc>
        <w:tc>
          <w:tcPr>
            <w:tcW w:w="3118" w:type="dxa"/>
            <w:shd w:val="clear" w:color="auto" w:fill="auto"/>
          </w:tcPr>
          <w:p w14:paraId="597484F0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Daily minority stress</w:t>
            </w:r>
          </w:p>
          <w:p w14:paraId="661CBFC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PA (excited, alert, determined, enthusiastic, and inspired)</w:t>
            </w:r>
          </w:p>
          <w:p w14:paraId="77F63844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ther 5 NA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(sluggish, distressed, upset, discouraged, and stressed)</w:t>
            </w:r>
          </w:p>
          <w:p w14:paraId="5A850809" w14:textId="00409AC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Anxious affect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(jittery, scared, afraid, anxious, and nervous)</w:t>
            </w:r>
          </w:p>
        </w:tc>
        <w:tc>
          <w:tcPr>
            <w:tcW w:w="1843" w:type="dxa"/>
            <w:shd w:val="clear" w:color="auto" w:fill="auto"/>
          </w:tcPr>
          <w:p w14:paraId="01491DC5" w14:textId="4639198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Online </w:t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>daily diary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via daily email link</w:t>
            </w:r>
          </w:p>
          <w:p w14:paraId="463E58CB" w14:textId="6D07B89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(unclear of the device)</w:t>
            </w:r>
          </w:p>
        </w:tc>
        <w:tc>
          <w:tcPr>
            <w:tcW w:w="2552" w:type="dxa"/>
            <w:shd w:val="clear" w:color="auto" w:fill="auto"/>
          </w:tcPr>
          <w:p w14:paraId="60E142C1" w14:textId="5DE6FDEC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Fixed basis at 8pm</w:t>
            </w:r>
          </w:p>
        </w:tc>
        <w:tc>
          <w:tcPr>
            <w:tcW w:w="1559" w:type="dxa"/>
            <w:shd w:val="clear" w:color="auto" w:fill="auto"/>
          </w:tcPr>
          <w:p w14:paraId="3CCACC3E" w14:textId="4995166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14 hours</w:t>
            </w:r>
          </w:p>
        </w:tc>
        <w:tc>
          <w:tcPr>
            <w:tcW w:w="992" w:type="dxa"/>
            <w:shd w:val="clear" w:color="auto" w:fill="auto"/>
          </w:tcPr>
          <w:p w14:paraId="4B0A301A" w14:textId="5C28D05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0E43D85" w14:textId="4462CA1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0</w:t>
            </w:r>
          </w:p>
        </w:tc>
      </w:tr>
      <w:tr w:rsidR="007629BF" w:rsidRPr="00841627" w14:paraId="3462CA14" w14:textId="77777777" w:rsidTr="00FA5A97">
        <w:tc>
          <w:tcPr>
            <w:tcW w:w="1413" w:type="dxa"/>
            <w:shd w:val="clear" w:color="auto" w:fill="auto"/>
          </w:tcPr>
          <w:p w14:paraId="3E8A272E" w14:textId="62A52E15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Paterson, 2016 [44]</w:t>
            </w:r>
          </w:p>
        </w:tc>
        <w:tc>
          <w:tcPr>
            <w:tcW w:w="2268" w:type="dxa"/>
            <w:shd w:val="clear" w:color="auto" w:fill="auto"/>
          </w:tcPr>
          <w:p w14:paraId="20919E9F" w14:textId="17762A2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9 emotional outcome (PA and NA)</w:t>
            </w:r>
          </w:p>
          <w:p w14:paraId="613DAF33" w14:textId="0D7EF675" w:rsidR="00AE2458" w:rsidRPr="00841627" w:rsidRDefault="00AE2458" w:rsidP="007629BF">
            <w:pPr>
              <w:pStyle w:val="Default"/>
              <w:tabs>
                <w:tab w:val="left" w:pos="10348"/>
              </w:tabs>
              <w:rPr>
                <w:rFonts w:ascii="Cambria" w:eastAsia="맑은 고딕" w:hAnsi="Cambria"/>
                <w:color w:val="auto"/>
                <w:sz w:val="20"/>
                <w:szCs w:val="20"/>
              </w:rPr>
            </w:pPr>
            <w:r w:rsidRPr="00841627">
              <w:rPr>
                <w:rFonts w:ascii="Cambria" w:hAnsi="Cambria"/>
                <w:bCs/>
                <w:color w:val="auto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/>
                <w:bCs/>
                <w:color w:val="auto"/>
                <w:sz w:val="20"/>
                <w:szCs w:val="20"/>
              </w:rPr>
              <w:t xml:space="preserve"> Self-reporting question based on 101-point VAS</w:t>
            </w:r>
          </w:p>
        </w:tc>
        <w:tc>
          <w:tcPr>
            <w:tcW w:w="3118" w:type="dxa"/>
            <w:shd w:val="clear" w:color="auto" w:fill="auto"/>
          </w:tcPr>
          <w:p w14:paraId="5AC19EEC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Coping</w:t>
            </w:r>
          </w:p>
          <w:p w14:paraId="50FABB52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ocial support</w:t>
            </w:r>
          </w:p>
          <w:p w14:paraId="504E62FE" w14:textId="3DF10EBB" w:rsidR="00AE2458" w:rsidRPr="00841627" w:rsidRDefault="00AE2458" w:rsidP="007629BF">
            <w:pPr>
              <w:pStyle w:val="Default"/>
              <w:tabs>
                <w:tab w:val="left" w:pos="10348"/>
              </w:tabs>
              <w:rPr>
                <w:rFonts w:ascii="Cambria" w:eastAsia="맑은 고딕" w:hAnsi="Cambria"/>
                <w:color w:val="auto"/>
                <w:sz w:val="20"/>
                <w:szCs w:val="20"/>
              </w:rPr>
            </w:pPr>
            <w:r w:rsidRPr="00841627">
              <w:rPr>
                <w:rFonts w:ascii="Cambria" w:hAnsi="Cambria"/>
                <w:bCs/>
                <w:color w:val="auto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/>
                <w:bCs/>
                <w:color w:val="auto"/>
                <w:sz w:val="20"/>
                <w:szCs w:val="20"/>
              </w:rPr>
              <w:t xml:space="preserve"> Other 8 emotional outcome (PA and NA) (</w:t>
            </w:r>
            <w:r w:rsidRPr="00841627">
              <w:rPr>
                <w:rFonts w:ascii="Cambria" w:hAnsi="Cambria"/>
                <w:color w:val="auto"/>
                <w:sz w:val="20"/>
                <w:szCs w:val="20"/>
              </w:rPr>
              <w:t>tired, alert, happy, nervous, frustrated, stressed, energetic, and angry)</w:t>
            </w:r>
          </w:p>
        </w:tc>
        <w:tc>
          <w:tcPr>
            <w:tcW w:w="1843" w:type="dxa"/>
            <w:shd w:val="clear" w:color="auto" w:fill="auto"/>
          </w:tcPr>
          <w:p w14:paraId="550DF6D0" w14:textId="343CFE43" w:rsidR="00AE2458" w:rsidRPr="00841627" w:rsidRDefault="00AE2458" w:rsidP="007629BF">
            <w:pPr>
              <w:pStyle w:val="Default"/>
              <w:tabs>
                <w:tab w:val="left" w:pos="10348"/>
              </w:tabs>
              <w:rPr>
                <w:rFonts w:ascii="Cambria" w:hAnsi="Cambria"/>
                <w:color w:val="auto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color w:val="auto"/>
                <w:sz w:val="20"/>
                <w:szCs w:val="20"/>
              </w:rPr>
              <w:t>PDA with</w:t>
            </w: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color w:val="auto"/>
                <w:sz w:val="20"/>
                <w:szCs w:val="20"/>
              </w:rPr>
              <w:t>electronic behavioral diary</w:t>
            </w:r>
          </w:p>
        </w:tc>
        <w:tc>
          <w:tcPr>
            <w:tcW w:w="2552" w:type="dxa"/>
            <w:shd w:val="clear" w:color="auto" w:fill="auto"/>
          </w:tcPr>
          <w:p w14:paraId="13C26102" w14:textId="08F3578B" w:rsidR="00AE2458" w:rsidRPr="00841627" w:rsidRDefault="00AE2458" w:rsidP="007629BF">
            <w:pPr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Fixed basis at 3 intervals per day</w:t>
            </w:r>
            <w:r w:rsidRPr="00841627">
              <w:rPr>
                <w:rFonts w:ascii="Cambria" w:hAnsi="Cambria" w:cs="Times New Roman"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at pre-determined by individual</w:t>
            </w:r>
          </w:p>
        </w:tc>
        <w:tc>
          <w:tcPr>
            <w:tcW w:w="1559" w:type="dxa"/>
            <w:shd w:val="clear" w:color="auto" w:fill="auto"/>
          </w:tcPr>
          <w:p w14:paraId="23103C3B" w14:textId="6F7951D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40E3673E" w14:textId="1C4550C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EFC9E1F" w14:textId="3E846A4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1</w:t>
            </w:r>
          </w:p>
        </w:tc>
      </w:tr>
      <w:tr w:rsidR="007629BF" w:rsidRPr="00841627" w14:paraId="5D96B67E" w14:textId="77777777" w:rsidTr="00FA5A97">
        <w:tc>
          <w:tcPr>
            <w:tcW w:w="1413" w:type="dxa"/>
            <w:shd w:val="clear" w:color="auto" w:fill="auto"/>
          </w:tcPr>
          <w:p w14:paraId="4CEF30C4" w14:textId="0D187899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Ramsey, 2016 [34]</w:t>
            </w:r>
          </w:p>
        </w:tc>
        <w:tc>
          <w:tcPr>
            <w:tcW w:w="2268" w:type="dxa"/>
            <w:shd w:val="clear" w:color="auto" w:fill="auto"/>
          </w:tcPr>
          <w:p w14:paraId="5FDF4F2F" w14:textId="79DE3E32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Depression</w:t>
            </w:r>
          </w:p>
          <w:p w14:paraId="73DBD28C" w14:textId="4062436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ingle s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5-point Likert scale </w:t>
            </w:r>
          </w:p>
        </w:tc>
        <w:tc>
          <w:tcPr>
            <w:tcW w:w="3118" w:type="dxa"/>
            <w:shd w:val="clear" w:color="auto" w:fill="auto"/>
          </w:tcPr>
          <w:p w14:paraId="5FE83B7A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xiety</w:t>
            </w:r>
          </w:p>
          <w:p w14:paraId="16958E2C" w14:textId="6B3EA11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Mindfulness</w:t>
            </w:r>
          </w:p>
        </w:tc>
        <w:tc>
          <w:tcPr>
            <w:tcW w:w="1843" w:type="dxa"/>
            <w:shd w:val="clear" w:color="auto" w:fill="auto"/>
          </w:tcPr>
          <w:p w14:paraId="0F2E9E55" w14:textId="32E0263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>Smartphone</w:t>
            </w:r>
          </w:p>
        </w:tc>
        <w:tc>
          <w:tcPr>
            <w:tcW w:w="2552" w:type="dxa"/>
            <w:shd w:val="clear" w:color="auto" w:fill="auto"/>
          </w:tcPr>
          <w:p w14:paraId="0A7CCF2A" w14:textId="3FA7A2D0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andom basis</w:t>
            </w:r>
          </w:p>
        </w:tc>
        <w:tc>
          <w:tcPr>
            <w:tcW w:w="1559" w:type="dxa"/>
            <w:shd w:val="clear" w:color="auto" w:fill="auto"/>
          </w:tcPr>
          <w:p w14:paraId="71243F25" w14:textId="1D1DEEB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169753D2" w14:textId="205AA9B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6776FFD" w14:textId="771761F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20 (10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consecutive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 days *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2 cycles)</w:t>
            </w:r>
          </w:p>
        </w:tc>
      </w:tr>
      <w:tr w:rsidR="007629BF" w:rsidRPr="00841627" w14:paraId="041781A5" w14:textId="77777777" w:rsidTr="00FA5A97">
        <w:tc>
          <w:tcPr>
            <w:tcW w:w="1413" w:type="dxa"/>
            <w:shd w:val="clear" w:color="auto" w:fill="auto"/>
          </w:tcPr>
          <w:p w14:paraId="47BB6E4D" w14:textId="24106AF7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Ravesloot, 2016 [6]</w:t>
            </w:r>
          </w:p>
        </w:tc>
        <w:tc>
          <w:tcPr>
            <w:tcW w:w="2268" w:type="dxa"/>
            <w:shd w:val="clear" w:color="auto" w:fill="auto"/>
          </w:tcPr>
          <w:p w14:paraId="4BC2D9B7" w14:textId="5881FB5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Depressed mood</w:t>
            </w:r>
          </w:p>
          <w:p w14:paraId="6E8B0851" w14:textId="20A4236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ingle s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5-point Likert scale</w:t>
            </w:r>
          </w:p>
        </w:tc>
        <w:tc>
          <w:tcPr>
            <w:tcW w:w="3118" w:type="dxa"/>
            <w:shd w:val="clear" w:color="auto" w:fill="auto"/>
          </w:tcPr>
          <w:p w14:paraId="164CE5DB" w14:textId="77777777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Pain</w:t>
            </w:r>
          </w:p>
          <w:p w14:paraId="1F1AB477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Fatigue</w:t>
            </w:r>
          </w:p>
          <w:p w14:paraId="695C514F" w14:textId="5E89EBA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T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heir location and experience</w:t>
            </w:r>
          </w:p>
        </w:tc>
        <w:tc>
          <w:tcPr>
            <w:tcW w:w="1843" w:type="dxa"/>
            <w:shd w:val="clear" w:color="auto" w:fill="auto"/>
          </w:tcPr>
          <w:p w14:paraId="7D72745E" w14:textId="53FC81A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>Tablet computers</w:t>
            </w:r>
          </w:p>
          <w:p w14:paraId="7C836B31" w14:textId="268493C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Global Positioning System of </w:t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>tablet computers</w:t>
            </w:r>
          </w:p>
        </w:tc>
        <w:tc>
          <w:tcPr>
            <w:tcW w:w="2552" w:type="dxa"/>
            <w:shd w:val="clear" w:color="auto" w:fill="auto"/>
          </w:tcPr>
          <w:p w14:paraId="58B4343B" w14:textId="47EAE897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Quasi-random basis within 2 hours block from 9am to 9pm</w:t>
            </w:r>
          </w:p>
        </w:tc>
        <w:tc>
          <w:tcPr>
            <w:tcW w:w="1559" w:type="dxa"/>
            <w:shd w:val="clear" w:color="auto" w:fill="auto"/>
          </w:tcPr>
          <w:p w14:paraId="144497F9" w14:textId="4008F57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2686EB73" w14:textId="32BCE27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210352E7" w14:textId="2A29C8C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4</w:t>
            </w:r>
          </w:p>
        </w:tc>
      </w:tr>
      <w:tr w:rsidR="007629BF" w:rsidRPr="00841627" w14:paraId="2BE3635D" w14:textId="77777777" w:rsidTr="00FA5A97">
        <w:tc>
          <w:tcPr>
            <w:tcW w:w="1413" w:type="dxa"/>
            <w:shd w:val="clear" w:color="auto" w:fill="auto"/>
          </w:tcPr>
          <w:p w14:paraId="5869D37C" w14:textId="64EBDB79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Smith, 2016 [36]</w:t>
            </w:r>
          </w:p>
        </w:tc>
        <w:tc>
          <w:tcPr>
            <w:tcW w:w="2268" w:type="dxa"/>
            <w:shd w:val="clear" w:color="auto" w:fill="auto"/>
          </w:tcPr>
          <w:p w14:paraId="6C226F3C" w14:textId="2B3C968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Two items (depressed and sad) among 5 NA</w:t>
            </w:r>
          </w:p>
          <w:p w14:paraId="14A4272B" w14:textId="00123D8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5-point Likert scale</w:t>
            </w:r>
          </w:p>
        </w:tc>
        <w:tc>
          <w:tcPr>
            <w:tcW w:w="3118" w:type="dxa"/>
            <w:shd w:val="clear" w:color="auto" w:fill="auto"/>
          </w:tcPr>
          <w:p w14:paraId="56CEE05F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Fatigue </w:t>
            </w:r>
          </w:p>
          <w:p w14:paraId="59827A2C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in</w:t>
            </w:r>
          </w:p>
          <w:p w14:paraId="7D95D368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 (happy, content, warm toward others, interested, and energetic)</w:t>
            </w:r>
          </w:p>
          <w:p w14:paraId="6EF20F40" w14:textId="5A6EE45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3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frustrated, irritated, and worried)</w:t>
            </w:r>
          </w:p>
        </w:tc>
        <w:tc>
          <w:tcPr>
            <w:tcW w:w="1843" w:type="dxa"/>
            <w:shd w:val="clear" w:color="auto" w:fill="auto"/>
          </w:tcPr>
          <w:p w14:paraId="6EE31163" w14:textId="15A8272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 xml:space="preserve"> Telephone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call for brief interview</w:t>
            </w:r>
          </w:p>
        </w:tc>
        <w:tc>
          <w:tcPr>
            <w:tcW w:w="2552" w:type="dxa"/>
            <w:shd w:val="clear" w:color="auto" w:fill="auto"/>
          </w:tcPr>
          <w:p w14:paraId="181EFEE6" w14:textId="2F78B0C1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Quasi-random basis within 3 hours block over a 12 hours period </w:t>
            </w:r>
            <w:r w:rsidRPr="00841627">
              <w:rPr>
                <w:rFonts w:ascii="Cambria" w:hAnsi="Cambria"/>
                <w:sz w:val="20"/>
                <w:szCs w:val="20"/>
              </w:rPr>
              <w:t>pre-determined by individual</w:t>
            </w:r>
          </w:p>
        </w:tc>
        <w:tc>
          <w:tcPr>
            <w:tcW w:w="1559" w:type="dxa"/>
            <w:shd w:val="clear" w:color="auto" w:fill="auto"/>
          </w:tcPr>
          <w:p w14:paraId="782581D0" w14:textId="1F841DC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51F1F49C" w14:textId="2A784DD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4A41DBD0" w14:textId="2008317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7</w:t>
            </w:r>
          </w:p>
        </w:tc>
      </w:tr>
      <w:tr w:rsidR="007629BF" w:rsidRPr="00841627" w14:paraId="031E60D3" w14:textId="77777777" w:rsidTr="00FA5A97">
        <w:tc>
          <w:tcPr>
            <w:tcW w:w="1413" w:type="dxa"/>
            <w:shd w:val="clear" w:color="auto" w:fill="auto"/>
          </w:tcPr>
          <w:p w14:paraId="0B482496" w14:textId="5397AE3E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lastRenderedPageBreak/>
              <w:t>Vachon, 2016 [7]</w:t>
            </w:r>
          </w:p>
        </w:tc>
        <w:tc>
          <w:tcPr>
            <w:tcW w:w="2268" w:type="dxa"/>
            <w:shd w:val="clear" w:color="auto" w:fill="auto"/>
          </w:tcPr>
          <w:p w14:paraId="562CA8B4" w14:textId="4E6789E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depressive mood) among 7 affective and cognitive states related to depression</w:t>
            </w:r>
          </w:p>
          <w:p w14:paraId="4A191F42" w14:textId="0A50D6D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11-point VAS</w:t>
            </w:r>
          </w:p>
        </w:tc>
        <w:tc>
          <w:tcPr>
            <w:tcW w:w="3118" w:type="dxa"/>
            <w:shd w:val="clear" w:color="auto" w:fill="auto"/>
          </w:tcPr>
          <w:p w14:paraId="4EE0B5AF" w14:textId="5A4D9FB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6 affective and cognitive states related to depression (self-esteem, physical-self, quality of life, coping, rumination, and anxiety)</w:t>
            </w:r>
          </w:p>
        </w:tc>
        <w:tc>
          <w:tcPr>
            <w:tcW w:w="1843" w:type="dxa"/>
            <w:shd w:val="clear" w:color="auto" w:fill="auto"/>
          </w:tcPr>
          <w:p w14:paraId="69B05167" w14:textId="05E43EAE" w:rsidR="00AE2458" w:rsidRPr="00841627" w:rsidRDefault="00AE2458" w:rsidP="007629BF">
            <w:pPr>
              <w:pStyle w:val="ae"/>
              <w:spacing w:line="240" w:lineRule="auto"/>
              <w:jc w:val="left"/>
              <w:rPr>
                <w:rFonts w:ascii="Cambria" w:eastAsia="맑은 고딕" w:hAnsi="Cambria" w:cs="Times New Roman"/>
                <w:bCs/>
                <w:color w:val="auto"/>
              </w:rPr>
            </w:pPr>
            <w:r w:rsidRPr="00841627">
              <w:rPr>
                <w:rFonts w:ascii="Cambria" w:eastAsia="맑은 고딕" w:hAnsi="Cambria" w:cs="Times New Roman"/>
                <w:color w:val="auto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color w:val="auto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bCs/>
                <w:color w:val="auto"/>
              </w:rPr>
              <w:t>Computerized device</w:t>
            </w:r>
          </w:p>
        </w:tc>
        <w:tc>
          <w:tcPr>
            <w:tcW w:w="2552" w:type="dxa"/>
            <w:shd w:val="clear" w:color="auto" w:fill="auto"/>
          </w:tcPr>
          <w:p w14:paraId="3E9DA612" w14:textId="657411C1" w:rsidR="00AE2458" w:rsidRPr="00841627" w:rsidRDefault="00AE2458" w:rsidP="007629BF">
            <w:pPr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Fixed basis in a 12-hour block pre-determined by individual</w:t>
            </w:r>
          </w:p>
        </w:tc>
        <w:tc>
          <w:tcPr>
            <w:tcW w:w="1559" w:type="dxa"/>
            <w:shd w:val="clear" w:color="auto" w:fill="auto"/>
          </w:tcPr>
          <w:p w14:paraId="40F8CF37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2 hours</w:t>
            </w:r>
          </w:p>
        </w:tc>
        <w:tc>
          <w:tcPr>
            <w:tcW w:w="992" w:type="dxa"/>
            <w:shd w:val="clear" w:color="auto" w:fill="auto"/>
          </w:tcPr>
          <w:p w14:paraId="36D4FE53" w14:textId="6F4D02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42D9949" w14:textId="4412DAF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6-month</w:t>
            </w:r>
          </w:p>
        </w:tc>
      </w:tr>
      <w:tr w:rsidR="007629BF" w:rsidRPr="00841627" w14:paraId="5AF49CD9" w14:textId="77777777" w:rsidTr="00FA5A97">
        <w:tc>
          <w:tcPr>
            <w:tcW w:w="1413" w:type="dxa"/>
            <w:shd w:val="clear" w:color="auto" w:fill="auto"/>
          </w:tcPr>
          <w:p w14:paraId="042627DF" w14:textId="2D8F567D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Vasconcelos e Sa, 2016 [24]</w:t>
            </w:r>
          </w:p>
        </w:tc>
        <w:tc>
          <w:tcPr>
            <w:tcW w:w="2268" w:type="dxa"/>
            <w:shd w:val="clear" w:color="auto" w:fill="auto"/>
          </w:tcPr>
          <w:p w14:paraId="0E615135" w14:textId="32525C16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ne item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(sad)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mong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6 NA</w:t>
            </w:r>
          </w:p>
          <w:p w14:paraId="46D44F2F" w14:textId="3D112758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Self-reporting question based on 7-point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Likert scale</w:t>
            </w:r>
          </w:p>
        </w:tc>
        <w:tc>
          <w:tcPr>
            <w:tcW w:w="3118" w:type="dxa"/>
            <w:shd w:val="clear" w:color="auto" w:fill="auto"/>
          </w:tcPr>
          <w:p w14:paraId="6BE4A330" w14:textId="2E54A9A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sychosis experiences (only assessed in patients)</w:t>
            </w:r>
          </w:p>
          <w:p w14:paraId="66F72E58" w14:textId="61B24A2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Dyad contact</w:t>
            </w:r>
          </w:p>
          <w:p w14:paraId="3B4609D8" w14:textId="5D18C75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Dyad behaviorally controlling interactions</w:t>
            </w:r>
          </w:p>
          <w:p w14:paraId="4E4AE6D1" w14:textId="1CF71EF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 (</w:t>
            </w:r>
            <w:r w:rsidRPr="00841627">
              <w:rPr>
                <w:rFonts w:ascii="Cambria" w:hAnsi="Cambria"/>
                <w:sz w:val="20"/>
                <w:szCs w:val="20"/>
              </w:rPr>
              <w:t>happy, cheerful, satisfied, excited, and relaxed)</w:t>
            </w:r>
          </w:p>
          <w:p w14:paraId="59EE8841" w14:textId="13A263B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5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</w:t>
            </w:r>
            <w:r w:rsidRPr="00841627">
              <w:rPr>
                <w:rFonts w:ascii="Cambria" w:hAnsi="Cambria"/>
                <w:sz w:val="20"/>
                <w:szCs w:val="20"/>
              </w:rPr>
              <w:t>guilty, irritable, anxious, annoyed, and lonely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56557E8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Digital wristwatch </w:t>
            </w:r>
            <w:r w:rsidRPr="00841627">
              <w:rPr>
                <w:rFonts w:ascii="Cambria" w:hAnsi="Cambria"/>
                <w:sz w:val="20"/>
                <w:szCs w:val="20"/>
              </w:rPr>
              <w:t>(alarm)</w:t>
            </w:r>
          </w:p>
          <w:p w14:paraId="2EEDF8B6" w14:textId="03A40B38" w:rsidR="00AE2458" w:rsidRPr="00841627" w:rsidRDefault="00AE2458" w:rsidP="007629BF">
            <w:pPr>
              <w:pStyle w:val="a6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alm device with ESP</w:t>
            </w:r>
            <w:r w:rsidRPr="00841627">
              <w:rPr>
                <w:rStyle w:val="ab"/>
                <w:rFonts w:ascii="Cambria" w:hAnsi="Cambria" w:cs="Times New Roman"/>
                <w:color w:val="auto"/>
                <w:sz w:val="20"/>
                <w:szCs w:val="20"/>
                <w:vertAlign w:val="superscript"/>
              </w:rPr>
              <w:t>f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software (record)</w:t>
            </w:r>
          </w:p>
        </w:tc>
        <w:tc>
          <w:tcPr>
            <w:tcW w:w="2552" w:type="dxa"/>
            <w:shd w:val="clear" w:color="auto" w:fill="auto"/>
          </w:tcPr>
          <w:p w14:paraId="7A6B2273" w14:textId="343D06AD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Random basis from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9am to 12am</w:t>
            </w:r>
          </w:p>
        </w:tc>
        <w:tc>
          <w:tcPr>
            <w:tcW w:w="1559" w:type="dxa"/>
            <w:shd w:val="clear" w:color="auto" w:fill="auto"/>
          </w:tcPr>
          <w:p w14:paraId="7B1588CA" w14:textId="4636BE7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5 minutes</w:t>
            </w:r>
          </w:p>
        </w:tc>
        <w:tc>
          <w:tcPr>
            <w:tcW w:w="992" w:type="dxa"/>
            <w:shd w:val="clear" w:color="auto" w:fill="auto"/>
          </w:tcPr>
          <w:p w14:paraId="042DA6B2" w14:textId="51EE68E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6660B123" w14:textId="11B4D8D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6</w:t>
            </w:r>
          </w:p>
        </w:tc>
      </w:tr>
      <w:tr w:rsidR="007629BF" w:rsidRPr="00841627" w14:paraId="418C0EF5" w14:textId="77777777" w:rsidTr="00FA5A97">
        <w:tc>
          <w:tcPr>
            <w:tcW w:w="1413" w:type="dxa"/>
            <w:shd w:val="clear" w:color="auto" w:fill="auto"/>
          </w:tcPr>
          <w:p w14:paraId="7DEFDD20" w14:textId="674E9493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Burns, 2015 [25]</w:t>
            </w:r>
          </w:p>
        </w:tc>
        <w:tc>
          <w:tcPr>
            <w:tcW w:w="2268" w:type="dxa"/>
            <w:shd w:val="clear" w:color="auto" w:fill="auto"/>
          </w:tcPr>
          <w:p w14:paraId="10B352C1" w14:textId="7EF9C9A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6 NA of patient</w:t>
            </w:r>
          </w:p>
          <w:p w14:paraId="76030278" w14:textId="135469B1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9-point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Likert scale</w:t>
            </w:r>
          </w:p>
        </w:tc>
        <w:tc>
          <w:tcPr>
            <w:tcW w:w="3118" w:type="dxa"/>
            <w:shd w:val="clear" w:color="auto" w:fill="auto"/>
          </w:tcPr>
          <w:p w14:paraId="2D008B34" w14:textId="600A635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Patient-reported</w:t>
            </w:r>
          </w:p>
          <w:p w14:paraId="76E32002" w14:textId="4FA7F7F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: Trait and state of pain catastrophizing </w:t>
            </w:r>
          </w:p>
          <w:p w14:paraId="3086D0E6" w14:textId="65C64C9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: Pain-related variables</w:t>
            </w:r>
          </w:p>
          <w:p w14:paraId="5744F872" w14:textId="217BD16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: Spouse criticism, hostility, and support</w:t>
            </w:r>
          </w:p>
          <w:p w14:paraId="7524D5B5" w14:textId="6CDEB9F0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: Other 5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(anxious, on edge, uneasy, helpless, and discouraged)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f patient</w:t>
            </w:r>
          </w:p>
          <w:p w14:paraId="1CAADA82" w14:textId="0991378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pouse reported</w:t>
            </w:r>
          </w:p>
          <w:p w14:paraId="77AD4933" w14:textId="1A7B1B7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: Observed patient pain-related variables</w:t>
            </w:r>
          </w:p>
          <w:p w14:paraId="6C829A85" w14:textId="709DE9F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: Criticism, hostility directed toward patient</w:t>
            </w:r>
          </w:p>
        </w:tc>
        <w:tc>
          <w:tcPr>
            <w:tcW w:w="1843" w:type="dxa"/>
            <w:shd w:val="clear" w:color="auto" w:fill="auto"/>
          </w:tcPr>
          <w:p w14:paraId="696ED3EE" w14:textId="64032AD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DA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with ESP completed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e</w:t>
            </w:r>
            <w:r w:rsidRPr="00841627">
              <w:rPr>
                <w:rFonts w:ascii="Cambria" w:hAnsi="Cambria"/>
                <w:sz w:val="20"/>
                <w:szCs w:val="20"/>
              </w:rPr>
              <w:t>lectronic daily diary</w:t>
            </w:r>
          </w:p>
        </w:tc>
        <w:tc>
          <w:tcPr>
            <w:tcW w:w="2552" w:type="dxa"/>
            <w:shd w:val="clear" w:color="auto" w:fill="auto"/>
          </w:tcPr>
          <w:p w14:paraId="5BC535CA" w14:textId="4D6E82D8" w:rsidR="00AE2458" w:rsidRPr="00841627" w:rsidRDefault="00AE2458" w:rsidP="007629BF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Fixed basis at 8am50, 11am50, 2pm50, 5pm50, and 8pm50</w:t>
            </w:r>
          </w:p>
        </w:tc>
        <w:tc>
          <w:tcPr>
            <w:tcW w:w="1559" w:type="dxa"/>
            <w:shd w:val="clear" w:color="auto" w:fill="auto"/>
          </w:tcPr>
          <w:p w14:paraId="37AD688A" w14:textId="48C3ACE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5 minutes</w:t>
            </w:r>
          </w:p>
        </w:tc>
        <w:tc>
          <w:tcPr>
            <w:tcW w:w="992" w:type="dxa"/>
            <w:shd w:val="clear" w:color="auto" w:fill="auto"/>
          </w:tcPr>
          <w:p w14:paraId="12904E07" w14:textId="351BEE8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50E187E" w14:textId="7404E9A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14</w:t>
            </w:r>
          </w:p>
        </w:tc>
      </w:tr>
      <w:tr w:rsidR="007629BF" w:rsidRPr="00841627" w14:paraId="3C719AEE" w14:textId="77777777" w:rsidTr="00FA5A97">
        <w:tc>
          <w:tcPr>
            <w:tcW w:w="1413" w:type="dxa"/>
            <w:shd w:val="clear" w:color="auto" w:fill="auto"/>
          </w:tcPr>
          <w:p w14:paraId="335135EA" w14:textId="350ED44B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Droit-Volet, 2015 [48]</w:t>
            </w:r>
          </w:p>
        </w:tc>
        <w:tc>
          <w:tcPr>
            <w:tcW w:w="2268" w:type="dxa"/>
            <w:shd w:val="clear" w:color="auto" w:fill="auto"/>
          </w:tcPr>
          <w:p w14:paraId="3CF87680" w14:textId="30DA12C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4 </w:t>
            </w:r>
            <w:r w:rsidRPr="00841627">
              <w:rPr>
                <w:rFonts w:ascii="Cambria" w:hAnsi="Cambria"/>
                <w:sz w:val="20"/>
                <w:szCs w:val="20"/>
              </w:rPr>
              <w:t>affective states</w:t>
            </w:r>
          </w:p>
          <w:p w14:paraId="4D8E15AB" w14:textId="22E6DC2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7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-point Likert scale</w:t>
            </w:r>
          </w:p>
        </w:tc>
        <w:tc>
          <w:tcPr>
            <w:tcW w:w="3118" w:type="dxa"/>
            <w:shd w:val="clear" w:color="auto" w:fill="auto"/>
          </w:tcPr>
          <w:p w14:paraId="2DAE610E" w14:textId="77777777" w:rsidR="00AE2458" w:rsidRPr="00841627" w:rsidRDefault="00AE2458" w:rsidP="007629BF">
            <w:pPr>
              <w:jc w:val="left"/>
              <w:rPr>
                <w:rFonts w:ascii="Cambria" w:hAnsi="Cambria"/>
                <w:strike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assage of present time</w:t>
            </w:r>
          </w:p>
          <w:p w14:paraId="15CE17BA" w14:textId="77777777" w:rsidR="00AE2458" w:rsidRPr="00841627" w:rsidRDefault="00AE2458" w:rsidP="007629BF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Arousal level</w:t>
            </w:r>
          </w:p>
          <w:p w14:paraId="1E70F28B" w14:textId="77777777" w:rsidR="00AE2458" w:rsidRPr="00841627" w:rsidRDefault="00AE2458" w:rsidP="007629BF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Attention to current activities</w:t>
            </w:r>
          </w:p>
          <w:p w14:paraId="6E158C45" w14:textId="77777777" w:rsidR="00AE2458" w:rsidRPr="00841627" w:rsidRDefault="00AE2458" w:rsidP="007629BF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Among others</w:t>
            </w:r>
          </w:p>
          <w:p w14:paraId="4BB321BC" w14:textId="77777777" w:rsidR="00AE2458" w:rsidRPr="00841627" w:rsidRDefault="00AE2458" w:rsidP="007629BF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ain</w:t>
            </w:r>
          </w:p>
          <w:p w14:paraId="5EE21BC8" w14:textId="4F38C58D" w:rsidR="00AE2458" w:rsidRPr="00841627" w:rsidRDefault="00AE2458" w:rsidP="007629BF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Other 3 </w:t>
            </w:r>
            <w:r w:rsidRPr="00841627">
              <w:rPr>
                <w:rFonts w:ascii="Cambria" w:hAnsi="Cambria"/>
                <w:sz w:val="20"/>
                <w:szCs w:val="20"/>
              </w:rPr>
              <w:t>affective states (happy, excited/stimulated, and relaxed/calm)</w:t>
            </w:r>
          </w:p>
        </w:tc>
        <w:tc>
          <w:tcPr>
            <w:tcW w:w="1843" w:type="dxa"/>
            <w:shd w:val="clear" w:color="auto" w:fill="auto"/>
          </w:tcPr>
          <w:p w14:paraId="4795CCF8" w14:textId="03D86C0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 xml:space="preserve">Smartphone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(alarm)</w:t>
            </w:r>
          </w:p>
          <w:p w14:paraId="2350BF9E" w14:textId="53F2158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bCs/>
                <w:sz w:val="20"/>
                <w:szCs w:val="20"/>
              </w:rPr>
              <w:t xml:space="preserve"> Writing in a small booklet or checking scales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(record)</w:t>
            </w:r>
          </w:p>
        </w:tc>
        <w:tc>
          <w:tcPr>
            <w:tcW w:w="2552" w:type="dxa"/>
            <w:shd w:val="clear" w:color="auto" w:fill="auto"/>
          </w:tcPr>
          <w:p w14:paraId="6BD3E2D1" w14:textId="081B3464" w:rsidR="00AE2458" w:rsidRPr="00841627" w:rsidRDefault="00AE2458" w:rsidP="007629BF">
            <w:pPr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Quasi-random basis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with approximately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1.5 hours block from 8am to 8pm</w:t>
            </w:r>
          </w:p>
        </w:tc>
        <w:tc>
          <w:tcPr>
            <w:tcW w:w="1559" w:type="dxa"/>
            <w:shd w:val="clear" w:color="auto" w:fill="auto"/>
          </w:tcPr>
          <w:p w14:paraId="3AB164A3" w14:textId="42F6C72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426E8CAB" w14:textId="1042B8D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26175297" w14:textId="1F7C893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5</w:t>
            </w:r>
          </w:p>
        </w:tc>
      </w:tr>
      <w:tr w:rsidR="007629BF" w:rsidRPr="00841627" w14:paraId="04AEE427" w14:textId="77777777" w:rsidTr="00FA5A97">
        <w:tc>
          <w:tcPr>
            <w:tcW w:w="1413" w:type="dxa"/>
            <w:shd w:val="clear" w:color="auto" w:fill="auto"/>
          </w:tcPr>
          <w:p w14:paraId="2D14AEF4" w14:textId="4BCABF07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Dunton, 2015 [26]</w:t>
            </w:r>
          </w:p>
        </w:tc>
        <w:tc>
          <w:tcPr>
            <w:tcW w:w="2268" w:type="dxa"/>
            <w:shd w:val="clear" w:color="auto" w:fill="auto"/>
          </w:tcPr>
          <w:p w14:paraId="754A8DC5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One item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(sad/depressed)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mong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4 NA</w:t>
            </w:r>
          </w:p>
          <w:p w14:paraId="0D888F40" w14:textId="482DAA3D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Self-reporting question based on 5-point Likert scale</w:t>
            </w:r>
          </w:p>
        </w:tc>
        <w:tc>
          <w:tcPr>
            <w:tcW w:w="3118" w:type="dxa"/>
            <w:shd w:val="clear" w:color="auto" w:fill="auto"/>
          </w:tcPr>
          <w:p w14:paraId="1AE8C0C0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Activity level and intensity</w:t>
            </w:r>
          </w:p>
          <w:p w14:paraId="6E375060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Social and physical context</w:t>
            </w:r>
          </w:p>
          <w:p w14:paraId="5B136FC7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 (</w:t>
            </w:r>
            <w:r w:rsidRPr="00841627">
              <w:rPr>
                <w:rFonts w:ascii="Cambria" w:hAnsi="Cambria"/>
                <w:sz w:val="20"/>
                <w:szCs w:val="20"/>
              </w:rPr>
              <w:t>happy, cheerful, and calm/relaxed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  <w:p w14:paraId="4AEC3E1A" w14:textId="13B41DB5" w:rsidR="00AE2458" w:rsidRPr="00841627" w:rsidRDefault="00AE2458" w:rsidP="007629BF">
            <w:pPr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3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NA (nervous/anxious,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lastRenderedPageBreak/>
              <w:t>stressed, and frustrated/angry)</w:t>
            </w:r>
          </w:p>
        </w:tc>
        <w:tc>
          <w:tcPr>
            <w:tcW w:w="1843" w:type="dxa"/>
            <w:shd w:val="clear" w:color="auto" w:fill="auto"/>
          </w:tcPr>
          <w:p w14:paraId="3FA66EC0" w14:textId="5D631A1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Mobile phone with a custom version of the MyExpereince software</w:t>
            </w:r>
          </w:p>
          <w:p w14:paraId="64173998" w14:textId="1125E50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Waist-worn accelerometer</w:t>
            </w:r>
          </w:p>
        </w:tc>
        <w:tc>
          <w:tcPr>
            <w:tcW w:w="2552" w:type="dxa"/>
            <w:shd w:val="clear" w:color="auto" w:fill="auto"/>
          </w:tcPr>
          <w:p w14:paraId="6A09675D" w14:textId="7AA99A11" w:rsidR="00AE2458" w:rsidRPr="00841627" w:rsidRDefault="00AE2458" w:rsidP="007629BF">
            <w:pPr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lastRenderedPageBreak/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andom basis from 6am30 to 10pm</w:t>
            </w:r>
          </w:p>
        </w:tc>
        <w:tc>
          <w:tcPr>
            <w:tcW w:w="1559" w:type="dxa"/>
            <w:shd w:val="clear" w:color="auto" w:fill="auto"/>
          </w:tcPr>
          <w:p w14:paraId="05CF5140" w14:textId="578865F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5 minutes</w:t>
            </w:r>
          </w:p>
        </w:tc>
        <w:tc>
          <w:tcPr>
            <w:tcW w:w="992" w:type="dxa"/>
            <w:shd w:val="clear" w:color="auto" w:fill="auto"/>
          </w:tcPr>
          <w:p w14:paraId="7D6CBE64" w14:textId="6DD8FFC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60% among 8 possible</w:t>
            </w:r>
          </w:p>
        </w:tc>
        <w:tc>
          <w:tcPr>
            <w:tcW w:w="1843" w:type="dxa"/>
            <w:shd w:val="clear" w:color="auto" w:fill="auto"/>
          </w:tcPr>
          <w:p w14:paraId="4FD100BB" w14:textId="6445D48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2 (4 consecutive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 day * 3 cycles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)</w:t>
            </w:r>
          </w:p>
        </w:tc>
      </w:tr>
      <w:tr w:rsidR="007629BF" w:rsidRPr="00841627" w14:paraId="5C3FC99D" w14:textId="77777777" w:rsidTr="00FA5A97">
        <w:tc>
          <w:tcPr>
            <w:tcW w:w="1413" w:type="dxa"/>
            <w:shd w:val="clear" w:color="auto" w:fill="auto"/>
          </w:tcPr>
          <w:p w14:paraId="7BA7BDF0" w14:textId="32E3763D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Floridou, 2015 [27]</w:t>
            </w:r>
          </w:p>
        </w:tc>
        <w:tc>
          <w:tcPr>
            <w:tcW w:w="2268" w:type="dxa"/>
            <w:shd w:val="clear" w:color="auto" w:fill="auto"/>
          </w:tcPr>
          <w:p w14:paraId="6D2E8E7B" w14:textId="49160AB0" w:rsidR="00AE2458" w:rsidRPr="00841627" w:rsidRDefault="00AE2458" w:rsidP="007629BF">
            <w:pPr>
              <w:pStyle w:val="a4"/>
              <w:tabs>
                <w:tab w:val="left" w:pos="10348"/>
              </w:tabs>
              <w:autoSpaceDE w:val="0"/>
              <w:autoSpaceDN w:val="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ne item (happy/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sad)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among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6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mood states         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7-point Likert-type scale</w:t>
            </w:r>
          </w:p>
        </w:tc>
        <w:tc>
          <w:tcPr>
            <w:tcW w:w="3118" w:type="dxa"/>
            <w:shd w:val="clear" w:color="auto" w:fill="auto"/>
          </w:tcPr>
          <w:p w14:paraId="1C1D95B5" w14:textId="78BAFEEA" w:rsidR="00AE2458" w:rsidRPr="00841627" w:rsidRDefault="00AE2458" w:rsidP="007629BF">
            <w:pPr>
              <w:pStyle w:val="a4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Occurrence or not of INMI</w:t>
            </w:r>
            <w:r w:rsidRPr="00841627">
              <w:rPr>
                <w:rStyle w:val="ab"/>
                <w:rFonts w:ascii="Cambria" w:hAnsi="Cambria" w:cs="Times New Roman"/>
                <w:color w:val="auto"/>
                <w:sz w:val="20"/>
                <w:szCs w:val="20"/>
                <w:vertAlign w:val="superscript"/>
              </w:rPr>
              <w:t>g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               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Mind wandering episodes at the time of the prompt             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Current activity</w:t>
            </w:r>
          </w:p>
          <w:p w14:paraId="165D7EA9" w14:textId="77777777" w:rsidR="00AE2458" w:rsidRPr="00841627" w:rsidRDefault="00AE2458" w:rsidP="007629BF">
            <w:pPr>
              <w:pStyle w:val="a4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Details of the INMI experience           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Details of the mind wandering content              </w:t>
            </w:r>
          </w:p>
          <w:p w14:paraId="2E1CECE9" w14:textId="371E0974" w:rsidR="00AE2458" w:rsidRPr="00841627" w:rsidRDefault="00AE2458" w:rsidP="007629BF">
            <w:pPr>
              <w:pStyle w:val="a4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5 mood states (alert/drowsy, tense/relaxed, interested/bored, energetic/tired, lonely/connected)</w:t>
            </w:r>
          </w:p>
        </w:tc>
        <w:tc>
          <w:tcPr>
            <w:tcW w:w="1843" w:type="dxa"/>
            <w:shd w:val="clear" w:color="auto" w:fill="auto"/>
          </w:tcPr>
          <w:p w14:paraId="17926619" w14:textId="7B68B60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Text message of mobile phone (alarm)</w:t>
            </w:r>
          </w:p>
          <w:p w14:paraId="26B97399" w14:textId="45EE315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Experience Sampling Booklet (record)</w:t>
            </w:r>
          </w:p>
        </w:tc>
        <w:tc>
          <w:tcPr>
            <w:tcW w:w="2552" w:type="dxa"/>
            <w:shd w:val="clear" w:color="auto" w:fill="auto"/>
          </w:tcPr>
          <w:p w14:paraId="33947CF7" w14:textId="66018DD2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andom basis from 8am to 11pm</w:t>
            </w:r>
          </w:p>
        </w:tc>
        <w:tc>
          <w:tcPr>
            <w:tcW w:w="1559" w:type="dxa"/>
            <w:shd w:val="clear" w:color="auto" w:fill="auto"/>
          </w:tcPr>
          <w:p w14:paraId="628AD50A" w14:textId="68846CA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031BBB26" w14:textId="6C64945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59E76477" w14:textId="77AD1C7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7</w:t>
            </w:r>
          </w:p>
        </w:tc>
      </w:tr>
      <w:tr w:rsidR="007629BF" w:rsidRPr="00841627" w14:paraId="262ED4A5" w14:textId="77777777" w:rsidTr="00FA5A97">
        <w:tc>
          <w:tcPr>
            <w:tcW w:w="1413" w:type="dxa"/>
            <w:shd w:val="clear" w:color="auto" w:fill="auto"/>
          </w:tcPr>
          <w:p w14:paraId="70AB7FAC" w14:textId="208B13A9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Epler, 2014 [28]</w:t>
            </w:r>
          </w:p>
        </w:tc>
        <w:tc>
          <w:tcPr>
            <w:tcW w:w="2268" w:type="dxa"/>
            <w:shd w:val="clear" w:color="auto" w:fill="auto"/>
          </w:tcPr>
          <w:p w14:paraId="15A1F401" w14:textId="61EE171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ne item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(sadness)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mong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2 NA</w:t>
            </w:r>
          </w:p>
          <w:p w14:paraId="7E4DD228" w14:textId="3DF956AD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5-point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Likert scale</w:t>
            </w:r>
          </w:p>
        </w:tc>
        <w:tc>
          <w:tcPr>
            <w:tcW w:w="3118" w:type="dxa"/>
            <w:shd w:val="clear" w:color="auto" w:fill="auto"/>
          </w:tcPr>
          <w:p w14:paraId="23BD3D2E" w14:textId="0CA273E2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Hangover</w:t>
            </w:r>
          </w:p>
          <w:p w14:paraId="7C44B012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bCs/>
                <w:sz w:val="20"/>
                <w:szCs w:val="20"/>
              </w:rPr>
              <w:t>Likelihood of drinking tonight</w:t>
            </w:r>
          </w:p>
          <w:p w14:paraId="5CBF7DD7" w14:textId="4679470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Drinking events</w:t>
            </w:r>
          </w:p>
          <w:p w14:paraId="7003CF03" w14:textId="5D299535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t xml:space="preserve"> Stressors</w:t>
            </w:r>
          </w:p>
          <w:p w14:paraId="602B215B" w14:textId="08FCF81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bCs/>
                <w:sz w:val="20"/>
                <w:szCs w:val="20"/>
              </w:rPr>
              <w:t>Subject states</w:t>
            </w:r>
          </w:p>
          <w:p w14:paraId="52BE9F0B" w14:textId="75E84C0C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41627">
              <w:rPr>
                <w:rFonts w:ascii="Cambria" w:hAnsi="Cambria"/>
                <w:bCs/>
                <w:sz w:val="20"/>
                <w:szCs w:val="20"/>
              </w:rPr>
              <w:t>: Crave a drink</w:t>
            </w:r>
          </w:p>
          <w:p w14:paraId="31A99A22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/>
                <w:sz w:val="20"/>
                <w:szCs w:val="20"/>
              </w:rPr>
              <w:t>: Physical effects (sluggish, buzzed, dizzy, headache, and nauseous)</w:t>
            </w:r>
          </w:p>
          <w:p w14:paraId="6BBA6D81" w14:textId="628C1294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/>
                <w:bCs/>
                <w:sz w:val="20"/>
                <w:szCs w:val="20"/>
              </w:rPr>
              <w:t>: PA (</w:t>
            </w:r>
            <w:r w:rsidRPr="00841627">
              <w:rPr>
                <w:rFonts w:ascii="Cambria" w:hAnsi="Cambria"/>
                <w:sz w:val="20"/>
                <w:szCs w:val="20"/>
              </w:rPr>
              <w:t>enthusiasm, excited, and happy)</w:t>
            </w:r>
          </w:p>
          <w:p w14:paraId="0A843F4C" w14:textId="3D0E7DF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: Other 1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NA (distress) </w:t>
            </w:r>
          </w:p>
        </w:tc>
        <w:tc>
          <w:tcPr>
            <w:tcW w:w="1843" w:type="dxa"/>
            <w:shd w:val="clear" w:color="auto" w:fill="auto"/>
          </w:tcPr>
          <w:p w14:paraId="0E7CF658" w14:textId="5C3EB7F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Palmtop computers </w:t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completed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electronic diary</w:t>
            </w:r>
          </w:p>
        </w:tc>
        <w:tc>
          <w:tcPr>
            <w:tcW w:w="2552" w:type="dxa"/>
            <w:shd w:val="clear" w:color="auto" w:fill="auto"/>
          </w:tcPr>
          <w:p w14:paraId="6B033621" w14:textId="094A104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Mixed: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(1)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Once at wakeup time (2) Whenever follow-up drinking events </w:t>
            </w:r>
          </w:p>
        </w:tc>
        <w:tc>
          <w:tcPr>
            <w:tcW w:w="1559" w:type="dxa"/>
            <w:shd w:val="clear" w:color="auto" w:fill="auto"/>
          </w:tcPr>
          <w:p w14:paraId="7540779C" w14:textId="056E8B5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 minutes</w:t>
            </w:r>
          </w:p>
        </w:tc>
        <w:tc>
          <w:tcPr>
            <w:tcW w:w="992" w:type="dxa"/>
            <w:shd w:val="clear" w:color="auto" w:fill="auto"/>
          </w:tcPr>
          <w:p w14:paraId="4539A3F7" w14:textId="7F9EFE7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At least 1 </w:t>
            </w:r>
          </w:p>
        </w:tc>
        <w:tc>
          <w:tcPr>
            <w:tcW w:w="1843" w:type="dxa"/>
            <w:shd w:val="clear" w:color="auto" w:fill="auto"/>
          </w:tcPr>
          <w:p w14:paraId="4F542427" w14:textId="4D3C64F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21</w:t>
            </w:r>
          </w:p>
        </w:tc>
      </w:tr>
      <w:tr w:rsidR="007629BF" w:rsidRPr="00841627" w14:paraId="4EC9607D" w14:textId="77777777" w:rsidTr="00FA5A97">
        <w:tc>
          <w:tcPr>
            <w:tcW w:w="1413" w:type="dxa"/>
            <w:shd w:val="clear" w:color="auto" w:fill="auto"/>
          </w:tcPr>
          <w:p w14:paraId="0C95A1F5" w14:textId="058B4522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Mazure, 2014 [29]</w:t>
            </w:r>
          </w:p>
        </w:tc>
        <w:tc>
          <w:tcPr>
            <w:tcW w:w="2268" w:type="dxa"/>
            <w:shd w:val="clear" w:color="auto" w:fill="auto"/>
          </w:tcPr>
          <w:p w14:paraId="7B0EF8A7" w14:textId="3E48B6B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 mood) among 7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depressive symptoms</w:t>
            </w:r>
          </w:p>
          <w:p w14:paraId="2E10587A" w14:textId="4AE9568F" w:rsidR="00AE2458" w:rsidRPr="00841627" w:rsidRDefault="00AE2458" w:rsidP="007629BF">
            <w:pPr>
              <w:pStyle w:val="Default"/>
              <w:tabs>
                <w:tab w:val="left" w:pos="10348"/>
              </w:tabs>
              <w:rPr>
                <w:rFonts w:ascii="Cambria" w:eastAsia="맑은 고딕" w:hAnsi="Cambria"/>
                <w:color w:val="auto"/>
                <w:sz w:val="20"/>
                <w:szCs w:val="20"/>
              </w:rPr>
            </w:pPr>
            <w:r w:rsidRPr="00841627">
              <w:rPr>
                <w:rFonts w:ascii="Cambria" w:hAnsi="Cambria"/>
                <w:bCs/>
                <w:color w:val="auto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/>
                <w:bCs/>
                <w:color w:val="auto"/>
                <w:sz w:val="20"/>
                <w:szCs w:val="20"/>
              </w:rPr>
              <w:t xml:space="preserve"> Self-reporting question based on </w:t>
            </w:r>
            <w:r w:rsidRPr="00841627">
              <w:rPr>
                <w:rFonts w:ascii="Cambria" w:eastAsiaTheme="minorHAnsi" w:hAnsi="Cambria"/>
                <w:bCs/>
                <w:color w:val="auto"/>
                <w:sz w:val="20"/>
                <w:szCs w:val="20"/>
              </w:rPr>
              <w:t>7-point Likert-type scale</w:t>
            </w:r>
          </w:p>
        </w:tc>
        <w:tc>
          <w:tcPr>
            <w:tcW w:w="3118" w:type="dxa"/>
            <w:shd w:val="clear" w:color="auto" w:fill="auto"/>
          </w:tcPr>
          <w:p w14:paraId="1A5A642C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tressful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daily life events</w:t>
            </w:r>
          </w:p>
          <w:p w14:paraId="1A8F62D3" w14:textId="77777777" w:rsidR="00AE2458" w:rsidRPr="00841627" w:rsidRDefault="00AE2458" w:rsidP="007629BF">
            <w:pPr>
              <w:pStyle w:val="Default"/>
              <w:tabs>
                <w:tab w:val="left" w:pos="10348"/>
              </w:tabs>
              <w:rPr>
                <w:rFonts w:ascii="Cambria" w:hAnsi="Cambria"/>
                <w:bCs/>
                <w:color w:val="auto"/>
                <w:sz w:val="20"/>
                <w:szCs w:val="20"/>
              </w:rPr>
            </w:pPr>
            <w:r w:rsidRPr="00841627">
              <w:rPr>
                <w:rFonts w:ascii="Cambria" w:eastAsiaTheme="minorHAnsi" w:hAnsi="Cambria"/>
                <w:bCs/>
                <w:color w:val="auto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/>
                <w:bCs/>
                <w:color w:val="auto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bCs/>
                <w:color w:val="auto"/>
                <w:sz w:val="20"/>
                <w:szCs w:val="20"/>
              </w:rPr>
              <w:t>Perceived stress</w:t>
            </w:r>
          </w:p>
          <w:p w14:paraId="23806012" w14:textId="0E9C830F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Other 6 d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epressive symptoms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(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anhedonia, fatigue, concentration difficulties, appetite change, negative thoughts, and hopelessness)</w:t>
            </w:r>
          </w:p>
        </w:tc>
        <w:tc>
          <w:tcPr>
            <w:tcW w:w="1843" w:type="dxa"/>
            <w:shd w:val="clear" w:color="auto" w:fill="auto"/>
          </w:tcPr>
          <w:p w14:paraId="4A43EA10" w14:textId="13215579" w:rsidR="00AE2458" w:rsidRPr="00841627" w:rsidRDefault="00AE2458" w:rsidP="007629BF">
            <w:pPr>
              <w:pStyle w:val="Default"/>
              <w:tabs>
                <w:tab w:val="left" w:pos="10348"/>
              </w:tabs>
              <w:rPr>
                <w:rFonts w:ascii="Cambria" w:hAnsi="Cambria"/>
                <w:color w:val="auto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color w:val="auto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color w:val="auto"/>
                <w:sz w:val="20"/>
                <w:szCs w:val="20"/>
              </w:rPr>
              <w:t>PDA with modified version of the Purdue Momentary Assessment Tool, version 2.1.2.</w:t>
            </w:r>
          </w:p>
        </w:tc>
        <w:tc>
          <w:tcPr>
            <w:tcW w:w="2552" w:type="dxa"/>
            <w:shd w:val="clear" w:color="auto" w:fill="auto"/>
          </w:tcPr>
          <w:p w14:paraId="2A773E5B" w14:textId="025788A8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kern w:val="0"/>
                <w:sz w:val="20"/>
                <w:szCs w:val="20"/>
              </w:rPr>
              <w:t xml:space="preserve">Quasi-random </w:t>
            </w:r>
            <w:r w:rsidRPr="00841627">
              <w:rPr>
                <w:rFonts w:ascii="Cambria" w:hAnsi="Cambria"/>
                <w:sz w:val="20"/>
                <w:szCs w:val="20"/>
              </w:rPr>
              <w:t>between 9am-11am, 11am -2pm, 2pm-5pm, 5pm- 8pm, 8pm-10pm</w:t>
            </w:r>
          </w:p>
        </w:tc>
        <w:tc>
          <w:tcPr>
            <w:tcW w:w="1559" w:type="dxa"/>
            <w:shd w:val="clear" w:color="auto" w:fill="auto"/>
          </w:tcPr>
          <w:p w14:paraId="3B9FFB08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5 minutes</w:t>
            </w:r>
          </w:p>
        </w:tc>
        <w:tc>
          <w:tcPr>
            <w:tcW w:w="992" w:type="dxa"/>
            <w:shd w:val="clear" w:color="auto" w:fill="auto"/>
          </w:tcPr>
          <w:p w14:paraId="036E30CF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55332F1" w14:textId="6FEF5FD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7</w:t>
            </w:r>
          </w:p>
        </w:tc>
      </w:tr>
      <w:tr w:rsidR="007629BF" w:rsidRPr="00841627" w14:paraId="36C08326" w14:textId="77777777" w:rsidTr="0043119A">
        <w:tc>
          <w:tcPr>
            <w:tcW w:w="14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4CB41DB" w14:textId="3D6E32E9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Ram, 2014 [30]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FD81C9" w14:textId="2E39C11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Negative feeling (sad) at the end of the day</w:t>
            </w:r>
          </w:p>
          <w:p w14:paraId="76CB791E" w14:textId="6D68D3F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ingle self-reporting question based on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101-point sliding bar scale</w:t>
            </w:r>
          </w:p>
        </w:tc>
        <w:tc>
          <w:tcPr>
            <w:tcW w:w="31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9994DD3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Social interactions</w:t>
            </w:r>
          </w:p>
          <w:p w14:paraId="394B8B6B" w14:textId="2ACE6A89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: Thoughts</w:t>
            </w:r>
          </w:p>
          <w:p w14:paraId="223053B3" w14:textId="4BD9DC0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: Behaviors</w:t>
            </w:r>
          </w:p>
          <w:p w14:paraId="0291154E" w14:textId="7FDB566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: Positive feeling (happy)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4AA31FE" w14:textId="066DBF6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Smartphon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e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with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application (iSAHIB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  <w:vertAlign w:val="superscript"/>
              </w:rPr>
              <w:t xml:space="preserve">h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Survey)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4CC965" w14:textId="0228DE4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CD705BA" w14:textId="554A3D0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0388D6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B5C0E9C" w14:textId="4CA96AC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63 (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21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consecutive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 day * 3 cycles; </w:t>
            </w: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spaced at 4.5 months interval)</w:t>
            </w:r>
          </w:p>
        </w:tc>
      </w:tr>
      <w:tr w:rsidR="007629BF" w:rsidRPr="00841627" w14:paraId="4F9B0B50" w14:textId="77777777" w:rsidTr="00FA5A97">
        <w:tc>
          <w:tcPr>
            <w:tcW w:w="1413" w:type="dxa"/>
            <w:shd w:val="clear" w:color="auto" w:fill="auto"/>
          </w:tcPr>
          <w:p w14:paraId="6FB8D732" w14:textId="7654647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Wolf, 2014 [31]</w:t>
            </w:r>
          </w:p>
        </w:tc>
        <w:tc>
          <w:tcPr>
            <w:tcW w:w="2268" w:type="dxa"/>
            <w:shd w:val="clear" w:color="auto" w:fill="auto"/>
          </w:tcPr>
          <w:p w14:paraId="4ACEEE1B" w14:textId="64CB086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Depressive symptoms</w:t>
            </w:r>
          </w:p>
          <w:p w14:paraId="4CDBAC85" w14:textId="7D2F14DA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Five self-reporting question based on 3-point Likert scale</w:t>
            </w:r>
          </w:p>
        </w:tc>
        <w:tc>
          <w:tcPr>
            <w:tcW w:w="3118" w:type="dxa"/>
            <w:shd w:val="clear" w:color="auto" w:fill="auto"/>
          </w:tcPr>
          <w:p w14:paraId="75B8BE3C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in</w:t>
            </w:r>
          </w:p>
          <w:p w14:paraId="4B66FC48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Loneliness</w:t>
            </w:r>
          </w:p>
          <w:p w14:paraId="48E932FE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Occurrence of positive and negative interpersonal events</w:t>
            </w:r>
          </w:p>
          <w:p w14:paraId="5E7A81D8" w14:textId="69F2AAA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Appraisal of interpersonal event</w:t>
            </w:r>
          </w:p>
        </w:tc>
        <w:tc>
          <w:tcPr>
            <w:tcW w:w="1843" w:type="dxa"/>
            <w:shd w:val="clear" w:color="auto" w:fill="auto"/>
          </w:tcPr>
          <w:p w14:paraId="21249E9D" w14:textId="4D871A3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Automatic calls to cell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phone</w:t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completed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electronic diary</w:t>
            </w:r>
          </w:p>
        </w:tc>
        <w:tc>
          <w:tcPr>
            <w:tcW w:w="2552" w:type="dxa"/>
            <w:shd w:val="clear" w:color="auto" w:fill="auto"/>
          </w:tcPr>
          <w:p w14:paraId="5B189895" w14:textId="56561A3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Mixed: (1) Once at </w:t>
            </w:r>
            <w:r w:rsidRPr="00841627">
              <w:rPr>
                <w:rFonts w:ascii="Cambria" w:hAnsi="Cambria"/>
                <w:sz w:val="20"/>
                <w:szCs w:val="20"/>
              </w:rPr>
              <w:t>morning call time occurred 30 minutes after usual wake time</w:t>
            </w:r>
          </w:p>
          <w:p w14:paraId="14E5B3D8" w14:textId="420F1E2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(2) Fixed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basis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at 11am,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lastRenderedPageBreak/>
              <w:t>3pm30, and 7pm</w:t>
            </w:r>
          </w:p>
        </w:tc>
        <w:tc>
          <w:tcPr>
            <w:tcW w:w="1559" w:type="dxa"/>
            <w:shd w:val="clear" w:color="auto" w:fill="auto"/>
          </w:tcPr>
          <w:p w14:paraId="4B3131E5" w14:textId="563E10A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lastRenderedPageBreak/>
              <w:t>3 hours</w:t>
            </w:r>
          </w:p>
        </w:tc>
        <w:tc>
          <w:tcPr>
            <w:tcW w:w="992" w:type="dxa"/>
            <w:shd w:val="clear" w:color="auto" w:fill="auto"/>
          </w:tcPr>
          <w:p w14:paraId="39540285" w14:textId="2611C83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66F18A78" w14:textId="0B40A91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21</w:t>
            </w:r>
          </w:p>
        </w:tc>
      </w:tr>
      <w:tr w:rsidR="007629BF" w:rsidRPr="00841627" w14:paraId="380EC348" w14:textId="77777777" w:rsidTr="00FA5A97">
        <w:tc>
          <w:tcPr>
            <w:tcW w:w="1413" w:type="dxa"/>
            <w:shd w:val="clear" w:color="auto" w:fill="auto"/>
          </w:tcPr>
          <w:p w14:paraId="0C7685E1" w14:textId="6902F7E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noProof/>
                <w:sz w:val="20"/>
                <w:szCs w:val="20"/>
              </w:rPr>
              <w:t>Scott, 2013 [32]</w:t>
            </w:r>
          </w:p>
        </w:tc>
        <w:tc>
          <w:tcPr>
            <w:tcW w:w="2268" w:type="dxa"/>
            <w:shd w:val="clear" w:color="auto" w:fill="auto"/>
          </w:tcPr>
          <w:p w14:paraId="282C5A35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3 NA</w:t>
            </w:r>
          </w:p>
          <w:p w14:paraId="39FAB146" w14:textId="67C21AC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5-point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Likert scale</w:t>
            </w:r>
          </w:p>
        </w:tc>
        <w:tc>
          <w:tcPr>
            <w:tcW w:w="3118" w:type="dxa"/>
            <w:shd w:val="clear" w:color="auto" w:fill="auto"/>
          </w:tcPr>
          <w:p w14:paraId="5A2F40ED" w14:textId="4882C53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Stress</w:t>
            </w:r>
          </w:p>
          <w:p w14:paraId="5BD4A43F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: Stressor event</w:t>
            </w:r>
          </w:p>
          <w:p w14:paraId="07ADF9DB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: Stressor severity</w:t>
            </w:r>
          </w:p>
          <w:p w14:paraId="791F7B54" w14:textId="5D94864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: Global perceived stress</w:t>
            </w:r>
          </w:p>
          <w:p w14:paraId="42CE2FBC" w14:textId="4222A57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 (</w:t>
            </w:r>
            <w:r w:rsidRPr="00841627">
              <w:rPr>
                <w:rFonts w:ascii="Cambria" w:hAnsi="Cambria"/>
                <w:sz w:val="20"/>
                <w:szCs w:val="20"/>
              </w:rPr>
              <w:t>happy, excited, and alert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  <w:p w14:paraId="616FAE88" w14:textId="6C4FF51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2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</w:t>
            </w:r>
            <w:r w:rsidRPr="00841627">
              <w:rPr>
                <w:rFonts w:ascii="Cambria" w:hAnsi="Cambria"/>
                <w:sz w:val="20"/>
                <w:szCs w:val="20"/>
              </w:rPr>
              <w:t>nervous and irritated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4878B06" w14:textId="7B11E8AD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DA</w:t>
            </w:r>
          </w:p>
        </w:tc>
        <w:tc>
          <w:tcPr>
            <w:tcW w:w="2552" w:type="dxa"/>
            <w:shd w:val="clear" w:color="auto" w:fill="auto"/>
          </w:tcPr>
          <w:p w14:paraId="2EED2312" w14:textId="63EE90F5" w:rsidR="00AE2458" w:rsidRPr="00841627" w:rsidRDefault="00AE2458" w:rsidP="007629BF">
            <w:pPr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Fixed basis at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9am 12pm, 3pm, 6pm, and 9pm</w:t>
            </w:r>
          </w:p>
        </w:tc>
        <w:tc>
          <w:tcPr>
            <w:tcW w:w="1559" w:type="dxa"/>
            <w:shd w:val="clear" w:color="auto" w:fill="auto"/>
          </w:tcPr>
          <w:p w14:paraId="5A6744BA" w14:textId="74FD457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0 minutes</w:t>
            </w:r>
          </w:p>
        </w:tc>
        <w:tc>
          <w:tcPr>
            <w:tcW w:w="992" w:type="dxa"/>
            <w:shd w:val="clear" w:color="auto" w:fill="auto"/>
          </w:tcPr>
          <w:p w14:paraId="46C46F95" w14:textId="792A1FC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78F98310" w14:textId="2A0DE99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0</w:t>
            </w:r>
          </w:p>
        </w:tc>
      </w:tr>
      <w:tr w:rsidR="007629BF" w:rsidRPr="00841627" w14:paraId="0AEB3F7E" w14:textId="77777777" w:rsidTr="00FA5A97">
        <w:tc>
          <w:tcPr>
            <w:tcW w:w="1413" w:type="dxa"/>
            <w:shd w:val="clear" w:color="auto" w:fill="auto"/>
          </w:tcPr>
          <w:p w14:paraId="2CED7CDE" w14:textId="1DD9894F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eastAsia="굴림" w:hAnsi="Cambria" w:cs="Arial"/>
                <w:sz w:val="20"/>
                <w:szCs w:val="20"/>
              </w:rPr>
              <w:t>Kööts, 2011 [49]</w:t>
            </w:r>
          </w:p>
        </w:tc>
        <w:tc>
          <w:tcPr>
            <w:tcW w:w="2268" w:type="dxa"/>
            <w:shd w:val="clear" w:color="auto" w:fill="auto"/>
          </w:tcPr>
          <w:p w14:paraId="34FF5D0C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sad) among 7 basic emotions</w:t>
            </w:r>
          </w:p>
          <w:p w14:paraId="2DDC1AAE" w14:textId="43A1696E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/>
                <w:bCs/>
                <w:sz w:val="20"/>
                <w:szCs w:val="20"/>
              </w:rPr>
              <w:t xml:space="preserve"> Self-reporting question based on </w:t>
            </w: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t>4-point Likert scale</w:t>
            </w:r>
          </w:p>
        </w:tc>
        <w:tc>
          <w:tcPr>
            <w:tcW w:w="3118" w:type="dxa"/>
            <w:shd w:val="clear" w:color="auto" w:fill="auto"/>
          </w:tcPr>
          <w:p w14:paraId="22567329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Whereabouts</w:t>
            </w:r>
          </w:p>
          <w:p w14:paraId="698CA955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5 other emotion-related adjectives (disappointed, in physical pain, irritated, sleepy, and tired)</w:t>
            </w:r>
          </w:p>
          <w:p w14:paraId="6FF84A5E" w14:textId="54491FF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6 basic emotions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 (anger, happy, contempt, disgust, fear, and surprise)</w:t>
            </w:r>
          </w:p>
        </w:tc>
        <w:tc>
          <w:tcPr>
            <w:tcW w:w="1843" w:type="dxa"/>
            <w:shd w:val="clear" w:color="auto" w:fill="auto"/>
          </w:tcPr>
          <w:p w14:paraId="2349EB17" w14:textId="6F5FE47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almtop computer with iESP software</w:t>
            </w:r>
          </w:p>
        </w:tc>
        <w:tc>
          <w:tcPr>
            <w:tcW w:w="2552" w:type="dxa"/>
            <w:shd w:val="clear" w:color="auto" w:fill="auto"/>
          </w:tcPr>
          <w:p w14:paraId="65CC9D68" w14:textId="48613B6C" w:rsidR="00AE2458" w:rsidRPr="00841627" w:rsidRDefault="00AE2458" w:rsidP="007629BF">
            <w:pPr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Random basis from 8am to 8pm</w:t>
            </w:r>
          </w:p>
        </w:tc>
        <w:tc>
          <w:tcPr>
            <w:tcW w:w="1559" w:type="dxa"/>
            <w:shd w:val="clear" w:color="auto" w:fill="auto"/>
          </w:tcPr>
          <w:p w14:paraId="75BF86A1" w14:textId="55318855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4F9CC540" w14:textId="2E2E9D1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C47FE58" w14:textId="0440190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4</w:t>
            </w:r>
          </w:p>
        </w:tc>
      </w:tr>
      <w:tr w:rsidR="007629BF" w:rsidRPr="00841627" w14:paraId="2669D11B" w14:textId="77777777" w:rsidTr="00FA5A97">
        <w:tc>
          <w:tcPr>
            <w:tcW w:w="1413" w:type="dxa"/>
            <w:shd w:val="clear" w:color="auto" w:fill="auto"/>
          </w:tcPr>
          <w:p w14:paraId="46EEA611" w14:textId="59EF518F" w:rsidR="00AE2458" w:rsidRPr="00841627" w:rsidRDefault="00AE2458" w:rsidP="007629BF">
            <w:pPr>
              <w:tabs>
                <w:tab w:val="left" w:pos="10348"/>
              </w:tabs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Piasecki, 2011 [33]</w:t>
            </w:r>
          </w:p>
        </w:tc>
        <w:tc>
          <w:tcPr>
            <w:tcW w:w="2268" w:type="dxa"/>
            <w:shd w:val="clear" w:color="auto" w:fill="auto"/>
          </w:tcPr>
          <w:p w14:paraId="4C65B36A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ne item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(sad) </w:t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mong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2 NA</w:t>
            </w:r>
          </w:p>
          <w:p w14:paraId="74A0D02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5-point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Likert scale</w:t>
            </w:r>
          </w:p>
        </w:tc>
        <w:tc>
          <w:tcPr>
            <w:tcW w:w="3118" w:type="dxa"/>
            <w:shd w:val="clear" w:color="auto" w:fill="auto"/>
          </w:tcPr>
          <w:p w14:paraId="585E88E3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Alcohol and cigarette use     </w:t>
            </w:r>
          </w:p>
          <w:p w14:paraId="3DB65E22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Theme="minorHAnsi" w:hAnsi="Cambria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Appraisals of alcohol and cigarette effects</w:t>
            </w:r>
          </w:p>
          <w:p w14:paraId="184606E3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Occasion-level covariates (others present and location)</w:t>
            </w:r>
          </w:p>
          <w:p w14:paraId="5182DF59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Current subjective states</w:t>
            </w:r>
          </w:p>
          <w:p w14:paraId="24BF2B9B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: PA (enthusiastic, excited, and happy)          </w:t>
            </w:r>
          </w:p>
          <w:p w14:paraId="54F89DB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: Other 1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NA </w:t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>(distressed)</w:t>
            </w:r>
          </w:p>
          <w:p w14:paraId="60C76F76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: Craving (crave a cigarette and drink)</w:t>
            </w:r>
          </w:p>
          <w:p w14:paraId="5E0BF6FB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: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Possible effects of alcohol intoxication and alcohol withdrawal/hangover (buzzed, dizzy, sluggish, headache, and nauseous)</w:t>
            </w:r>
          </w:p>
        </w:tc>
        <w:tc>
          <w:tcPr>
            <w:tcW w:w="1843" w:type="dxa"/>
            <w:shd w:val="clear" w:color="auto" w:fill="auto"/>
          </w:tcPr>
          <w:p w14:paraId="2F823F31" w14:textId="6B8EBAD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Palmtop computers </w:t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completed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electronic diary</w:t>
            </w:r>
          </w:p>
        </w:tc>
        <w:tc>
          <w:tcPr>
            <w:tcW w:w="2552" w:type="dxa"/>
            <w:shd w:val="clear" w:color="auto" w:fill="auto"/>
          </w:tcPr>
          <w:p w14:paraId="32BEF7F2" w14:textId="15950175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Mixed: (1) </w:t>
            </w:r>
            <w:r w:rsidRPr="00841627">
              <w:rPr>
                <w:rFonts w:ascii="Cambria" w:hAnsi="Cambria"/>
                <w:sz w:val="20"/>
                <w:szCs w:val="20"/>
              </w:rPr>
              <w:t>Random basis (2) Whenever individualized based on smoking and drinking</w:t>
            </w:r>
          </w:p>
        </w:tc>
        <w:tc>
          <w:tcPr>
            <w:tcW w:w="1559" w:type="dxa"/>
            <w:shd w:val="clear" w:color="auto" w:fill="auto"/>
          </w:tcPr>
          <w:p w14:paraId="633ABAC8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3 minutes</w:t>
            </w:r>
          </w:p>
        </w:tc>
        <w:tc>
          <w:tcPr>
            <w:tcW w:w="992" w:type="dxa"/>
            <w:shd w:val="clear" w:color="auto" w:fill="auto"/>
          </w:tcPr>
          <w:p w14:paraId="5F1C6984" w14:textId="03F1BF7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Up to 5</w:t>
            </w:r>
          </w:p>
        </w:tc>
        <w:tc>
          <w:tcPr>
            <w:tcW w:w="1843" w:type="dxa"/>
            <w:shd w:val="clear" w:color="auto" w:fill="auto"/>
          </w:tcPr>
          <w:p w14:paraId="4B7FEE43" w14:textId="181363F1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21</w:t>
            </w:r>
          </w:p>
        </w:tc>
      </w:tr>
      <w:tr w:rsidR="007629BF" w:rsidRPr="00841627" w14:paraId="00696491" w14:textId="77777777" w:rsidTr="00FA5A97">
        <w:tc>
          <w:tcPr>
            <w:tcW w:w="1413" w:type="dxa"/>
            <w:shd w:val="clear" w:color="auto" w:fill="auto"/>
          </w:tcPr>
          <w:p w14:paraId="42B67FD3" w14:textId="4AA83ADA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Fonts w:ascii="Cambria" w:hAnsi="Cambria" w:cs="Arial"/>
                <w:sz w:val="20"/>
                <w:szCs w:val="20"/>
              </w:rPr>
              <w:t>Hachizuka, 2010 [45]</w:t>
            </w:r>
          </w:p>
        </w:tc>
        <w:tc>
          <w:tcPr>
            <w:tcW w:w="2268" w:type="dxa"/>
            <w:shd w:val="clear" w:color="auto" w:fill="auto"/>
          </w:tcPr>
          <w:p w14:paraId="2C794F38" w14:textId="7777777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Depression</w:t>
            </w:r>
          </w:p>
          <w:p w14:paraId="6E52A514" w14:textId="2D573EE6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ingle self-reporting question based on 101-point VAS</w:t>
            </w:r>
          </w:p>
        </w:tc>
        <w:tc>
          <w:tcPr>
            <w:tcW w:w="3118" w:type="dxa"/>
            <w:shd w:val="clear" w:color="auto" w:fill="auto"/>
          </w:tcPr>
          <w:p w14:paraId="54494271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Pain</w:t>
            </w:r>
          </w:p>
          <w:p w14:paraId="3274B7F9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Fatigue</w:t>
            </w:r>
          </w:p>
          <w:p w14:paraId="5367522D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Nausea</w:t>
            </w:r>
          </w:p>
          <w:p w14:paraId="0C2C8994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Anxiety </w:t>
            </w:r>
          </w:p>
          <w:p w14:paraId="7393F1E4" w14:textId="3029590F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Drowsiness</w:t>
            </w:r>
          </w:p>
        </w:tc>
        <w:tc>
          <w:tcPr>
            <w:tcW w:w="1843" w:type="dxa"/>
            <w:shd w:val="clear" w:color="auto" w:fill="auto"/>
          </w:tcPr>
          <w:p w14:paraId="0DB39AF6" w14:textId="3B75D0BC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DA completed electronic diary</w:t>
            </w:r>
          </w:p>
        </w:tc>
        <w:tc>
          <w:tcPr>
            <w:tcW w:w="2552" w:type="dxa"/>
            <w:shd w:val="clear" w:color="auto" w:fill="auto"/>
          </w:tcPr>
          <w:p w14:paraId="7FE27AA3" w14:textId="366CF810" w:rsidR="00AE2458" w:rsidRPr="00841627" w:rsidRDefault="00AE2458" w:rsidP="007629BF">
            <w:pPr>
              <w:pStyle w:val="a6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Mixed: </w:t>
            </w:r>
            <w:r w:rsidRPr="00841627">
              <w:rPr>
                <w:rFonts w:ascii="Cambria" w:hAnsi="Cambria"/>
                <w:sz w:val="20"/>
                <w:szCs w:val="20"/>
              </w:rPr>
              <w:t>(1) Quasi-random basis in once in the morning and once in the afternoon</w:t>
            </w:r>
          </w:p>
          <w:p w14:paraId="2E87CEC7" w14:textId="658EA2EE" w:rsidR="00AE2458" w:rsidRPr="00841627" w:rsidRDefault="00AE2458" w:rsidP="007629BF">
            <w:pPr>
              <w:pStyle w:val="a6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hAnsi="Cambria"/>
                <w:sz w:val="20"/>
                <w:szCs w:val="20"/>
              </w:rPr>
              <w:t>(2) When the patient took their usual analgesics (one to three times per day)</w:t>
            </w:r>
          </w:p>
          <w:p w14:paraId="3E4C8ED5" w14:textId="1AE41F3F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hAnsi="Cambria"/>
                <w:sz w:val="20"/>
                <w:szCs w:val="20"/>
              </w:rPr>
              <w:t>(3) Whenever patient took rescue medications and at 30, 45, 60, and 90 minutes later in sequence</w:t>
            </w:r>
          </w:p>
        </w:tc>
        <w:tc>
          <w:tcPr>
            <w:tcW w:w="1559" w:type="dxa"/>
            <w:shd w:val="clear" w:color="auto" w:fill="auto"/>
          </w:tcPr>
          <w:p w14:paraId="1A105573" w14:textId="71E02F6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7FAAEEF8" w14:textId="2BAFBF7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At least 3</w:t>
            </w:r>
          </w:p>
        </w:tc>
        <w:tc>
          <w:tcPr>
            <w:tcW w:w="1843" w:type="dxa"/>
            <w:shd w:val="clear" w:color="auto" w:fill="auto"/>
          </w:tcPr>
          <w:p w14:paraId="5B9EAA43" w14:textId="517B2B0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7</w:t>
            </w:r>
          </w:p>
        </w:tc>
      </w:tr>
      <w:tr w:rsidR="007629BF" w:rsidRPr="00841627" w14:paraId="1692DAD5" w14:textId="77777777" w:rsidTr="00FA5A97">
        <w:tc>
          <w:tcPr>
            <w:tcW w:w="1413" w:type="dxa"/>
            <w:shd w:val="clear" w:color="auto" w:fill="auto"/>
          </w:tcPr>
          <w:p w14:paraId="751AFFC9" w14:textId="549E9609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841627">
              <w:rPr>
                <w:rStyle w:val="ab"/>
                <w:rFonts w:ascii="Cambria" w:hAnsi="Cambria" w:cs="Arial"/>
                <w:color w:val="auto"/>
                <w:sz w:val="20"/>
                <w:szCs w:val="20"/>
              </w:rPr>
              <w:lastRenderedPageBreak/>
              <w:t>Poulin, 2010 [41]</w:t>
            </w:r>
          </w:p>
        </w:tc>
        <w:tc>
          <w:tcPr>
            <w:tcW w:w="2268" w:type="dxa"/>
            <w:shd w:val="clear" w:color="auto" w:fill="auto"/>
          </w:tcPr>
          <w:p w14:paraId="0B97420A" w14:textId="75A4ED49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depressed/ blue) among 7 NA</w:t>
            </w:r>
          </w:p>
          <w:p w14:paraId="27D3B2B7" w14:textId="603F9310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5-point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Likert scale</w:t>
            </w:r>
          </w:p>
        </w:tc>
        <w:tc>
          <w:tcPr>
            <w:tcW w:w="3118" w:type="dxa"/>
            <w:shd w:val="clear" w:color="auto" w:fill="auto"/>
          </w:tcPr>
          <w:p w14:paraId="34CFDA94" w14:textId="0385345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Active helping time</w:t>
            </w:r>
          </w:p>
          <w:p w14:paraId="6041ECF0" w14:textId="10941746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On call time</w:t>
            </w:r>
          </w:p>
          <w:p w14:paraId="44F6028E" w14:textId="2C7D4894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 (</w:t>
            </w:r>
            <w:r w:rsidRPr="00841627">
              <w:rPr>
                <w:rFonts w:ascii="Cambria" w:hAnsi="Cambria"/>
                <w:sz w:val="20"/>
                <w:szCs w:val="20"/>
              </w:rPr>
              <w:t>happy, joyful, pleased, and enjoyment/fun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  <w:p w14:paraId="7F7BD125" w14:textId="2FBD678E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6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 (</w:t>
            </w:r>
            <w:r w:rsidRPr="00841627">
              <w:rPr>
                <w:rFonts w:ascii="Cambria" w:hAnsi="Cambria"/>
                <w:sz w:val="20"/>
                <w:szCs w:val="20"/>
              </w:rPr>
              <w:t>unhappy, frustrated, angry/hostile, worried/anxious, guilty, and stressed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C138143" w14:textId="2559E11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PDA</w:t>
            </w:r>
          </w:p>
        </w:tc>
        <w:tc>
          <w:tcPr>
            <w:tcW w:w="2552" w:type="dxa"/>
            <w:shd w:val="clear" w:color="auto" w:fill="auto"/>
          </w:tcPr>
          <w:p w14:paraId="2352B4E5" w14:textId="31987C59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Quasi-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 xml:space="preserve">random basis with 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approximately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3 hours block</w:t>
            </w:r>
            <w:r w:rsidRPr="00841627">
              <w:rPr>
                <w:rFonts w:ascii="Cambria" w:hAnsi="Cambria"/>
                <w:sz w:val="20"/>
                <w:szCs w:val="20"/>
              </w:rPr>
              <w:t xml:space="preserve"> during waking hours</w:t>
            </w:r>
          </w:p>
        </w:tc>
        <w:tc>
          <w:tcPr>
            <w:tcW w:w="1559" w:type="dxa"/>
            <w:shd w:val="clear" w:color="auto" w:fill="auto"/>
          </w:tcPr>
          <w:p w14:paraId="36F26898" w14:textId="10A0A81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0CA359ED" w14:textId="281597A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71BD903E" w14:textId="7D2FA26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7</w:t>
            </w:r>
          </w:p>
        </w:tc>
      </w:tr>
      <w:tr w:rsidR="007629BF" w:rsidRPr="00841627" w14:paraId="3D0A079A" w14:textId="77777777" w:rsidTr="00FA5A97">
        <w:tc>
          <w:tcPr>
            <w:tcW w:w="1413" w:type="dxa"/>
            <w:shd w:val="clear" w:color="auto" w:fill="auto"/>
          </w:tcPr>
          <w:p w14:paraId="66389FE1" w14:textId="78C2BFB7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Style w:val="ab"/>
                <w:rFonts w:ascii="Cambria" w:hAnsi="Cambria" w:cs="Arial"/>
                <w:color w:val="auto"/>
                <w:sz w:val="20"/>
                <w:szCs w:val="20"/>
              </w:rPr>
            </w:pPr>
            <w:r w:rsidRPr="00841627">
              <w:rPr>
                <w:rStyle w:val="ab"/>
                <w:rFonts w:ascii="Cambria" w:hAnsi="Cambria" w:cs="Arial"/>
                <w:color w:val="auto"/>
                <w:sz w:val="20"/>
                <w:szCs w:val="20"/>
              </w:rPr>
              <w:t>Dunton, 2009 [42]</w:t>
            </w:r>
          </w:p>
        </w:tc>
        <w:tc>
          <w:tcPr>
            <w:tcW w:w="2268" w:type="dxa"/>
            <w:shd w:val="clear" w:color="auto" w:fill="auto"/>
          </w:tcPr>
          <w:p w14:paraId="42CC6812" w14:textId="70A7C15B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ne item (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sad/depressed) among 7 NA</w:t>
            </w:r>
          </w:p>
          <w:p w14:paraId="255A6DAE" w14:textId="289DF2EF" w:rsidR="00AE2458" w:rsidRPr="00841627" w:rsidRDefault="00AE2458" w:rsidP="007629BF">
            <w:pPr>
              <w:widowControl/>
              <w:tabs>
                <w:tab w:val="left" w:pos="10348"/>
              </w:tabs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Self-reporting question based on 10-point Likert scale</w:t>
            </w:r>
          </w:p>
        </w:tc>
        <w:tc>
          <w:tcPr>
            <w:tcW w:w="3118" w:type="dxa"/>
            <w:shd w:val="clear" w:color="auto" w:fill="auto"/>
          </w:tcPr>
          <w:p w14:paraId="424761AD" w14:textId="1065A73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Moderate-to-vigorous physical activity</w:t>
            </w:r>
          </w:p>
          <w:p w14:paraId="3583A4E6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Self-efficacy</w:t>
            </w:r>
          </w:p>
          <w:p w14:paraId="29918A22" w14:textId="697BD80B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Control and demand </w:t>
            </w:r>
          </w:p>
          <w:p w14:paraId="098114F2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Fatigue</w:t>
            </w:r>
          </w:p>
          <w:p w14:paraId="5F72343A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Energy</w:t>
            </w:r>
          </w:p>
          <w:p w14:paraId="332B69C9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Social interactions</w:t>
            </w:r>
          </w:p>
          <w:p w14:paraId="466E7C17" w14:textId="77777777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>Stressful events</w:t>
            </w:r>
          </w:p>
          <w:p w14:paraId="179B65D6" w14:textId="3AAC988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PA (</w:t>
            </w:r>
            <w:r w:rsidRPr="00841627">
              <w:rPr>
                <w:rFonts w:ascii="Cambria" w:hAnsi="Cambria"/>
                <w:sz w:val="20"/>
                <w:szCs w:val="20"/>
              </w:rPr>
              <w:t>happy)</w:t>
            </w:r>
          </w:p>
          <w:p w14:paraId="192E781E" w14:textId="51F7E4E9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hAnsi="Cambria" w:cs="Times New Roman"/>
                <w:bCs/>
                <w:sz w:val="20"/>
                <w:szCs w:val="20"/>
              </w:rPr>
              <w:t xml:space="preserve"> Other 6 </w:t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>NA</w:t>
            </w:r>
            <w:r w:rsidRPr="00841627">
              <w:rPr>
                <w:rFonts w:ascii="Cambria" w:eastAsiaTheme="minorHAnsi" w:hAnsi="Cambria" w:cs="Times New Roman"/>
                <w:bCs/>
                <w:sz w:val="20"/>
                <w:szCs w:val="20"/>
              </w:rPr>
              <w:t xml:space="preserve"> (emotionally upset, stressed, lonely/alone, annoyed/angry, tense/anxious, and discouraged/frustrated)</w:t>
            </w:r>
          </w:p>
        </w:tc>
        <w:tc>
          <w:tcPr>
            <w:tcW w:w="1843" w:type="dxa"/>
            <w:shd w:val="clear" w:color="auto" w:fill="auto"/>
          </w:tcPr>
          <w:p w14:paraId="4F819E00" w14:textId="4451BB93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Handheld computer </w:t>
            </w:r>
          </w:p>
          <w:p w14:paraId="26C2CA73" w14:textId="275F4FC0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/>
                <w:sz w:val="20"/>
                <w:szCs w:val="20"/>
              </w:rPr>
              <w:t>Handheld electronic diaries</w:t>
            </w:r>
          </w:p>
        </w:tc>
        <w:tc>
          <w:tcPr>
            <w:tcW w:w="2552" w:type="dxa"/>
            <w:shd w:val="clear" w:color="auto" w:fill="auto"/>
          </w:tcPr>
          <w:p w14:paraId="19DD766C" w14:textId="4B296317" w:rsidR="00AE2458" w:rsidRPr="00841627" w:rsidRDefault="00AE2458" w:rsidP="007629BF">
            <w:pPr>
              <w:tabs>
                <w:tab w:val="left" w:pos="10348"/>
              </w:tabs>
              <w:wordWrap/>
              <w:autoSpaceDE w:val="0"/>
              <w:autoSpaceDN w:val="0"/>
              <w:adjustRightInd w:val="0"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sym w:font="Wingdings" w:char="F09F"/>
            </w:r>
            <w:r w:rsidRPr="00841627">
              <w:rPr>
                <w:rFonts w:ascii="Cambria" w:eastAsia="맑은 고딕" w:hAnsi="Cambria" w:cs="Times New Roman"/>
                <w:sz w:val="20"/>
                <w:szCs w:val="20"/>
              </w:rPr>
              <w:t xml:space="preserve"> </w:t>
            </w:r>
            <w:r w:rsidRPr="00841627">
              <w:rPr>
                <w:rFonts w:ascii="Cambria" w:hAnsi="Cambria" w:cs="Times New Roman"/>
                <w:kern w:val="0"/>
                <w:sz w:val="20"/>
                <w:szCs w:val="20"/>
              </w:rPr>
              <w:t xml:space="preserve">Fixed basis </w:t>
            </w:r>
            <w:r w:rsidRPr="00841627">
              <w:rPr>
                <w:rFonts w:ascii="Cambria" w:hAnsi="Cambria" w:cs="Times New Roman"/>
                <w:sz w:val="20"/>
                <w:szCs w:val="20"/>
              </w:rPr>
              <w:t>at 7am45, 11am45, 3pm45, and 7pm45</w:t>
            </w:r>
          </w:p>
        </w:tc>
        <w:tc>
          <w:tcPr>
            <w:tcW w:w="1559" w:type="dxa"/>
            <w:shd w:val="clear" w:color="auto" w:fill="auto"/>
          </w:tcPr>
          <w:p w14:paraId="6014BC23" w14:textId="43D54D1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맑은 고딕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45 minutes</w:t>
            </w:r>
          </w:p>
        </w:tc>
        <w:tc>
          <w:tcPr>
            <w:tcW w:w="992" w:type="dxa"/>
            <w:shd w:val="clear" w:color="auto" w:fill="auto"/>
          </w:tcPr>
          <w:p w14:paraId="16827FAE" w14:textId="1F87AEE8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768FE72" w14:textId="27766652" w:rsidR="00AE2458" w:rsidRPr="00841627" w:rsidRDefault="00AE2458" w:rsidP="007629BF">
            <w:pPr>
              <w:pStyle w:val="a4"/>
              <w:widowControl w:val="0"/>
              <w:tabs>
                <w:tab w:val="left" w:pos="10348"/>
              </w:tabs>
              <w:autoSpaceDE w:val="0"/>
              <w:autoSpaceDN w:val="0"/>
              <w:spacing w:before="0" w:beforeAutospacing="0" w:after="0" w:afterAutospacing="0"/>
              <w:rPr>
                <w:rFonts w:ascii="Cambria" w:eastAsia="돋움" w:hAnsi="Cambria" w:cs="Times New Roman"/>
                <w:sz w:val="20"/>
                <w:szCs w:val="20"/>
              </w:rPr>
            </w:pPr>
            <w:r w:rsidRPr="00841627">
              <w:rPr>
                <w:rFonts w:ascii="Cambria" w:eastAsia="돋움" w:hAnsi="Cambria" w:cs="Times New Roman"/>
                <w:sz w:val="20"/>
                <w:szCs w:val="20"/>
              </w:rPr>
              <w:t>14</w:t>
            </w:r>
          </w:p>
        </w:tc>
      </w:tr>
    </w:tbl>
    <w:p w14:paraId="451E5C7D" w14:textId="35C38CB5" w:rsidR="006E74E5" w:rsidRPr="00841627" w:rsidRDefault="007E7B3B" w:rsidP="007629BF">
      <w:pPr>
        <w:widowControl/>
        <w:wordWrap/>
        <w:jc w:val="left"/>
        <w:rPr>
          <w:rFonts w:ascii="Cambria" w:eastAsiaTheme="minorHAnsi" w:hAnsi="Cambria" w:cs="Times New Roman"/>
          <w:sz w:val="20"/>
          <w:szCs w:val="20"/>
        </w:rPr>
      </w:pPr>
      <w:r w:rsidRPr="00841627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a</w:t>
      </w:r>
      <w:r w:rsidR="002D1A13" w:rsidRPr="00841627">
        <w:rPr>
          <w:rFonts w:ascii="Cambria" w:eastAsiaTheme="minorHAnsi" w:hAnsi="Cambria" w:cs="Times New Roman"/>
          <w:sz w:val="20"/>
          <w:szCs w:val="20"/>
        </w:rPr>
        <w:t>EMA</w:t>
      </w:r>
      <w:r w:rsidR="002D1A13" w:rsidRPr="00841627">
        <w:rPr>
          <w:rFonts w:ascii="Cambria" w:eastAsiaTheme="minorHAnsi" w:hAnsi="Cambria" w:cs="Times New Roman"/>
          <w:bCs/>
          <w:sz w:val="20"/>
          <w:szCs w:val="20"/>
        </w:rPr>
        <w:t xml:space="preserve">: </w:t>
      </w:r>
      <w:r w:rsidR="003E7253" w:rsidRPr="00841627">
        <w:rPr>
          <w:rFonts w:ascii="Cambria" w:eastAsiaTheme="minorHAnsi" w:hAnsi="Cambria" w:cs="Times New Roman"/>
          <w:sz w:val="20"/>
          <w:szCs w:val="20"/>
        </w:rPr>
        <w:t>E</w:t>
      </w:r>
      <w:r w:rsidR="002D1A13" w:rsidRPr="00841627">
        <w:rPr>
          <w:rFonts w:ascii="Cambria" w:eastAsiaTheme="minorHAnsi" w:hAnsi="Cambria" w:cs="Times New Roman"/>
          <w:sz w:val="20"/>
          <w:szCs w:val="20"/>
        </w:rPr>
        <w:t xml:space="preserve">cological </w:t>
      </w:r>
      <w:r w:rsidR="003E7253" w:rsidRPr="00841627">
        <w:rPr>
          <w:rFonts w:ascii="Cambria" w:eastAsiaTheme="minorHAnsi" w:hAnsi="Cambria" w:cs="Times New Roman"/>
          <w:sz w:val="20"/>
          <w:szCs w:val="20"/>
        </w:rPr>
        <w:t>M</w:t>
      </w:r>
      <w:r w:rsidR="002D1A13" w:rsidRPr="00841627">
        <w:rPr>
          <w:rFonts w:ascii="Cambria" w:eastAsiaTheme="minorHAnsi" w:hAnsi="Cambria" w:cs="Times New Roman"/>
          <w:sz w:val="20"/>
          <w:szCs w:val="20"/>
        </w:rPr>
        <w:t xml:space="preserve">omentary </w:t>
      </w:r>
      <w:r w:rsidR="003E7253" w:rsidRPr="00841627">
        <w:rPr>
          <w:rFonts w:ascii="Cambria" w:eastAsiaTheme="minorHAnsi" w:hAnsi="Cambria" w:cs="Times New Roman"/>
          <w:sz w:val="20"/>
          <w:szCs w:val="20"/>
        </w:rPr>
        <w:t>A</w:t>
      </w:r>
      <w:r w:rsidR="002D1A13" w:rsidRPr="00841627">
        <w:rPr>
          <w:rFonts w:ascii="Cambria" w:eastAsiaTheme="minorHAnsi" w:hAnsi="Cambria" w:cs="Times New Roman"/>
          <w:sz w:val="20"/>
          <w:szCs w:val="20"/>
        </w:rPr>
        <w:t>ssessment.</w:t>
      </w:r>
    </w:p>
    <w:p w14:paraId="6ED1D6DB" w14:textId="32D0ECA4" w:rsidR="007E7B3B" w:rsidRPr="00841627" w:rsidRDefault="006E74E5" w:rsidP="007629BF">
      <w:pPr>
        <w:widowControl/>
        <w:tabs>
          <w:tab w:val="left" w:pos="10348"/>
        </w:tabs>
        <w:wordWrap/>
        <w:jc w:val="left"/>
        <w:rPr>
          <w:rFonts w:ascii="Cambria" w:hAnsi="Cambria" w:cs="Times New Roman"/>
          <w:bCs/>
          <w:kern w:val="0"/>
          <w:sz w:val="20"/>
          <w:szCs w:val="20"/>
        </w:rPr>
      </w:pPr>
      <w:r w:rsidRPr="00841627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b</w:t>
      </w:r>
      <w:r w:rsidR="007E7B3B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NA: </w:t>
      </w:r>
      <w:r w:rsidR="00C447DC" w:rsidRPr="00841627">
        <w:rPr>
          <w:rFonts w:ascii="Cambria" w:hAnsi="Cambria" w:cs="Times New Roman"/>
          <w:bCs/>
          <w:kern w:val="0"/>
          <w:sz w:val="20"/>
          <w:szCs w:val="20"/>
        </w:rPr>
        <w:t>N</w:t>
      </w:r>
      <w:r w:rsidR="007E7B3B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egative </w:t>
      </w:r>
      <w:r w:rsidR="00C447DC" w:rsidRPr="00841627">
        <w:rPr>
          <w:rFonts w:ascii="Cambria" w:hAnsi="Cambria" w:cs="Times New Roman"/>
          <w:bCs/>
          <w:kern w:val="0"/>
          <w:sz w:val="20"/>
          <w:szCs w:val="20"/>
        </w:rPr>
        <w:t>A</w:t>
      </w:r>
      <w:r w:rsidR="007E7B3B" w:rsidRPr="00841627">
        <w:rPr>
          <w:rFonts w:ascii="Cambria" w:hAnsi="Cambria" w:cs="Times New Roman"/>
          <w:bCs/>
          <w:kern w:val="0"/>
          <w:sz w:val="20"/>
          <w:szCs w:val="20"/>
        </w:rPr>
        <w:t>ffect.</w:t>
      </w:r>
    </w:p>
    <w:p w14:paraId="59CEEE35" w14:textId="48DF1304" w:rsidR="00E76112" w:rsidRPr="00841627" w:rsidRDefault="006E74E5" w:rsidP="007629BF">
      <w:pPr>
        <w:widowControl/>
        <w:tabs>
          <w:tab w:val="left" w:pos="10348"/>
        </w:tabs>
        <w:wordWrap/>
        <w:jc w:val="left"/>
        <w:rPr>
          <w:rFonts w:ascii="Cambria" w:hAnsi="Cambria" w:cs="Times New Roman"/>
          <w:bCs/>
          <w:kern w:val="0"/>
          <w:sz w:val="20"/>
          <w:szCs w:val="20"/>
        </w:rPr>
      </w:pPr>
      <w:r w:rsidRPr="00841627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c</w:t>
      </w:r>
      <w:r w:rsidR="00E76112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PA: </w:t>
      </w:r>
      <w:r w:rsidR="00C447DC" w:rsidRPr="00841627">
        <w:rPr>
          <w:rFonts w:ascii="Cambria" w:hAnsi="Cambria" w:cs="Times New Roman"/>
          <w:bCs/>
          <w:kern w:val="0"/>
          <w:sz w:val="20"/>
          <w:szCs w:val="20"/>
        </w:rPr>
        <w:t>P</w:t>
      </w:r>
      <w:r w:rsidR="00E76112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ositive </w:t>
      </w:r>
      <w:r w:rsidR="00C447DC" w:rsidRPr="00841627">
        <w:rPr>
          <w:rFonts w:ascii="Cambria" w:hAnsi="Cambria" w:cs="Times New Roman"/>
          <w:bCs/>
          <w:kern w:val="0"/>
          <w:sz w:val="20"/>
          <w:szCs w:val="20"/>
        </w:rPr>
        <w:t>A</w:t>
      </w:r>
      <w:r w:rsidR="00E76112" w:rsidRPr="00841627">
        <w:rPr>
          <w:rFonts w:ascii="Cambria" w:hAnsi="Cambria" w:cs="Times New Roman"/>
          <w:bCs/>
          <w:kern w:val="0"/>
          <w:sz w:val="20"/>
          <w:szCs w:val="20"/>
        </w:rPr>
        <w:t xml:space="preserve">ffect. </w:t>
      </w:r>
    </w:p>
    <w:p w14:paraId="56DE383D" w14:textId="3322F840" w:rsidR="00C55992" w:rsidRPr="00841627" w:rsidRDefault="006E74E5" w:rsidP="007629BF">
      <w:pPr>
        <w:widowControl/>
        <w:tabs>
          <w:tab w:val="left" w:pos="10348"/>
        </w:tabs>
        <w:wordWrap/>
        <w:jc w:val="left"/>
        <w:rPr>
          <w:rFonts w:ascii="Cambria" w:hAnsi="Cambria" w:cs="Times New Roman"/>
          <w:bCs/>
          <w:kern w:val="0"/>
          <w:sz w:val="20"/>
          <w:szCs w:val="20"/>
        </w:rPr>
      </w:pPr>
      <w:r w:rsidRPr="00841627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d</w:t>
      </w:r>
      <w:r w:rsidR="00C447DC" w:rsidRPr="00841627">
        <w:rPr>
          <w:rStyle w:val="ab"/>
          <w:rFonts w:ascii="Cambria" w:hAnsi="Cambria" w:cs="Times New Roman"/>
          <w:color w:val="auto"/>
          <w:sz w:val="20"/>
          <w:szCs w:val="20"/>
        </w:rPr>
        <w:t>VAS: Visual Analogue Scale.</w:t>
      </w:r>
    </w:p>
    <w:p w14:paraId="266FBE51" w14:textId="00587487" w:rsidR="0082082B" w:rsidRPr="00841627" w:rsidRDefault="00475A04" w:rsidP="007629BF">
      <w:pPr>
        <w:widowControl/>
        <w:tabs>
          <w:tab w:val="left" w:pos="10348"/>
        </w:tabs>
        <w:wordWrap/>
        <w:rPr>
          <w:rFonts w:ascii="Cambria" w:hAnsi="Cambria"/>
          <w:sz w:val="20"/>
          <w:szCs w:val="20"/>
        </w:rPr>
      </w:pPr>
      <w:r w:rsidRPr="00841627">
        <w:rPr>
          <w:rStyle w:val="ab"/>
          <w:rFonts w:ascii="Cambria" w:hAnsi="Cambria" w:cs="Times New Roman"/>
          <w:color w:val="auto"/>
          <w:sz w:val="20"/>
          <w:szCs w:val="20"/>
          <w:vertAlign w:val="superscript"/>
        </w:rPr>
        <w:t>e</w:t>
      </w:r>
      <w:r w:rsidRPr="00841627">
        <w:rPr>
          <w:rFonts w:ascii="Cambria" w:eastAsiaTheme="minorHAnsi" w:hAnsi="Cambria" w:cs="Times New Roman"/>
          <w:bCs/>
          <w:sz w:val="20"/>
          <w:szCs w:val="20"/>
        </w:rPr>
        <w:t xml:space="preserve">PDA: </w:t>
      </w:r>
      <w:r w:rsidR="00BB3F7E" w:rsidRPr="00841627">
        <w:rPr>
          <w:rFonts w:ascii="Cambria" w:hAnsi="Cambria"/>
          <w:sz w:val="20"/>
          <w:szCs w:val="20"/>
        </w:rPr>
        <w:t>P</w:t>
      </w:r>
      <w:r w:rsidRPr="00841627">
        <w:rPr>
          <w:rFonts w:ascii="Cambria" w:hAnsi="Cambria"/>
          <w:sz w:val="20"/>
          <w:szCs w:val="20"/>
        </w:rPr>
        <w:t xml:space="preserve">ersonal </w:t>
      </w:r>
      <w:r w:rsidR="00BB3F7E" w:rsidRPr="00841627">
        <w:rPr>
          <w:rFonts w:ascii="Cambria" w:hAnsi="Cambria"/>
          <w:sz w:val="20"/>
          <w:szCs w:val="20"/>
        </w:rPr>
        <w:t>D</w:t>
      </w:r>
      <w:r w:rsidRPr="00841627">
        <w:rPr>
          <w:rFonts w:ascii="Cambria" w:hAnsi="Cambria"/>
          <w:sz w:val="20"/>
          <w:szCs w:val="20"/>
        </w:rPr>
        <w:t xml:space="preserve">igital </w:t>
      </w:r>
      <w:r w:rsidR="00BB3F7E" w:rsidRPr="00841627">
        <w:rPr>
          <w:rFonts w:ascii="Cambria" w:hAnsi="Cambria"/>
          <w:sz w:val="20"/>
          <w:szCs w:val="20"/>
        </w:rPr>
        <w:t>A</w:t>
      </w:r>
      <w:r w:rsidRPr="00841627">
        <w:rPr>
          <w:rFonts w:ascii="Cambria" w:hAnsi="Cambria"/>
          <w:sz w:val="20"/>
          <w:szCs w:val="20"/>
        </w:rPr>
        <w:t>ssistant</w:t>
      </w:r>
      <w:r w:rsidR="00BB3F7E" w:rsidRPr="00841627">
        <w:rPr>
          <w:rFonts w:ascii="Cambria" w:hAnsi="Cambria"/>
          <w:sz w:val="20"/>
          <w:szCs w:val="20"/>
        </w:rPr>
        <w:t>.</w:t>
      </w:r>
    </w:p>
    <w:p w14:paraId="0AA94B4B" w14:textId="5C7B08A0" w:rsidR="00475A04" w:rsidRPr="00841627" w:rsidRDefault="00475A04" w:rsidP="007629BF">
      <w:pPr>
        <w:widowControl/>
        <w:tabs>
          <w:tab w:val="left" w:pos="10348"/>
        </w:tabs>
        <w:wordWrap/>
        <w:rPr>
          <w:rStyle w:val="ab"/>
          <w:rFonts w:ascii="Cambria" w:hAnsi="Cambria"/>
          <w:color w:val="auto"/>
          <w:sz w:val="20"/>
          <w:szCs w:val="20"/>
        </w:rPr>
      </w:pPr>
      <w:r w:rsidRPr="00841627">
        <w:rPr>
          <w:rStyle w:val="ab"/>
          <w:rFonts w:ascii="Cambria" w:hAnsi="Cambria" w:cs="Times New Roman"/>
          <w:color w:val="auto"/>
          <w:sz w:val="20"/>
          <w:szCs w:val="20"/>
          <w:vertAlign w:val="superscript"/>
        </w:rPr>
        <w:t>f</w:t>
      </w:r>
      <w:r w:rsidRPr="00841627">
        <w:rPr>
          <w:rStyle w:val="ab"/>
          <w:rFonts w:ascii="Cambria" w:hAnsi="Cambria"/>
          <w:color w:val="auto"/>
          <w:sz w:val="20"/>
          <w:szCs w:val="20"/>
        </w:rPr>
        <w:t>ESP: Experience-Sampling Program</w:t>
      </w:r>
      <w:r w:rsidR="00BB3F7E" w:rsidRPr="00841627">
        <w:rPr>
          <w:rStyle w:val="ab"/>
          <w:rFonts w:ascii="Cambria" w:hAnsi="Cambria"/>
          <w:color w:val="auto"/>
          <w:sz w:val="20"/>
          <w:szCs w:val="20"/>
        </w:rPr>
        <w:t>.</w:t>
      </w:r>
    </w:p>
    <w:p w14:paraId="729D8662" w14:textId="198078BF" w:rsidR="00BB3F7E" w:rsidRPr="00841627" w:rsidRDefault="00BB3F7E" w:rsidP="007629BF">
      <w:pPr>
        <w:widowControl/>
        <w:tabs>
          <w:tab w:val="left" w:pos="10348"/>
        </w:tabs>
        <w:wordWrap/>
        <w:rPr>
          <w:rStyle w:val="ab"/>
          <w:rFonts w:ascii="Cambria" w:hAnsi="Cambria"/>
          <w:color w:val="auto"/>
          <w:sz w:val="20"/>
          <w:szCs w:val="20"/>
        </w:rPr>
      </w:pPr>
      <w:r w:rsidRPr="00841627">
        <w:rPr>
          <w:rStyle w:val="ab"/>
          <w:rFonts w:ascii="Cambria" w:hAnsi="Cambria" w:cs="Times New Roman"/>
          <w:color w:val="auto"/>
          <w:sz w:val="20"/>
          <w:szCs w:val="20"/>
          <w:vertAlign w:val="superscript"/>
        </w:rPr>
        <w:t>g</w:t>
      </w:r>
      <w:r w:rsidRPr="00841627">
        <w:rPr>
          <w:rStyle w:val="ab"/>
          <w:rFonts w:ascii="Cambria" w:hAnsi="Cambria"/>
          <w:color w:val="auto"/>
          <w:sz w:val="20"/>
          <w:szCs w:val="20"/>
        </w:rPr>
        <w:t>INMI: Involuntary Musical Imagery.</w:t>
      </w:r>
    </w:p>
    <w:p w14:paraId="186CD9A4" w14:textId="4F0C04D4" w:rsidR="006C7EFD" w:rsidRPr="007629BF" w:rsidRDefault="00BB3F7E" w:rsidP="007629BF">
      <w:pPr>
        <w:widowControl/>
        <w:tabs>
          <w:tab w:val="left" w:pos="10348"/>
        </w:tabs>
        <w:wordWrap/>
        <w:jc w:val="left"/>
        <w:rPr>
          <w:rStyle w:val="ab"/>
          <w:rFonts w:ascii="Cambria" w:hAnsi="Cambria" w:cs="Times New Roman"/>
          <w:color w:val="auto"/>
          <w:sz w:val="20"/>
          <w:szCs w:val="20"/>
        </w:rPr>
      </w:pPr>
      <w:r w:rsidRPr="00841627">
        <w:rPr>
          <w:rStyle w:val="ab"/>
          <w:rFonts w:ascii="Cambria" w:hAnsi="Cambria" w:cs="Times New Roman"/>
          <w:color w:val="auto"/>
          <w:sz w:val="20"/>
          <w:szCs w:val="20"/>
          <w:vertAlign w:val="superscript"/>
        </w:rPr>
        <w:t>h</w:t>
      </w:r>
      <w:r w:rsidR="00E674DF" w:rsidRPr="00841627">
        <w:rPr>
          <w:rFonts w:ascii="Cambria" w:eastAsia="맑은 고딕" w:hAnsi="Cambria" w:cs="Times New Roman"/>
          <w:sz w:val="20"/>
          <w:szCs w:val="20"/>
        </w:rPr>
        <w:t>iSAHIB:</w:t>
      </w:r>
      <w:r w:rsidR="00E674DF" w:rsidRPr="00841627">
        <w:rPr>
          <w:rStyle w:val="ab"/>
          <w:rFonts w:ascii="Cambria" w:hAnsi="Cambria" w:cs="Times New Roman"/>
          <w:color w:val="auto"/>
          <w:sz w:val="20"/>
          <w:szCs w:val="20"/>
        </w:rPr>
        <w:t xml:space="preserve"> Intraindividual Study of Affect, Health and Interpersonal Behavior.</w:t>
      </w:r>
    </w:p>
    <w:p w14:paraId="625FEFB4" w14:textId="1942919A" w:rsidR="00A237AC" w:rsidRPr="007629BF" w:rsidRDefault="00A237AC" w:rsidP="007629BF">
      <w:pPr>
        <w:pStyle w:val="a6"/>
        <w:rPr>
          <w:rFonts w:ascii="Cambria" w:hAnsi="Cambria" w:cs="Times New Roman"/>
          <w:sz w:val="20"/>
          <w:szCs w:val="20"/>
          <w:lang w:val="en"/>
        </w:rPr>
      </w:pPr>
    </w:p>
    <w:p w14:paraId="538B7B14" w14:textId="55EC3952" w:rsidR="00AB6445" w:rsidRPr="007629BF" w:rsidRDefault="00AB6445" w:rsidP="007629BF">
      <w:pPr>
        <w:widowControl/>
        <w:tabs>
          <w:tab w:val="left" w:pos="10348"/>
        </w:tabs>
        <w:wordWrap/>
        <w:rPr>
          <w:rFonts w:ascii="Cambria" w:eastAsia="맑은 고딕" w:hAnsi="Cambria" w:cs="Times New Roman"/>
          <w:sz w:val="20"/>
          <w:szCs w:val="20"/>
        </w:rPr>
      </w:pPr>
      <w:r w:rsidRPr="007629BF">
        <w:rPr>
          <w:rFonts w:ascii="Cambria" w:hAnsi="Cambria"/>
          <w:sz w:val="20"/>
          <w:szCs w:val="20"/>
        </w:rPr>
        <w:tab/>
      </w:r>
    </w:p>
    <w:sectPr w:rsidR="00AB6445" w:rsidRPr="007629BF" w:rsidSect="005737DC">
      <w:headerReference w:type="default" r:id="rId8"/>
      <w:pgSz w:w="16838" w:h="11906" w:orient="landscape"/>
      <w:pgMar w:top="567" w:right="567" w:bottom="567" w:left="567" w:header="0" w:footer="0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9A9120" w16cid:durableId="21DDED63"/>
  <w16cid:commentId w16cid:paraId="7BF51E84" w16cid:durableId="21DDED7C"/>
  <w16cid:commentId w16cid:paraId="572B7A3A" w16cid:durableId="21DDEDB2"/>
  <w16cid:commentId w16cid:paraId="10356E36" w16cid:durableId="21DDEDC4"/>
  <w16cid:commentId w16cid:paraId="62D6DC66" w16cid:durableId="21DDEDEC"/>
  <w16cid:commentId w16cid:paraId="2A9B3340" w16cid:durableId="21DDEE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C5514D" w14:textId="77777777" w:rsidR="00CB02A4" w:rsidRDefault="00CB02A4" w:rsidP="007702D1">
      <w:r>
        <w:separator/>
      </w:r>
    </w:p>
  </w:endnote>
  <w:endnote w:type="continuationSeparator" w:id="0">
    <w:p w14:paraId="640F744A" w14:textId="77777777" w:rsidR="00CB02A4" w:rsidRDefault="00CB02A4" w:rsidP="00770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altName w:val="Malgun Gothic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59C01" w14:textId="77777777" w:rsidR="00CB02A4" w:rsidRDefault="00CB02A4" w:rsidP="007702D1">
      <w:r>
        <w:separator/>
      </w:r>
    </w:p>
  </w:footnote>
  <w:footnote w:type="continuationSeparator" w:id="0">
    <w:p w14:paraId="5CC918A0" w14:textId="77777777" w:rsidR="00CB02A4" w:rsidRDefault="00CB02A4" w:rsidP="007702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2349106"/>
      <w:docPartObj>
        <w:docPartGallery w:val="Page Numbers (Top of Page)"/>
        <w:docPartUnique/>
      </w:docPartObj>
    </w:sdtPr>
    <w:sdtEndPr/>
    <w:sdtContent>
      <w:p w14:paraId="58D4886F" w14:textId="53E76B45" w:rsidR="00FA5A97" w:rsidRDefault="00FA5A97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5871" w:rsidRPr="005F5871">
          <w:rPr>
            <w:noProof/>
            <w:lang w:val="ko-KR"/>
          </w:rPr>
          <w:t>1</w:t>
        </w:r>
        <w:r>
          <w:fldChar w:fldCharType="end"/>
        </w:r>
      </w:p>
    </w:sdtContent>
  </w:sdt>
  <w:p w14:paraId="368893B0" w14:textId="77777777" w:rsidR="00FA5A97" w:rsidRDefault="00FA5A97">
    <w:pPr>
      <w:pStyle w:val="a9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6109F"/>
    <w:multiLevelType w:val="hybridMultilevel"/>
    <w:tmpl w:val="DED42882"/>
    <w:lvl w:ilvl="0" w:tplc="6B588FDE">
      <w:start w:val="1"/>
      <w:numFmt w:val="bullet"/>
      <w:lvlText w:val="■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2D51FF"/>
    <w:multiLevelType w:val="hybridMultilevel"/>
    <w:tmpl w:val="C69AAD2A"/>
    <w:lvl w:ilvl="0" w:tplc="A2F04718">
      <w:start w:val="4"/>
      <w:numFmt w:val="bullet"/>
      <w:lvlText w:val=""/>
      <w:lvlJc w:val="left"/>
      <w:pPr>
        <w:ind w:left="760" w:hanging="360"/>
      </w:pPr>
      <w:rPr>
        <w:rFonts w:ascii="Wingdings" w:eastAsia="돋움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0C85FC3"/>
    <w:multiLevelType w:val="hybridMultilevel"/>
    <w:tmpl w:val="A150F2EC"/>
    <w:lvl w:ilvl="0" w:tplc="217AB7D2">
      <w:start w:val="21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1951803"/>
    <w:multiLevelType w:val="hybridMultilevel"/>
    <w:tmpl w:val="0F885118"/>
    <w:lvl w:ilvl="0" w:tplc="BC4C43D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B3D164F"/>
    <w:multiLevelType w:val="hybridMultilevel"/>
    <w:tmpl w:val="238AD6FC"/>
    <w:lvl w:ilvl="0" w:tplc="E2EC391A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B1604C7"/>
    <w:multiLevelType w:val="hybridMultilevel"/>
    <w:tmpl w:val="BB7ACCBC"/>
    <w:lvl w:ilvl="0" w:tplc="F4B206A8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C33C97"/>
    <w:multiLevelType w:val="hybridMultilevel"/>
    <w:tmpl w:val="F2EE3B68"/>
    <w:lvl w:ilvl="0" w:tplc="7F1E48E6">
      <w:start w:val="110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79E92663"/>
    <w:multiLevelType w:val="hybridMultilevel"/>
    <w:tmpl w:val="E5709DE4"/>
    <w:lvl w:ilvl="0" w:tplc="742E8E20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87E"/>
    <w:rsid w:val="00000B22"/>
    <w:rsid w:val="00001A4C"/>
    <w:rsid w:val="00001DD3"/>
    <w:rsid w:val="00002FEF"/>
    <w:rsid w:val="00003990"/>
    <w:rsid w:val="00006EAA"/>
    <w:rsid w:val="00007D2F"/>
    <w:rsid w:val="00010B0F"/>
    <w:rsid w:val="00011D26"/>
    <w:rsid w:val="00012A38"/>
    <w:rsid w:val="000138B6"/>
    <w:rsid w:val="00014048"/>
    <w:rsid w:val="00014ADE"/>
    <w:rsid w:val="00015F36"/>
    <w:rsid w:val="00016337"/>
    <w:rsid w:val="0001744C"/>
    <w:rsid w:val="00017BAE"/>
    <w:rsid w:val="0002036E"/>
    <w:rsid w:val="000211EA"/>
    <w:rsid w:val="0002215B"/>
    <w:rsid w:val="00023F0E"/>
    <w:rsid w:val="00026903"/>
    <w:rsid w:val="00027297"/>
    <w:rsid w:val="000274D5"/>
    <w:rsid w:val="00030DDE"/>
    <w:rsid w:val="00030F0A"/>
    <w:rsid w:val="00032AE0"/>
    <w:rsid w:val="000333E3"/>
    <w:rsid w:val="000363F1"/>
    <w:rsid w:val="00036F66"/>
    <w:rsid w:val="00037102"/>
    <w:rsid w:val="00037A71"/>
    <w:rsid w:val="000418B6"/>
    <w:rsid w:val="0004268C"/>
    <w:rsid w:val="0004381A"/>
    <w:rsid w:val="00043BE6"/>
    <w:rsid w:val="0004666B"/>
    <w:rsid w:val="00047005"/>
    <w:rsid w:val="00050CE7"/>
    <w:rsid w:val="000529AF"/>
    <w:rsid w:val="00052A59"/>
    <w:rsid w:val="00053B19"/>
    <w:rsid w:val="00053F93"/>
    <w:rsid w:val="000559AD"/>
    <w:rsid w:val="00055E95"/>
    <w:rsid w:val="00056C2A"/>
    <w:rsid w:val="00056C52"/>
    <w:rsid w:val="0005778B"/>
    <w:rsid w:val="0006577B"/>
    <w:rsid w:val="0006687E"/>
    <w:rsid w:val="00067846"/>
    <w:rsid w:val="000700C0"/>
    <w:rsid w:val="00070D42"/>
    <w:rsid w:val="00070F1A"/>
    <w:rsid w:val="00071662"/>
    <w:rsid w:val="000716A4"/>
    <w:rsid w:val="00073519"/>
    <w:rsid w:val="00074886"/>
    <w:rsid w:val="000750C5"/>
    <w:rsid w:val="00075701"/>
    <w:rsid w:val="000767F5"/>
    <w:rsid w:val="00076BAF"/>
    <w:rsid w:val="00077E87"/>
    <w:rsid w:val="0008428E"/>
    <w:rsid w:val="00084B37"/>
    <w:rsid w:val="00084E14"/>
    <w:rsid w:val="0008518B"/>
    <w:rsid w:val="0008563A"/>
    <w:rsid w:val="00086255"/>
    <w:rsid w:val="0008643A"/>
    <w:rsid w:val="00087AB0"/>
    <w:rsid w:val="0009083A"/>
    <w:rsid w:val="00091879"/>
    <w:rsid w:val="00094BAB"/>
    <w:rsid w:val="000965BB"/>
    <w:rsid w:val="000A1268"/>
    <w:rsid w:val="000A14CB"/>
    <w:rsid w:val="000A1C48"/>
    <w:rsid w:val="000A2B8B"/>
    <w:rsid w:val="000A2E5C"/>
    <w:rsid w:val="000A5B2B"/>
    <w:rsid w:val="000B0659"/>
    <w:rsid w:val="000B172C"/>
    <w:rsid w:val="000B23F9"/>
    <w:rsid w:val="000B2C10"/>
    <w:rsid w:val="000B3041"/>
    <w:rsid w:val="000B6A5B"/>
    <w:rsid w:val="000C0820"/>
    <w:rsid w:val="000C0E1E"/>
    <w:rsid w:val="000C1229"/>
    <w:rsid w:val="000C2EB6"/>
    <w:rsid w:val="000C309B"/>
    <w:rsid w:val="000C36A8"/>
    <w:rsid w:val="000C477B"/>
    <w:rsid w:val="000C4E6F"/>
    <w:rsid w:val="000C5346"/>
    <w:rsid w:val="000C5ABB"/>
    <w:rsid w:val="000C5D9D"/>
    <w:rsid w:val="000C62D4"/>
    <w:rsid w:val="000C73CF"/>
    <w:rsid w:val="000C78BF"/>
    <w:rsid w:val="000C7CB7"/>
    <w:rsid w:val="000D0AB3"/>
    <w:rsid w:val="000D0B72"/>
    <w:rsid w:val="000D105C"/>
    <w:rsid w:val="000D122E"/>
    <w:rsid w:val="000D39F8"/>
    <w:rsid w:val="000D3D00"/>
    <w:rsid w:val="000D42B5"/>
    <w:rsid w:val="000D495C"/>
    <w:rsid w:val="000D5200"/>
    <w:rsid w:val="000D70CA"/>
    <w:rsid w:val="000D756C"/>
    <w:rsid w:val="000E0607"/>
    <w:rsid w:val="000E07DF"/>
    <w:rsid w:val="000E5EF2"/>
    <w:rsid w:val="000E6161"/>
    <w:rsid w:val="000E6E4D"/>
    <w:rsid w:val="000F1BED"/>
    <w:rsid w:val="000F276B"/>
    <w:rsid w:val="000F32B9"/>
    <w:rsid w:val="000F3C20"/>
    <w:rsid w:val="000F4EAD"/>
    <w:rsid w:val="000F529C"/>
    <w:rsid w:val="000F5761"/>
    <w:rsid w:val="000F67AD"/>
    <w:rsid w:val="000F7416"/>
    <w:rsid w:val="000F7967"/>
    <w:rsid w:val="001001D6"/>
    <w:rsid w:val="00101E85"/>
    <w:rsid w:val="00102DC3"/>
    <w:rsid w:val="00104405"/>
    <w:rsid w:val="0010491E"/>
    <w:rsid w:val="00106313"/>
    <w:rsid w:val="0011078A"/>
    <w:rsid w:val="00110D86"/>
    <w:rsid w:val="0011270B"/>
    <w:rsid w:val="0011432F"/>
    <w:rsid w:val="00115072"/>
    <w:rsid w:val="00117AE0"/>
    <w:rsid w:val="00120495"/>
    <w:rsid w:val="0012212B"/>
    <w:rsid w:val="001229F6"/>
    <w:rsid w:val="001240F5"/>
    <w:rsid w:val="00127DB1"/>
    <w:rsid w:val="001306B2"/>
    <w:rsid w:val="00130F48"/>
    <w:rsid w:val="00135FF3"/>
    <w:rsid w:val="001361A8"/>
    <w:rsid w:val="001362C0"/>
    <w:rsid w:val="00136D0B"/>
    <w:rsid w:val="00140E17"/>
    <w:rsid w:val="00140E5A"/>
    <w:rsid w:val="00141367"/>
    <w:rsid w:val="00144FC9"/>
    <w:rsid w:val="00145118"/>
    <w:rsid w:val="001451E8"/>
    <w:rsid w:val="00146CB1"/>
    <w:rsid w:val="00150E39"/>
    <w:rsid w:val="00150EBD"/>
    <w:rsid w:val="0015159E"/>
    <w:rsid w:val="0015285B"/>
    <w:rsid w:val="00154EF2"/>
    <w:rsid w:val="00155F06"/>
    <w:rsid w:val="00156AAB"/>
    <w:rsid w:val="00157564"/>
    <w:rsid w:val="0016024F"/>
    <w:rsid w:val="00160C54"/>
    <w:rsid w:val="00161C0C"/>
    <w:rsid w:val="00161F4D"/>
    <w:rsid w:val="0016333C"/>
    <w:rsid w:val="0016596C"/>
    <w:rsid w:val="0016621C"/>
    <w:rsid w:val="00167781"/>
    <w:rsid w:val="00170507"/>
    <w:rsid w:val="00171026"/>
    <w:rsid w:val="00172738"/>
    <w:rsid w:val="00172882"/>
    <w:rsid w:val="00173D46"/>
    <w:rsid w:val="0017508C"/>
    <w:rsid w:val="00176299"/>
    <w:rsid w:val="00176397"/>
    <w:rsid w:val="001768F5"/>
    <w:rsid w:val="00180695"/>
    <w:rsid w:val="001819E8"/>
    <w:rsid w:val="00182700"/>
    <w:rsid w:val="001838C2"/>
    <w:rsid w:val="0018433C"/>
    <w:rsid w:val="00184496"/>
    <w:rsid w:val="001860D1"/>
    <w:rsid w:val="00190A36"/>
    <w:rsid w:val="00190E33"/>
    <w:rsid w:val="0019130F"/>
    <w:rsid w:val="00191668"/>
    <w:rsid w:val="00191AE2"/>
    <w:rsid w:val="00192D40"/>
    <w:rsid w:val="00194B4A"/>
    <w:rsid w:val="001951E8"/>
    <w:rsid w:val="00195BB7"/>
    <w:rsid w:val="00196318"/>
    <w:rsid w:val="001A089F"/>
    <w:rsid w:val="001A0E4D"/>
    <w:rsid w:val="001A184C"/>
    <w:rsid w:val="001A30C0"/>
    <w:rsid w:val="001A4015"/>
    <w:rsid w:val="001A51E0"/>
    <w:rsid w:val="001A5766"/>
    <w:rsid w:val="001A5945"/>
    <w:rsid w:val="001A5E27"/>
    <w:rsid w:val="001A639F"/>
    <w:rsid w:val="001B02F8"/>
    <w:rsid w:val="001B20E8"/>
    <w:rsid w:val="001B2192"/>
    <w:rsid w:val="001B31DF"/>
    <w:rsid w:val="001B3357"/>
    <w:rsid w:val="001B380B"/>
    <w:rsid w:val="001B5353"/>
    <w:rsid w:val="001B5874"/>
    <w:rsid w:val="001B69C6"/>
    <w:rsid w:val="001C065F"/>
    <w:rsid w:val="001C0B4E"/>
    <w:rsid w:val="001C0D89"/>
    <w:rsid w:val="001C53C6"/>
    <w:rsid w:val="001C63DE"/>
    <w:rsid w:val="001C6B6A"/>
    <w:rsid w:val="001D294D"/>
    <w:rsid w:val="001D2BBB"/>
    <w:rsid w:val="001D33FC"/>
    <w:rsid w:val="001D39E2"/>
    <w:rsid w:val="001D4381"/>
    <w:rsid w:val="001D44B8"/>
    <w:rsid w:val="001D583F"/>
    <w:rsid w:val="001D5876"/>
    <w:rsid w:val="001D6AD6"/>
    <w:rsid w:val="001D7CD8"/>
    <w:rsid w:val="001E0437"/>
    <w:rsid w:val="001E0D06"/>
    <w:rsid w:val="001E175F"/>
    <w:rsid w:val="001E2EAF"/>
    <w:rsid w:val="001E487E"/>
    <w:rsid w:val="001E5393"/>
    <w:rsid w:val="001E53A4"/>
    <w:rsid w:val="001E7A34"/>
    <w:rsid w:val="001E7DFF"/>
    <w:rsid w:val="001F040C"/>
    <w:rsid w:val="001F118B"/>
    <w:rsid w:val="001F2737"/>
    <w:rsid w:val="001F29FD"/>
    <w:rsid w:val="001F326D"/>
    <w:rsid w:val="001F3356"/>
    <w:rsid w:val="001F5B6F"/>
    <w:rsid w:val="001F73BE"/>
    <w:rsid w:val="001F7547"/>
    <w:rsid w:val="00200A82"/>
    <w:rsid w:val="0020222E"/>
    <w:rsid w:val="00202877"/>
    <w:rsid w:val="002043B2"/>
    <w:rsid w:val="002052A8"/>
    <w:rsid w:val="0020734A"/>
    <w:rsid w:val="00211469"/>
    <w:rsid w:val="00211D89"/>
    <w:rsid w:val="002126AA"/>
    <w:rsid w:val="0021405E"/>
    <w:rsid w:val="002165D9"/>
    <w:rsid w:val="002172BC"/>
    <w:rsid w:val="00217423"/>
    <w:rsid w:val="002175E8"/>
    <w:rsid w:val="002200C3"/>
    <w:rsid w:val="002212B1"/>
    <w:rsid w:val="00221856"/>
    <w:rsid w:val="00221918"/>
    <w:rsid w:val="00221A70"/>
    <w:rsid w:val="0022258A"/>
    <w:rsid w:val="00222E50"/>
    <w:rsid w:val="0022384A"/>
    <w:rsid w:val="00224AF6"/>
    <w:rsid w:val="00225290"/>
    <w:rsid w:val="00226DC8"/>
    <w:rsid w:val="00230B38"/>
    <w:rsid w:val="0023128F"/>
    <w:rsid w:val="00232286"/>
    <w:rsid w:val="002331A2"/>
    <w:rsid w:val="00235A8B"/>
    <w:rsid w:val="00235EAA"/>
    <w:rsid w:val="00237DE4"/>
    <w:rsid w:val="002401DE"/>
    <w:rsid w:val="002403C5"/>
    <w:rsid w:val="00240EF5"/>
    <w:rsid w:val="00242AF8"/>
    <w:rsid w:val="002433C7"/>
    <w:rsid w:val="00244184"/>
    <w:rsid w:val="002463B3"/>
    <w:rsid w:val="0024691B"/>
    <w:rsid w:val="002500B5"/>
    <w:rsid w:val="002512F2"/>
    <w:rsid w:val="00251A5C"/>
    <w:rsid w:val="00256976"/>
    <w:rsid w:val="00261252"/>
    <w:rsid w:val="00261D99"/>
    <w:rsid w:val="00261E27"/>
    <w:rsid w:val="0026472C"/>
    <w:rsid w:val="00264EEA"/>
    <w:rsid w:val="00266518"/>
    <w:rsid w:val="0026690C"/>
    <w:rsid w:val="00267C70"/>
    <w:rsid w:val="00270B84"/>
    <w:rsid w:val="00272A12"/>
    <w:rsid w:val="00272C31"/>
    <w:rsid w:val="002738C8"/>
    <w:rsid w:val="002739BC"/>
    <w:rsid w:val="00273DA8"/>
    <w:rsid w:val="0027422C"/>
    <w:rsid w:val="00274BAF"/>
    <w:rsid w:val="00275EE0"/>
    <w:rsid w:val="0027645A"/>
    <w:rsid w:val="00277360"/>
    <w:rsid w:val="00277718"/>
    <w:rsid w:val="00281596"/>
    <w:rsid w:val="002817AC"/>
    <w:rsid w:val="00281AEB"/>
    <w:rsid w:val="00281DC4"/>
    <w:rsid w:val="00285E73"/>
    <w:rsid w:val="002870E3"/>
    <w:rsid w:val="0029172E"/>
    <w:rsid w:val="00292464"/>
    <w:rsid w:val="002949D8"/>
    <w:rsid w:val="0029500D"/>
    <w:rsid w:val="00295124"/>
    <w:rsid w:val="00295618"/>
    <w:rsid w:val="0029747B"/>
    <w:rsid w:val="00297CBB"/>
    <w:rsid w:val="002A16CE"/>
    <w:rsid w:val="002A4719"/>
    <w:rsid w:val="002A6E45"/>
    <w:rsid w:val="002B0E55"/>
    <w:rsid w:val="002B17D9"/>
    <w:rsid w:val="002B1AC0"/>
    <w:rsid w:val="002B1AFD"/>
    <w:rsid w:val="002B2A3D"/>
    <w:rsid w:val="002B3204"/>
    <w:rsid w:val="002B368B"/>
    <w:rsid w:val="002B51D8"/>
    <w:rsid w:val="002B7465"/>
    <w:rsid w:val="002C199B"/>
    <w:rsid w:val="002C2263"/>
    <w:rsid w:val="002C36BF"/>
    <w:rsid w:val="002C4F9F"/>
    <w:rsid w:val="002C7784"/>
    <w:rsid w:val="002D05C2"/>
    <w:rsid w:val="002D1230"/>
    <w:rsid w:val="002D1A13"/>
    <w:rsid w:val="002D4C6F"/>
    <w:rsid w:val="002D5047"/>
    <w:rsid w:val="002D730D"/>
    <w:rsid w:val="002D7F43"/>
    <w:rsid w:val="002E1304"/>
    <w:rsid w:val="002E20DD"/>
    <w:rsid w:val="002E2169"/>
    <w:rsid w:val="002E29F4"/>
    <w:rsid w:val="002E38DA"/>
    <w:rsid w:val="002E49DD"/>
    <w:rsid w:val="002E60D1"/>
    <w:rsid w:val="002F03FD"/>
    <w:rsid w:val="002F05AE"/>
    <w:rsid w:val="002F0A7E"/>
    <w:rsid w:val="002F0F91"/>
    <w:rsid w:val="002F20C9"/>
    <w:rsid w:val="002F4AFD"/>
    <w:rsid w:val="002F5386"/>
    <w:rsid w:val="002F564A"/>
    <w:rsid w:val="002F5ADC"/>
    <w:rsid w:val="002F6094"/>
    <w:rsid w:val="002F717E"/>
    <w:rsid w:val="00300227"/>
    <w:rsid w:val="003018C0"/>
    <w:rsid w:val="00303262"/>
    <w:rsid w:val="00303A1E"/>
    <w:rsid w:val="00303C0C"/>
    <w:rsid w:val="00305418"/>
    <w:rsid w:val="00305536"/>
    <w:rsid w:val="003062F2"/>
    <w:rsid w:val="00307993"/>
    <w:rsid w:val="00310686"/>
    <w:rsid w:val="00310C0F"/>
    <w:rsid w:val="003115C9"/>
    <w:rsid w:val="003119C5"/>
    <w:rsid w:val="00312E7F"/>
    <w:rsid w:val="00312FA4"/>
    <w:rsid w:val="0031348C"/>
    <w:rsid w:val="00313C47"/>
    <w:rsid w:val="00314BDD"/>
    <w:rsid w:val="003164B8"/>
    <w:rsid w:val="00317716"/>
    <w:rsid w:val="00320923"/>
    <w:rsid w:val="00322351"/>
    <w:rsid w:val="003241CE"/>
    <w:rsid w:val="00325B11"/>
    <w:rsid w:val="003264BA"/>
    <w:rsid w:val="003278E2"/>
    <w:rsid w:val="00334D76"/>
    <w:rsid w:val="00335103"/>
    <w:rsid w:val="00336100"/>
    <w:rsid w:val="003362A2"/>
    <w:rsid w:val="00336348"/>
    <w:rsid w:val="00337A8F"/>
    <w:rsid w:val="0034025B"/>
    <w:rsid w:val="00342F45"/>
    <w:rsid w:val="00343AA1"/>
    <w:rsid w:val="00351C71"/>
    <w:rsid w:val="00351F74"/>
    <w:rsid w:val="003555EE"/>
    <w:rsid w:val="00355D45"/>
    <w:rsid w:val="00355F62"/>
    <w:rsid w:val="0035787A"/>
    <w:rsid w:val="00360505"/>
    <w:rsid w:val="003617BD"/>
    <w:rsid w:val="00361926"/>
    <w:rsid w:val="0036298C"/>
    <w:rsid w:val="0036395B"/>
    <w:rsid w:val="003639AC"/>
    <w:rsid w:val="003643D6"/>
    <w:rsid w:val="00365B12"/>
    <w:rsid w:val="00370E35"/>
    <w:rsid w:val="003746E1"/>
    <w:rsid w:val="00375FAF"/>
    <w:rsid w:val="0037677A"/>
    <w:rsid w:val="003768F9"/>
    <w:rsid w:val="00376FC3"/>
    <w:rsid w:val="00377072"/>
    <w:rsid w:val="00377DA1"/>
    <w:rsid w:val="00377DBF"/>
    <w:rsid w:val="003805D3"/>
    <w:rsid w:val="00380A9A"/>
    <w:rsid w:val="00383352"/>
    <w:rsid w:val="0038473E"/>
    <w:rsid w:val="00386435"/>
    <w:rsid w:val="0039109B"/>
    <w:rsid w:val="00391788"/>
    <w:rsid w:val="00393C0E"/>
    <w:rsid w:val="00394E72"/>
    <w:rsid w:val="00395727"/>
    <w:rsid w:val="003A2CD4"/>
    <w:rsid w:val="003A31A8"/>
    <w:rsid w:val="003A371C"/>
    <w:rsid w:val="003A3DAC"/>
    <w:rsid w:val="003A3E0F"/>
    <w:rsid w:val="003A53B4"/>
    <w:rsid w:val="003A5D6F"/>
    <w:rsid w:val="003A63EB"/>
    <w:rsid w:val="003A66B7"/>
    <w:rsid w:val="003A6EC5"/>
    <w:rsid w:val="003B0E86"/>
    <w:rsid w:val="003B146B"/>
    <w:rsid w:val="003B18AD"/>
    <w:rsid w:val="003B2578"/>
    <w:rsid w:val="003B3C25"/>
    <w:rsid w:val="003B69A0"/>
    <w:rsid w:val="003B762F"/>
    <w:rsid w:val="003B7836"/>
    <w:rsid w:val="003B7A26"/>
    <w:rsid w:val="003C1378"/>
    <w:rsid w:val="003C19CB"/>
    <w:rsid w:val="003C22FC"/>
    <w:rsid w:val="003C34ED"/>
    <w:rsid w:val="003C5C01"/>
    <w:rsid w:val="003C6AC9"/>
    <w:rsid w:val="003C733A"/>
    <w:rsid w:val="003C7E25"/>
    <w:rsid w:val="003D29B4"/>
    <w:rsid w:val="003D348F"/>
    <w:rsid w:val="003D5667"/>
    <w:rsid w:val="003D70DB"/>
    <w:rsid w:val="003E07D6"/>
    <w:rsid w:val="003E1079"/>
    <w:rsid w:val="003E2A78"/>
    <w:rsid w:val="003E394F"/>
    <w:rsid w:val="003E4575"/>
    <w:rsid w:val="003E5701"/>
    <w:rsid w:val="003E61DB"/>
    <w:rsid w:val="003E6CAB"/>
    <w:rsid w:val="003E6FCD"/>
    <w:rsid w:val="003E7253"/>
    <w:rsid w:val="003E783D"/>
    <w:rsid w:val="003F083E"/>
    <w:rsid w:val="003F252B"/>
    <w:rsid w:val="003F4FC3"/>
    <w:rsid w:val="0040070E"/>
    <w:rsid w:val="00400BA7"/>
    <w:rsid w:val="004013A3"/>
    <w:rsid w:val="00403435"/>
    <w:rsid w:val="00404530"/>
    <w:rsid w:val="004058FF"/>
    <w:rsid w:val="00407617"/>
    <w:rsid w:val="004110D2"/>
    <w:rsid w:val="00411D64"/>
    <w:rsid w:val="0041271B"/>
    <w:rsid w:val="00412C10"/>
    <w:rsid w:val="00412D7A"/>
    <w:rsid w:val="00412F4F"/>
    <w:rsid w:val="00413249"/>
    <w:rsid w:val="004137C0"/>
    <w:rsid w:val="0041459A"/>
    <w:rsid w:val="0042033C"/>
    <w:rsid w:val="00422F91"/>
    <w:rsid w:val="00423616"/>
    <w:rsid w:val="00423A72"/>
    <w:rsid w:val="00424121"/>
    <w:rsid w:val="00424704"/>
    <w:rsid w:val="0042506C"/>
    <w:rsid w:val="004264A7"/>
    <w:rsid w:val="00427689"/>
    <w:rsid w:val="00430320"/>
    <w:rsid w:val="004304B2"/>
    <w:rsid w:val="0043119A"/>
    <w:rsid w:val="00431718"/>
    <w:rsid w:val="00431965"/>
    <w:rsid w:val="004325AF"/>
    <w:rsid w:val="0043286E"/>
    <w:rsid w:val="00433CC1"/>
    <w:rsid w:val="00434526"/>
    <w:rsid w:val="0043653A"/>
    <w:rsid w:val="00436630"/>
    <w:rsid w:val="004369A9"/>
    <w:rsid w:val="004370A9"/>
    <w:rsid w:val="00440AB9"/>
    <w:rsid w:val="00441BBB"/>
    <w:rsid w:val="0044334C"/>
    <w:rsid w:val="00443ECC"/>
    <w:rsid w:val="00444682"/>
    <w:rsid w:val="00444B3D"/>
    <w:rsid w:val="00445D67"/>
    <w:rsid w:val="00446540"/>
    <w:rsid w:val="00451421"/>
    <w:rsid w:val="004530A4"/>
    <w:rsid w:val="00453645"/>
    <w:rsid w:val="00453F41"/>
    <w:rsid w:val="00455849"/>
    <w:rsid w:val="00456366"/>
    <w:rsid w:val="00457FB2"/>
    <w:rsid w:val="004615A7"/>
    <w:rsid w:val="00462983"/>
    <w:rsid w:val="0046449F"/>
    <w:rsid w:val="00465227"/>
    <w:rsid w:val="00466494"/>
    <w:rsid w:val="00467741"/>
    <w:rsid w:val="00467F2D"/>
    <w:rsid w:val="004706E6"/>
    <w:rsid w:val="004717E8"/>
    <w:rsid w:val="00471B2A"/>
    <w:rsid w:val="00472B61"/>
    <w:rsid w:val="00473140"/>
    <w:rsid w:val="0047343B"/>
    <w:rsid w:val="00473D93"/>
    <w:rsid w:val="00474325"/>
    <w:rsid w:val="00475A04"/>
    <w:rsid w:val="00476821"/>
    <w:rsid w:val="0047689C"/>
    <w:rsid w:val="004773B7"/>
    <w:rsid w:val="00481267"/>
    <w:rsid w:val="00485FD5"/>
    <w:rsid w:val="00486F85"/>
    <w:rsid w:val="00487243"/>
    <w:rsid w:val="00487A76"/>
    <w:rsid w:val="00490DBC"/>
    <w:rsid w:val="00490F18"/>
    <w:rsid w:val="00492BF7"/>
    <w:rsid w:val="00493A37"/>
    <w:rsid w:val="00496BA6"/>
    <w:rsid w:val="00497796"/>
    <w:rsid w:val="004A0792"/>
    <w:rsid w:val="004A152E"/>
    <w:rsid w:val="004A1E7E"/>
    <w:rsid w:val="004A20EF"/>
    <w:rsid w:val="004A2EFF"/>
    <w:rsid w:val="004A42EE"/>
    <w:rsid w:val="004A4FEC"/>
    <w:rsid w:val="004A7C7C"/>
    <w:rsid w:val="004B139C"/>
    <w:rsid w:val="004B1F07"/>
    <w:rsid w:val="004B28F2"/>
    <w:rsid w:val="004B2EE9"/>
    <w:rsid w:val="004B5494"/>
    <w:rsid w:val="004B5C96"/>
    <w:rsid w:val="004B61CF"/>
    <w:rsid w:val="004B7679"/>
    <w:rsid w:val="004C1CAA"/>
    <w:rsid w:val="004C325B"/>
    <w:rsid w:val="004C3782"/>
    <w:rsid w:val="004C37F6"/>
    <w:rsid w:val="004C3F9D"/>
    <w:rsid w:val="004C42D5"/>
    <w:rsid w:val="004C5564"/>
    <w:rsid w:val="004D31F7"/>
    <w:rsid w:val="004D4540"/>
    <w:rsid w:val="004D4770"/>
    <w:rsid w:val="004D47BA"/>
    <w:rsid w:val="004D5224"/>
    <w:rsid w:val="004D6082"/>
    <w:rsid w:val="004D645D"/>
    <w:rsid w:val="004D6C30"/>
    <w:rsid w:val="004D6D7D"/>
    <w:rsid w:val="004D7235"/>
    <w:rsid w:val="004D73C6"/>
    <w:rsid w:val="004D77FB"/>
    <w:rsid w:val="004E0598"/>
    <w:rsid w:val="004E0DA4"/>
    <w:rsid w:val="004E1BE7"/>
    <w:rsid w:val="004E3AE5"/>
    <w:rsid w:val="004E3E1D"/>
    <w:rsid w:val="004E60F1"/>
    <w:rsid w:val="004E65FE"/>
    <w:rsid w:val="004F0935"/>
    <w:rsid w:val="004F157D"/>
    <w:rsid w:val="004F1FD0"/>
    <w:rsid w:val="004F2103"/>
    <w:rsid w:val="004F5022"/>
    <w:rsid w:val="004F51FB"/>
    <w:rsid w:val="004F5E44"/>
    <w:rsid w:val="004F625B"/>
    <w:rsid w:val="0050030D"/>
    <w:rsid w:val="005005F4"/>
    <w:rsid w:val="00500C7D"/>
    <w:rsid w:val="005010EC"/>
    <w:rsid w:val="00502114"/>
    <w:rsid w:val="00502527"/>
    <w:rsid w:val="00504AF9"/>
    <w:rsid w:val="00504B9D"/>
    <w:rsid w:val="00506510"/>
    <w:rsid w:val="0050692D"/>
    <w:rsid w:val="005109A8"/>
    <w:rsid w:val="00515777"/>
    <w:rsid w:val="00516BA6"/>
    <w:rsid w:val="00521116"/>
    <w:rsid w:val="00522618"/>
    <w:rsid w:val="005231D2"/>
    <w:rsid w:val="00524016"/>
    <w:rsid w:val="00524385"/>
    <w:rsid w:val="00524404"/>
    <w:rsid w:val="00524726"/>
    <w:rsid w:val="00524A99"/>
    <w:rsid w:val="005276F7"/>
    <w:rsid w:val="0053125E"/>
    <w:rsid w:val="00531A55"/>
    <w:rsid w:val="00531EE9"/>
    <w:rsid w:val="00532890"/>
    <w:rsid w:val="00532CBB"/>
    <w:rsid w:val="00532D19"/>
    <w:rsid w:val="00534AC5"/>
    <w:rsid w:val="00536490"/>
    <w:rsid w:val="00540FE3"/>
    <w:rsid w:val="00542B92"/>
    <w:rsid w:val="005450B3"/>
    <w:rsid w:val="00545225"/>
    <w:rsid w:val="00545A4A"/>
    <w:rsid w:val="005503CC"/>
    <w:rsid w:val="0055057F"/>
    <w:rsid w:val="00552B20"/>
    <w:rsid w:val="005543C8"/>
    <w:rsid w:val="00555D0F"/>
    <w:rsid w:val="00557A2C"/>
    <w:rsid w:val="00557AF6"/>
    <w:rsid w:val="00563100"/>
    <w:rsid w:val="00563680"/>
    <w:rsid w:val="00567715"/>
    <w:rsid w:val="005700D5"/>
    <w:rsid w:val="005708B6"/>
    <w:rsid w:val="00571511"/>
    <w:rsid w:val="005715A2"/>
    <w:rsid w:val="00572882"/>
    <w:rsid w:val="00573090"/>
    <w:rsid w:val="005737DC"/>
    <w:rsid w:val="0057423D"/>
    <w:rsid w:val="005753E4"/>
    <w:rsid w:val="00575CA1"/>
    <w:rsid w:val="00576283"/>
    <w:rsid w:val="00580629"/>
    <w:rsid w:val="005817DB"/>
    <w:rsid w:val="00582027"/>
    <w:rsid w:val="00582C0C"/>
    <w:rsid w:val="0058336D"/>
    <w:rsid w:val="005836E5"/>
    <w:rsid w:val="005877A7"/>
    <w:rsid w:val="00587C6F"/>
    <w:rsid w:val="00587DA1"/>
    <w:rsid w:val="00590183"/>
    <w:rsid w:val="005923DA"/>
    <w:rsid w:val="00592DAB"/>
    <w:rsid w:val="00593564"/>
    <w:rsid w:val="0059489A"/>
    <w:rsid w:val="00595AA9"/>
    <w:rsid w:val="00596059"/>
    <w:rsid w:val="005968FB"/>
    <w:rsid w:val="005A26F9"/>
    <w:rsid w:val="005A4502"/>
    <w:rsid w:val="005A469E"/>
    <w:rsid w:val="005A525A"/>
    <w:rsid w:val="005A6604"/>
    <w:rsid w:val="005B050F"/>
    <w:rsid w:val="005B0930"/>
    <w:rsid w:val="005B0E31"/>
    <w:rsid w:val="005B1596"/>
    <w:rsid w:val="005B2E54"/>
    <w:rsid w:val="005B2F9F"/>
    <w:rsid w:val="005B446C"/>
    <w:rsid w:val="005B54C7"/>
    <w:rsid w:val="005B556B"/>
    <w:rsid w:val="005B5588"/>
    <w:rsid w:val="005B5A9D"/>
    <w:rsid w:val="005B6DB7"/>
    <w:rsid w:val="005C049A"/>
    <w:rsid w:val="005C04F0"/>
    <w:rsid w:val="005C19A9"/>
    <w:rsid w:val="005C1A29"/>
    <w:rsid w:val="005C2E0F"/>
    <w:rsid w:val="005C390B"/>
    <w:rsid w:val="005C43F2"/>
    <w:rsid w:val="005C5731"/>
    <w:rsid w:val="005C5ED1"/>
    <w:rsid w:val="005D23B1"/>
    <w:rsid w:val="005D279C"/>
    <w:rsid w:val="005D3E11"/>
    <w:rsid w:val="005D41AE"/>
    <w:rsid w:val="005D536B"/>
    <w:rsid w:val="005D5BCB"/>
    <w:rsid w:val="005D6B6A"/>
    <w:rsid w:val="005E0F39"/>
    <w:rsid w:val="005E4E40"/>
    <w:rsid w:val="005E6DD2"/>
    <w:rsid w:val="005E7EBA"/>
    <w:rsid w:val="005F0B68"/>
    <w:rsid w:val="005F1ACC"/>
    <w:rsid w:val="005F281F"/>
    <w:rsid w:val="005F2896"/>
    <w:rsid w:val="005F3741"/>
    <w:rsid w:val="005F5871"/>
    <w:rsid w:val="005F5D18"/>
    <w:rsid w:val="005F7A25"/>
    <w:rsid w:val="0060065D"/>
    <w:rsid w:val="00601F9D"/>
    <w:rsid w:val="00603F10"/>
    <w:rsid w:val="00606B55"/>
    <w:rsid w:val="00607024"/>
    <w:rsid w:val="0060775A"/>
    <w:rsid w:val="0060791D"/>
    <w:rsid w:val="0060793D"/>
    <w:rsid w:val="006105FD"/>
    <w:rsid w:val="00610C9F"/>
    <w:rsid w:val="006122F9"/>
    <w:rsid w:val="00612F1F"/>
    <w:rsid w:val="006132BD"/>
    <w:rsid w:val="00614C4E"/>
    <w:rsid w:val="00614DAD"/>
    <w:rsid w:val="0061515B"/>
    <w:rsid w:val="00615A88"/>
    <w:rsid w:val="006168BC"/>
    <w:rsid w:val="00616B3C"/>
    <w:rsid w:val="0062012C"/>
    <w:rsid w:val="006202F6"/>
    <w:rsid w:val="0062163E"/>
    <w:rsid w:val="006221B9"/>
    <w:rsid w:val="00623320"/>
    <w:rsid w:val="00625B82"/>
    <w:rsid w:val="006309B3"/>
    <w:rsid w:val="00630B1B"/>
    <w:rsid w:val="0063163E"/>
    <w:rsid w:val="00634CE2"/>
    <w:rsid w:val="00635687"/>
    <w:rsid w:val="00636C4C"/>
    <w:rsid w:val="00640EF0"/>
    <w:rsid w:val="00641906"/>
    <w:rsid w:val="00641F3A"/>
    <w:rsid w:val="00644064"/>
    <w:rsid w:val="00644277"/>
    <w:rsid w:val="00645D5F"/>
    <w:rsid w:val="006466F3"/>
    <w:rsid w:val="006477B9"/>
    <w:rsid w:val="00647933"/>
    <w:rsid w:val="00647B01"/>
    <w:rsid w:val="00654648"/>
    <w:rsid w:val="006557FD"/>
    <w:rsid w:val="0065684E"/>
    <w:rsid w:val="00656BE9"/>
    <w:rsid w:val="00657D9A"/>
    <w:rsid w:val="00660BE1"/>
    <w:rsid w:val="0066146F"/>
    <w:rsid w:val="006638FB"/>
    <w:rsid w:val="00664FCA"/>
    <w:rsid w:val="00665CDD"/>
    <w:rsid w:val="00666466"/>
    <w:rsid w:val="006665FB"/>
    <w:rsid w:val="00667D2E"/>
    <w:rsid w:val="00671D9A"/>
    <w:rsid w:val="0067257E"/>
    <w:rsid w:val="00672FF6"/>
    <w:rsid w:val="006736FB"/>
    <w:rsid w:val="0067556A"/>
    <w:rsid w:val="00676CA3"/>
    <w:rsid w:val="00680832"/>
    <w:rsid w:val="0068180F"/>
    <w:rsid w:val="00684A36"/>
    <w:rsid w:val="00684C28"/>
    <w:rsid w:val="00687796"/>
    <w:rsid w:val="0069110A"/>
    <w:rsid w:val="00691AB0"/>
    <w:rsid w:val="006931F4"/>
    <w:rsid w:val="006938BF"/>
    <w:rsid w:val="00694744"/>
    <w:rsid w:val="00695B72"/>
    <w:rsid w:val="00695C0A"/>
    <w:rsid w:val="00697807"/>
    <w:rsid w:val="00697DDE"/>
    <w:rsid w:val="006A16EB"/>
    <w:rsid w:val="006A1822"/>
    <w:rsid w:val="006A1BFA"/>
    <w:rsid w:val="006A4FD4"/>
    <w:rsid w:val="006A6760"/>
    <w:rsid w:val="006A680F"/>
    <w:rsid w:val="006A73AD"/>
    <w:rsid w:val="006A7A16"/>
    <w:rsid w:val="006B0D2C"/>
    <w:rsid w:val="006B2A60"/>
    <w:rsid w:val="006B349B"/>
    <w:rsid w:val="006B5041"/>
    <w:rsid w:val="006B5FCC"/>
    <w:rsid w:val="006B62CC"/>
    <w:rsid w:val="006C09F9"/>
    <w:rsid w:val="006C21FB"/>
    <w:rsid w:val="006C34A2"/>
    <w:rsid w:val="006C5599"/>
    <w:rsid w:val="006C7EFD"/>
    <w:rsid w:val="006D05F7"/>
    <w:rsid w:val="006D0A0D"/>
    <w:rsid w:val="006D1F3C"/>
    <w:rsid w:val="006D2471"/>
    <w:rsid w:val="006D2F75"/>
    <w:rsid w:val="006D418A"/>
    <w:rsid w:val="006D4D45"/>
    <w:rsid w:val="006D5014"/>
    <w:rsid w:val="006D55FB"/>
    <w:rsid w:val="006D7464"/>
    <w:rsid w:val="006E2AF9"/>
    <w:rsid w:val="006E3C5B"/>
    <w:rsid w:val="006E3F55"/>
    <w:rsid w:val="006E4466"/>
    <w:rsid w:val="006E5012"/>
    <w:rsid w:val="006E74E5"/>
    <w:rsid w:val="006F01A2"/>
    <w:rsid w:val="006F1A51"/>
    <w:rsid w:val="006F31C6"/>
    <w:rsid w:val="006F3A30"/>
    <w:rsid w:val="006F3BE9"/>
    <w:rsid w:val="006F3FEA"/>
    <w:rsid w:val="006F4CDB"/>
    <w:rsid w:val="006F56D7"/>
    <w:rsid w:val="006F7A84"/>
    <w:rsid w:val="006F7AF8"/>
    <w:rsid w:val="00703CCC"/>
    <w:rsid w:val="00704591"/>
    <w:rsid w:val="00704DED"/>
    <w:rsid w:val="00705433"/>
    <w:rsid w:val="00706B0F"/>
    <w:rsid w:val="00707042"/>
    <w:rsid w:val="007106BB"/>
    <w:rsid w:val="00712820"/>
    <w:rsid w:val="00712ED2"/>
    <w:rsid w:val="00713DEE"/>
    <w:rsid w:val="007157DC"/>
    <w:rsid w:val="00716207"/>
    <w:rsid w:val="0072008D"/>
    <w:rsid w:val="00721ABC"/>
    <w:rsid w:val="007221B5"/>
    <w:rsid w:val="00723031"/>
    <w:rsid w:val="007242F1"/>
    <w:rsid w:val="007249DA"/>
    <w:rsid w:val="00725325"/>
    <w:rsid w:val="00725341"/>
    <w:rsid w:val="00727FF2"/>
    <w:rsid w:val="0073064B"/>
    <w:rsid w:val="007343FE"/>
    <w:rsid w:val="00734A08"/>
    <w:rsid w:val="007378B0"/>
    <w:rsid w:val="00737DC5"/>
    <w:rsid w:val="007400A9"/>
    <w:rsid w:val="00740A88"/>
    <w:rsid w:val="00740AD7"/>
    <w:rsid w:val="00741292"/>
    <w:rsid w:val="00742F04"/>
    <w:rsid w:val="00743AD8"/>
    <w:rsid w:val="00743C1B"/>
    <w:rsid w:val="00744127"/>
    <w:rsid w:val="00744DA6"/>
    <w:rsid w:val="00747ADD"/>
    <w:rsid w:val="00750D59"/>
    <w:rsid w:val="007540A5"/>
    <w:rsid w:val="00754FF2"/>
    <w:rsid w:val="0076251C"/>
    <w:rsid w:val="007626FE"/>
    <w:rsid w:val="007629BF"/>
    <w:rsid w:val="00762CFB"/>
    <w:rsid w:val="00762F8D"/>
    <w:rsid w:val="0076436C"/>
    <w:rsid w:val="00765393"/>
    <w:rsid w:val="00765F69"/>
    <w:rsid w:val="007664C5"/>
    <w:rsid w:val="00766AB7"/>
    <w:rsid w:val="007675A3"/>
    <w:rsid w:val="00767A99"/>
    <w:rsid w:val="007702D1"/>
    <w:rsid w:val="00771412"/>
    <w:rsid w:val="0077276A"/>
    <w:rsid w:val="0077292A"/>
    <w:rsid w:val="007729C0"/>
    <w:rsid w:val="00772C88"/>
    <w:rsid w:val="007730F7"/>
    <w:rsid w:val="007748D1"/>
    <w:rsid w:val="00774D01"/>
    <w:rsid w:val="007753A4"/>
    <w:rsid w:val="007755E6"/>
    <w:rsid w:val="00776AE9"/>
    <w:rsid w:val="00781A85"/>
    <w:rsid w:val="0078210F"/>
    <w:rsid w:val="0078360B"/>
    <w:rsid w:val="00786776"/>
    <w:rsid w:val="00786D60"/>
    <w:rsid w:val="00787460"/>
    <w:rsid w:val="00790534"/>
    <w:rsid w:val="00791269"/>
    <w:rsid w:val="00791A35"/>
    <w:rsid w:val="00791EE9"/>
    <w:rsid w:val="00792DAE"/>
    <w:rsid w:val="00795B82"/>
    <w:rsid w:val="007A108D"/>
    <w:rsid w:val="007A167A"/>
    <w:rsid w:val="007A2364"/>
    <w:rsid w:val="007A3DB5"/>
    <w:rsid w:val="007A68CC"/>
    <w:rsid w:val="007B0A6B"/>
    <w:rsid w:val="007B1310"/>
    <w:rsid w:val="007B13A7"/>
    <w:rsid w:val="007B4861"/>
    <w:rsid w:val="007B4C5E"/>
    <w:rsid w:val="007B5C1D"/>
    <w:rsid w:val="007B7480"/>
    <w:rsid w:val="007B75EB"/>
    <w:rsid w:val="007C0210"/>
    <w:rsid w:val="007C1759"/>
    <w:rsid w:val="007C1A63"/>
    <w:rsid w:val="007C2D69"/>
    <w:rsid w:val="007C3A0D"/>
    <w:rsid w:val="007C7CBA"/>
    <w:rsid w:val="007D0B0F"/>
    <w:rsid w:val="007D3B2A"/>
    <w:rsid w:val="007D5443"/>
    <w:rsid w:val="007D70B5"/>
    <w:rsid w:val="007D7BC1"/>
    <w:rsid w:val="007D7D02"/>
    <w:rsid w:val="007E0858"/>
    <w:rsid w:val="007E348E"/>
    <w:rsid w:val="007E4A0E"/>
    <w:rsid w:val="007E720D"/>
    <w:rsid w:val="007E7B3B"/>
    <w:rsid w:val="007F0BDD"/>
    <w:rsid w:val="007F0F47"/>
    <w:rsid w:val="007F12A6"/>
    <w:rsid w:val="007F2768"/>
    <w:rsid w:val="007F379F"/>
    <w:rsid w:val="007F4038"/>
    <w:rsid w:val="007F4DC6"/>
    <w:rsid w:val="007F5356"/>
    <w:rsid w:val="007F5608"/>
    <w:rsid w:val="007F58D7"/>
    <w:rsid w:val="007F5CB5"/>
    <w:rsid w:val="007F76A8"/>
    <w:rsid w:val="007F7CF2"/>
    <w:rsid w:val="007F7D3F"/>
    <w:rsid w:val="00801A45"/>
    <w:rsid w:val="008049A2"/>
    <w:rsid w:val="00804A07"/>
    <w:rsid w:val="0080580C"/>
    <w:rsid w:val="008067E6"/>
    <w:rsid w:val="0080770F"/>
    <w:rsid w:val="00810AC8"/>
    <w:rsid w:val="008110B4"/>
    <w:rsid w:val="008120BF"/>
    <w:rsid w:val="008137BE"/>
    <w:rsid w:val="00814BFB"/>
    <w:rsid w:val="00815F1D"/>
    <w:rsid w:val="00817411"/>
    <w:rsid w:val="0082082B"/>
    <w:rsid w:val="008208CA"/>
    <w:rsid w:val="00820F82"/>
    <w:rsid w:val="00821D4C"/>
    <w:rsid w:val="00822B9E"/>
    <w:rsid w:val="00823416"/>
    <w:rsid w:val="008248F2"/>
    <w:rsid w:val="00824B7C"/>
    <w:rsid w:val="0082569F"/>
    <w:rsid w:val="008258CF"/>
    <w:rsid w:val="00830079"/>
    <w:rsid w:val="0083090F"/>
    <w:rsid w:val="00832400"/>
    <w:rsid w:val="00832665"/>
    <w:rsid w:val="0083292A"/>
    <w:rsid w:val="0083297F"/>
    <w:rsid w:val="00835917"/>
    <w:rsid w:val="008370DC"/>
    <w:rsid w:val="0083796A"/>
    <w:rsid w:val="00840781"/>
    <w:rsid w:val="00840A63"/>
    <w:rsid w:val="00840DBF"/>
    <w:rsid w:val="00841627"/>
    <w:rsid w:val="00843A47"/>
    <w:rsid w:val="00844E6A"/>
    <w:rsid w:val="00845FDB"/>
    <w:rsid w:val="00845FF6"/>
    <w:rsid w:val="00847939"/>
    <w:rsid w:val="008503FC"/>
    <w:rsid w:val="00850506"/>
    <w:rsid w:val="00850862"/>
    <w:rsid w:val="00850D83"/>
    <w:rsid w:val="00853097"/>
    <w:rsid w:val="0085415D"/>
    <w:rsid w:val="0086030E"/>
    <w:rsid w:val="008641B2"/>
    <w:rsid w:val="00865399"/>
    <w:rsid w:val="00865D5F"/>
    <w:rsid w:val="00866395"/>
    <w:rsid w:val="00867530"/>
    <w:rsid w:val="00867975"/>
    <w:rsid w:val="00867E62"/>
    <w:rsid w:val="00870B20"/>
    <w:rsid w:val="0087173D"/>
    <w:rsid w:val="00871B69"/>
    <w:rsid w:val="0087337B"/>
    <w:rsid w:val="0087397E"/>
    <w:rsid w:val="00873BE7"/>
    <w:rsid w:val="0087492C"/>
    <w:rsid w:val="00875010"/>
    <w:rsid w:val="0087659C"/>
    <w:rsid w:val="00876CE7"/>
    <w:rsid w:val="00876EAD"/>
    <w:rsid w:val="008771DF"/>
    <w:rsid w:val="008772F4"/>
    <w:rsid w:val="00877EE5"/>
    <w:rsid w:val="00877FAB"/>
    <w:rsid w:val="0088084E"/>
    <w:rsid w:val="008828E0"/>
    <w:rsid w:val="008832F5"/>
    <w:rsid w:val="00883BB7"/>
    <w:rsid w:val="00885CE8"/>
    <w:rsid w:val="008867F5"/>
    <w:rsid w:val="00887286"/>
    <w:rsid w:val="00890ACA"/>
    <w:rsid w:val="00890E64"/>
    <w:rsid w:val="00894616"/>
    <w:rsid w:val="00895FB8"/>
    <w:rsid w:val="008968B4"/>
    <w:rsid w:val="008A0A58"/>
    <w:rsid w:val="008A20B8"/>
    <w:rsid w:val="008A496B"/>
    <w:rsid w:val="008A65E2"/>
    <w:rsid w:val="008A7384"/>
    <w:rsid w:val="008B1865"/>
    <w:rsid w:val="008B218E"/>
    <w:rsid w:val="008B372F"/>
    <w:rsid w:val="008B3733"/>
    <w:rsid w:val="008B3E0A"/>
    <w:rsid w:val="008B75D2"/>
    <w:rsid w:val="008B7865"/>
    <w:rsid w:val="008B78E7"/>
    <w:rsid w:val="008C0C33"/>
    <w:rsid w:val="008C121D"/>
    <w:rsid w:val="008C1290"/>
    <w:rsid w:val="008C1D5B"/>
    <w:rsid w:val="008C4824"/>
    <w:rsid w:val="008C7CA8"/>
    <w:rsid w:val="008D0D5D"/>
    <w:rsid w:val="008D1222"/>
    <w:rsid w:val="008D193D"/>
    <w:rsid w:val="008D2D49"/>
    <w:rsid w:val="008D2E35"/>
    <w:rsid w:val="008D2F53"/>
    <w:rsid w:val="008D595F"/>
    <w:rsid w:val="008E158D"/>
    <w:rsid w:val="008E15CA"/>
    <w:rsid w:val="008E6D94"/>
    <w:rsid w:val="008F0796"/>
    <w:rsid w:val="008F2A02"/>
    <w:rsid w:val="008F3873"/>
    <w:rsid w:val="008F4453"/>
    <w:rsid w:val="008F4E9E"/>
    <w:rsid w:val="008F6E00"/>
    <w:rsid w:val="00900BEA"/>
    <w:rsid w:val="0090218E"/>
    <w:rsid w:val="00903426"/>
    <w:rsid w:val="00904634"/>
    <w:rsid w:val="00904C8A"/>
    <w:rsid w:val="00907449"/>
    <w:rsid w:val="00907485"/>
    <w:rsid w:val="00907743"/>
    <w:rsid w:val="00907960"/>
    <w:rsid w:val="00907E4E"/>
    <w:rsid w:val="009125BD"/>
    <w:rsid w:val="009127D0"/>
    <w:rsid w:val="00912CAA"/>
    <w:rsid w:val="00913659"/>
    <w:rsid w:val="00915D81"/>
    <w:rsid w:val="00916497"/>
    <w:rsid w:val="0091667D"/>
    <w:rsid w:val="009172E4"/>
    <w:rsid w:val="0092074C"/>
    <w:rsid w:val="0092183A"/>
    <w:rsid w:val="00922B0C"/>
    <w:rsid w:val="009239A6"/>
    <w:rsid w:val="009262BF"/>
    <w:rsid w:val="00931D0C"/>
    <w:rsid w:val="00932E96"/>
    <w:rsid w:val="00933145"/>
    <w:rsid w:val="0093346F"/>
    <w:rsid w:val="00937BAB"/>
    <w:rsid w:val="00941123"/>
    <w:rsid w:val="00941366"/>
    <w:rsid w:val="00941ADB"/>
    <w:rsid w:val="00944346"/>
    <w:rsid w:val="00945168"/>
    <w:rsid w:val="0094554D"/>
    <w:rsid w:val="00945E94"/>
    <w:rsid w:val="00946572"/>
    <w:rsid w:val="00951838"/>
    <w:rsid w:val="0095263E"/>
    <w:rsid w:val="00952C04"/>
    <w:rsid w:val="00953F39"/>
    <w:rsid w:val="00954D0A"/>
    <w:rsid w:val="009551B9"/>
    <w:rsid w:val="00955998"/>
    <w:rsid w:val="009560FD"/>
    <w:rsid w:val="0095717F"/>
    <w:rsid w:val="0095719F"/>
    <w:rsid w:val="0095747F"/>
    <w:rsid w:val="00960281"/>
    <w:rsid w:val="00961B69"/>
    <w:rsid w:val="00962287"/>
    <w:rsid w:val="009635B6"/>
    <w:rsid w:val="0096486E"/>
    <w:rsid w:val="00964971"/>
    <w:rsid w:val="00964DEF"/>
    <w:rsid w:val="00965E5C"/>
    <w:rsid w:val="00967E83"/>
    <w:rsid w:val="0097534C"/>
    <w:rsid w:val="00975A3C"/>
    <w:rsid w:val="0097616A"/>
    <w:rsid w:val="00977F1E"/>
    <w:rsid w:val="0098108C"/>
    <w:rsid w:val="00983AFD"/>
    <w:rsid w:val="00984171"/>
    <w:rsid w:val="00984667"/>
    <w:rsid w:val="00987503"/>
    <w:rsid w:val="0099010B"/>
    <w:rsid w:val="009912A1"/>
    <w:rsid w:val="009915FD"/>
    <w:rsid w:val="009947FF"/>
    <w:rsid w:val="00996652"/>
    <w:rsid w:val="009A0AF6"/>
    <w:rsid w:val="009A4560"/>
    <w:rsid w:val="009A5260"/>
    <w:rsid w:val="009A57B2"/>
    <w:rsid w:val="009A6732"/>
    <w:rsid w:val="009A6B91"/>
    <w:rsid w:val="009A761B"/>
    <w:rsid w:val="009B2AC4"/>
    <w:rsid w:val="009B36FE"/>
    <w:rsid w:val="009B39E3"/>
    <w:rsid w:val="009B3C05"/>
    <w:rsid w:val="009B3C86"/>
    <w:rsid w:val="009B59EE"/>
    <w:rsid w:val="009B5FF0"/>
    <w:rsid w:val="009B6D3F"/>
    <w:rsid w:val="009B6D56"/>
    <w:rsid w:val="009B6DFA"/>
    <w:rsid w:val="009C0781"/>
    <w:rsid w:val="009C0FDB"/>
    <w:rsid w:val="009C1127"/>
    <w:rsid w:val="009C184A"/>
    <w:rsid w:val="009C224D"/>
    <w:rsid w:val="009C298B"/>
    <w:rsid w:val="009C2A8C"/>
    <w:rsid w:val="009C2E4A"/>
    <w:rsid w:val="009C4E88"/>
    <w:rsid w:val="009C5A88"/>
    <w:rsid w:val="009C5DEC"/>
    <w:rsid w:val="009C717C"/>
    <w:rsid w:val="009D2012"/>
    <w:rsid w:val="009D2BEF"/>
    <w:rsid w:val="009D2D0F"/>
    <w:rsid w:val="009D3DE8"/>
    <w:rsid w:val="009D53B9"/>
    <w:rsid w:val="009D5A57"/>
    <w:rsid w:val="009D6112"/>
    <w:rsid w:val="009D629A"/>
    <w:rsid w:val="009D6AFA"/>
    <w:rsid w:val="009E1EFB"/>
    <w:rsid w:val="009E242F"/>
    <w:rsid w:val="009E3439"/>
    <w:rsid w:val="009E3907"/>
    <w:rsid w:val="009E3983"/>
    <w:rsid w:val="009E4150"/>
    <w:rsid w:val="009E481E"/>
    <w:rsid w:val="009E7D94"/>
    <w:rsid w:val="009F115F"/>
    <w:rsid w:val="009F4532"/>
    <w:rsid w:val="009F5473"/>
    <w:rsid w:val="009F58E3"/>
    <w:rsid w:val="009F5F87"/>
    <w:rsid w:val="009F6FAD"/>
    <w:rsid w:val="00A0011C"/>
    <w:rsid w:val="00A001DB"/>
    <w:rsid w:val="00A0192B"/>
    <w:rsid w:val="00A01D3C"/>
    <w:rsid w:val="00A02313"/>
    <w:rsid w:val="00A02F83"/>
    <w:rsid w:val="00A03665"/>
    <w:rsid w:val="00A03CA5"/>
    <w:rsid w:val="00A04038"/>
    <w:rsid w:val="00A0693E"/>
    <w:rsid w:val="00A06B72"/>
    <w:rsid w:val="00A074D4"/>
    <w:rsid w:val="00A07570"/>
    <w:rsid w:val="00A12B2F"/>
    <w:rsid w:val="00A1453C"/>
    <w:rsid w:val="00A15E6E"/>
    <w:rsid w:val="00A16FC4"/>
    <w:rsid w:val="00A17230"/>
    <w:rsid w:val="00A178DD"/>
    <w:rsid w:val="00A20481"/>
    <w:rsid w:val="00A237AC"/>
    <w:rsid w:val="00A239AE"/>
    <w:rsid w:val="00A23EAB"/>
    <w:rsid w:val="00A242D9"/>
    <w:rsid w:val="00A26D9A"/>
    <w:rsid w:val="00A27BA9"/>
    <w:rsid w:val="00A27EC2"/>
    <w:rsid w:val="00A330ED"/>
    <w:rsid w:val="00A33607"/>
    <w:rsid w:val="00A33F8D"/>
    <w:rsid w:val="00A35895"/>
    <w:rsid w:val="00A377CC"/>
    <w:rsid w:val="00A40B74"/>
    <w:rsid w:val="00A417A2"/>
    <w:rsid w:val="00A42C62"/>
    <w:rsid w:val="00A43DF4"/>
    <w:rsid w:val="00A44734"/>
    <w:rsid w:val="00A45888"/>
    <w:rsid w:val="00A45FC0"/>
    <w:rsid w:val="00A46508"/>
    <w:rsid w:val="00A47106"/>
    <w:rsid w:val="00A47368"/>
    <w:rsid w:val="00A47CC7"/>
    <w:rsid w:val="00A47EFB"/>
    <w:rsid w:val="00A506FC"/>
    <w:rsid w:val="00A514DF"/>
    <w:rsid w:val="00A52DED"/>
    <w:rsid w:val="00A531D5"/>
    <w:rsid w:val="00A5339A"/>
    <w:rsid w:val="00A543EA"/>
    <w:rsid w:val="00A547BF"/>
    <w:rsid w:val="00A569B4"/>
    <w:rsid w:val="00A57AB0"/>
    <w:rsid w:val="00A6070A"/>
    <w:rsid w:val="00A61AC5"/>
    <w:rsid w:val="00A62599"/>
    <w:rsid w:val="00A62DB4"/>
    <w:rsid w:val="00A64174"/>
    <w:rsid w:val="00A65A36"/>
    <w:rsid w:val="00A6646C"/>
    <w:rsid w:val="00A67175"/>
    <w:rsid w:val="00A67735"/>
    <w:rsid w:val="00A700FA"/>
    <w:rsid w:val="00A7096C"/>
    <w:rsid w:val="00A721BF"/>
    <w:rsid w:val="00A72506"/>
    <w:rsid w:val="00A73AA4"/>
    <w:rsid w:val="00A73B20"/>
    <w:rsid w:val="00A74E3B"/>
    <w:rsid w:val="00A7501B"/>
    <w:rsid w:val="00A763BD"/>
    <w:rsid w:val="00A76CA9"/>
    <w:rsid w:val="00A772CF"/>
    <w:rsid w:val="00A82F3C"/>
    <w:rsid w:val="00A82F75"/>
    <w:rsid w:val="00A850A6"/>
    <w:rsid w:val="00A85ABC"/>
    <w:rsid w:val="00A86B0D"/>
    <w:rsid w:val="00A8755C"/>
    <w:rsid w:val="00A9051D"/>
    <w:rsid w:val="00A9057B"/>
    <w:rsid w:val="00A922B6"/>
    <w:rsid w:val="00A924EF"/>
    <w:rsid w:val="00A9588B"/>
    <w:rsid w:val="00A95A16"/>
    <w:rsid w:val="00A974B2"/>
    <w:rsid w:val="00AA0E4B"/>
    <w:rsid w:val="00AA1742"/>
    <w:rsid w:val="00AA281E"/>
    <w:rsid w:val="00AA2A67"/>
    <w:rsid w:val="00AA374E"/>
    <w:rsid w:val="00AA5902"/>
    <w:rsid w:val="00AA5A97"/>
    <w:rsid w:val="00AA5D76"/>
    <w:rsid w:val="00AA6C8A"/>
    <w:rsid w:val="00AA6F5F"/>
    <w:rsid w:val="00AB2F39"/>
    <w:rsid w:val="00AB3B4F"/>
    <w:rsid w:val="00AB6445"/>
    <w:rsid w:val="00AB6ED3"/>
    <w:rsid w:val="00AB758A"/>
    <w:rsid w:val="00AB7946"/>
    <w:rsid w:val="00AC032C"/>
    <w:rsid w:val="00AC118D"/>
    <w:rsid w:val="00AC1250"/>
    <w:rsid w:val="00AC2813"/>
    <w:rsid w:val="00AC2BEE"/>
    <w:rsid w:val="00AC44C0"/>
    <w:rsid w:val="00AC4851"/>
    <w:rsid w:val="00AC4B73"/>
    <w:rsid w:val="00AC4C3F"/>
    <w:rsid w:val="00AC4D2B"/>
    <w:rsid w:val="00AC4D6B"/>
    <w:rsid w:val="00AC5D3F"/>
    <w:rsid w:val="00AC7307"/>
    <w:rsid w:val="00AC794B"/>
    <w:rsid w:val="00AD0120"/>
    <w:rsid w:val="00AD0A0E"/>
    <w:rsid w:val="00AD1C5A"/>
    <w:rsid w:val="00AD2412"/>
    <w:rsid w:val="00AD440A"/>
    <w:rsid w:val="00AE2458"/>
    <w:rsid w:val="00AE3174"/>
    <w:rsid w:val="00AE3462"/>
    <w:rsid w:val="00AE4143"/>
    <w:rsid w:val="00AE48DB"/>
    <w:rsid w:val="00AE6526"/>
    <w:rsid w:val="00AE7696"/>
    <w:rsid w:val="00AE7941"/>
    <w:rsid w:val="00AE7D00"/>
    <w:rsid w:val="00AF0FEA"/>
    <w:rsid w:val="00AF1162"/>
    <w:rsid w:val="00AF1F83"/>
    <w:rsid w:val="00AF3DDF"/>
    <w:rsid w:val="00AF458E"/>
    <w:rsid w:val="00AF49B0"/>
    <w:rsid w:val="00AF5A6F"/>
    <w:rsid w:val="00AF5BF8"/>
    <w:rsid w:val="00AF7C38"/>
    <w:rsid w:val="00B02D96"/>
    <w:rsid w:val="00B03603"/>
    <w:rsid w:val="00B05A4D"/>
    <w:rsid w:val="00B05F14"/>
    <w:rsid w:val="00B070AC"/>
    <w:rsid w:val="00B07A19"/>
    <w:rsid w:val="00B13088"/>
    <w:rsid w:val="00B162F8"/>
    <w:rsid w:val="00B16484"/>
    <w:rsid w:val="00B16C9D"/>
    <w:rsid w:val="00B17B3E"/>
    <w:rsid w:val="00B17C0D"/>
    <w:rsid w:val="00B21477"/>
    <w:rsid w:val="00B21722"/>
    <w:rsid w:val="00B22603"/>
    <w:rsid w:val="00B24926"/>
    <w:rsid w:val="00B277BB"/>
    <w:rsid w:val="00B3203E"/>
    <w:rsid w:val="00B340F3"/>
    <w:rsid w:val="00B36739"/>
    <w:rsid w:val="00B371E9"/>
    <w:rsid w:val="00B372A0"/>
    <w:rsid w:val="00B40CFB"/>
    <w:rsid w:val="00B41D99"/>
    <w:rsid w:val="00B42619"/>
    <w:rsid w:val="00B42E8A"/>
    <w:rsid w:val="00B43948"/>
    <w:rsid w:val="00B43D65"/>
    <w:rsid w:val="00B44546"/>
    <w:rsid w:val="00B447A4"/>
    <w:rsid w:val="00B4544B"/>
    <w:rsid w:val="00B46495"/>
    <w:rsid w:val="00B53F0E"/>
    <w:rsid w:val="00B5446F"/>
    <w:rsid w:val="00B54853"/>
    <w:rsid w:val="00B553B8"/>
    <w:rsid w:val="00B55832"/>
    <w:rsid w:val="00B574A8"/>
    <w:rsid w:val="00B609E6"/>
    <w:rsid w:val="00B60C04"/>
    <w:rsid w:val="00B63617"/>
    <w:rsid w:val="00B6438B"/>
    <w:rsid w:val="00B648C1"/>
    <w:rsid w:val="00B653C5"/>
    <w:rsid w:val="00B66FE4"/>
    <w:rsid w:val="00B6796B"/>
    <w:rsid w:val="00B71DF9"/>
    <w:rsid w:val="00B74D20"/>
    <w:rsid w:val="00B751C1"/>
    <w:rsid w:val="00B75212"/>
    <w:rsid w:val="00B75BFF"/>
    <w:rsid w:val="00B77929"/>
    <w:rsid w:val="00B80F7E"/>
    <w:rsid w:val="00B81C10"/>
    <w:rsid w:val="00B8497E"/>
    <w:rsid w:val="00B851E7"/>
    <w:rsid w:val="00B8539C"/>
    <w:rsid w:val="00B8642A"/>
    <w:rsid w:val="00B86730"/>
    <w:rsid w:val="00B9005B"/>
    <w:rsid w:val="00B902CD"/>
    <w:rsid w:val="00B912B6"/>
    <w:rsid w:val="00B913D0"/>
    <w:rsid w:val="00B91A4E"/>
    <w:rsid w:val="00B9270B"/>
    <w:rsid w:val="00B933AE"/>
    <w:rsid w:val="00B93457"/>
    <w:rsid w:val="00B93AC7"/>
    <w:rsid w:val="00B945C8"/>
    <w:rsid w:val="00B947D2"/>
    <w:rsid w:val="00B94B4C"/>
    <w:rsid w:val="00B94B56"/>
    <w:rsid w:val="00B94FFB"/>
    <w:rsid w:val="00B95522"/>
    <w:rsid w:val="00B95AAD"/>
    <w:rsid w:val="00BA07D7"/>
    <w:rsid w:val="00BA0AEF"/>
    <w:rsid w:val="00BA2804"/>
    <w:rsid w:val="00BA3773"/>
    <w:rsid w:val="00BA3C89"/>
    <w:rsid w:val="00BA5005"/>
    <w:rsid w:val="00BA7537"/>
    <w:rsid w:val="00BA785C"/>
    <w:rsid w:val="00BA7D50"/>
    <w:rsid w:val="00BB0731"/>
    <w:rsid w:val="00BB3F7E"/>
    <w:rsid w:val="00BB4898"/>
    <w:rsid w:val="00BB498F"/>
    <w:rsid w:val="00BB5E2D"/>
    <w:rsid w:val="00BB69CD"/>
    <w:rsid w:val="00BC3485"/>
    <w:rsid w:val="00BC371C"/>
    <w:rsid w:val="00BC4FDC"/>
    <w:rsid w:val="00BC5CD1"/>
    <w:rsid w:val="00BC76F2"/>
    <w:rsid w:val="00BD0E98"/>
    <w:rsid w:val="00BD2AF4"/>
    <w:rsid w:val="00BD4434"/>
    <w:rsid w:val="00BD4466"/>
    <w:rsid w:val="00BD4667"/>
    <w:rsid w:val="00BD49FA"/>
    <w:rsid w:val="00BD4A24"/>
    <w:rsid w:val="00BD7477"/>
    <w:rsid w:val="00BD78E4"/>
    <w:rsid w:val="00BE1C1A"/>
    <w:rsid w:val="00BE24E6"/>
    <w:rsid w:val="00BE4CD0"/>
    <w:rsid w:val="00BE57B6"/>
    <w:rsid w:val="00BE7FA3"/>
    <w:rsid w:val="00BF1830"/>
    <w:rsid w:val="00BF22E9"/>
    <w:rsid w:val="00BF2B51"/>
    <w:rsid w:val="00BF3377"/>
    <w:rsid w:val="00BF3625"/>
    <w:rsid w:val="00BF4260"/>
    <w:rsid w:val="00BF5704"/>
    <w:rsid w:val="00BF5E72"/>
    <w:rsid w:val="00C00134"/>
    <w:rsid w:val="00C0025E"/>
    <w:rsid w:val="00C01D4A"/>
    <w:rsid w:val="00C05A30"/>
    <w:rsid w:val="00C07693"/>
    <w:rsid w:val="00C107A0"/>
    <w:rsid w:val="00C10F10"/>
    <w:rsid w:val="00C111FB"/>
    <w:rsid w:val="00C1292C"/>
    <w:rsid w:val="00C14418"/>
    <w:rsid w:val="00C174A4"/>
    <w:rsid w:val="00C20912"/>
    <w:rsid w:val="00C20D88"/>
    <w:rsid w:val="00C2122D"/>
    <w:rsid w:val="00C21AC0"/>
    <w:rsid w:val="00C23DAF"/>
    <w:rsid w:val="00C23FE8"/>
    <w:rsid w:val="00C24884"/>
    <w:rsid w:val="00C2549E"/>
    <w:rsid w:val="00C25EAF"/>
    <w:rsid w:val="00C260A7"/>
    <w:rsid w:val="00C279B5"/>
    <w:rsid w:val="00C27BA2"/>
    <w:rsid w:val="00C3022B"/>
    <w:rsid w:val="00C3082C"/>
    <w:rsid w:val="00C30E77"/>
    <w:rsid w:val="00C31B4A"/>
    <w:rsid w:val="00C31D7F"/>
    <w:rsid w:val="00C32FF8"/>
    <w:rsid w:val="00C34F35"/>
    <w:rsid w:val="00C3562B"/>
    <w:rsid w:val="00C36445"/>
    <w:rsid w:val="00C36783"/>
    <w:rsid w:val="00C36D25"/>
    <w:rsid w:val="00C43591"/>
    <w:rsid w:val="00C43688"/>
    <w:rsid w:val="00C43E6D"/>
    <w:rsid w:val="00C447DC"/>
    <w:rsid w:val="00C46DF4"/>
    <w:rsid w:val="00C475CC"/>
    <w:rsid w:val="00C50EAC"/>
    <w:rsid w:val="00C515B5"/>
    <w:rsid w:val="00C51E5B"/>
    <w:rsid w:val="00C5284E"/>
    <w:rsid w:val="00C531A1"/>
    <w:rsid w:val="00C544DD"/>
    <w:rsid w:val="00C5564F"/>
    <w:rsid w:val="00C55992"/>
    <w:rsid w:val="00C57127"/>
    <w:rsid w:val="00C5792B"/>
    <w:rsid w:val="00C60AA5"/>
    <w:rsid w:val="00C61F80"/>
    <w:rsid w:val="00C63EAB"/>
    <w:rsid w:val="00C64D27"/>
    <w:rsid w:val="00C662D3"/>
    <w:rsid w:val="00C66862"/>
    <w:rsid w:val="00C66DEC"/>
    <w:rsid w:val="00C67202"/>
    <w:rsid w:val="00C73180"/>
    <w:rsid w:val="00C76911"/>
    <w:rsid w:val="00C83859"/>
    <w:rsid w:val="00C838A5"/>
    <w:rsid w:val="00C85E4A"/>
    <w:rsid w:val="00C85FEF"/>
    <w:rsid w:val="00C8654A"/>
    <w:rsid w:val="00C86D60"/>
    <w:rsid w:val="00C923E9"/>
    <w:rsid w:val="00C93540"/>
    <w:rsid w:val="00C93DE2"/>
    <w:rsid w:val="00C94090"/>
    <w:rsid w:val="00C9629B"/>
    <w:rsid w:val="00C967F5"/>
    <w:rsid w:val="00C969F1"/>
    <w:rsid w:val="00CA044B"/>
    <w:rsid w:val="00CA2660"/>
    <w:rsid w:val="00CA2CA7"/>
    <w:rsid w:val="00CA3CA0"/>
    <w:rsid w:val="00CA42D8"/>
    <w:rsid w:val="00CA5392"/>
    <w:rsid w:val="00CA5C30"/>
    <w:rsid w:val="00CA619A"/>
    <w:rsid w:val="00CB02A4"/>
    <w:rsid w:val="00CB1917"/>
    <w:rsid w:val="00CB1C5B"/>
    <w:rsid w:val="00CB2131"/>
    <w:rsid w:val="00CB5513"/>
    <w:rsid w:val="00CB5CCB"/>
    <w:rsid w:val="00CB6342"/>
    <w:rsid w:val="00CC0389"/>
    <w:rsid w:val="00CC1A58"/>
    <w:rsid w:val="00CC2677"/>
    <w:rsid w:val="00CC2EB8"/>
    <w:rsid w:val="00CC3571"/>
    <w:rsid w:val="00CC5018"/>
    <w:rsid w:val="00CC5331"/>
    <w:rsid w:val="00CC68A7"/>
    <w:rsid w:val="00CD006D"/>
    <w:rsid w:val="00CD05EB"/>
    <w:rsid w:val="00CD0929"/>
    <w:rsid w:val="00CD136C"/>
    <w:rsid w:val="00CD2D3D"/>
    <w:rsid w:val="00CD3AB0"/>
    <w:rsid w:val="00CD4C0C"/>
    <w:rsid w:val="00CD5C55"/>
    <w:rsid w:val="00CD61F0"/>
    <w:rsid w:val="00CD7BFB"/>
    <w:rsid w:val="00CE025A"/>
    <w:rsid w:val="00CE1D12"/>
    <w:rsid w:val="00CE1DA5"/>
    <w:rsid w:val="00CE1F06"/>
    <w:rsid w:val="00CE250A"/>
    <w:rsid w:val="00CE5F15"/>
    <w:rsid w:val="00CE6101"/>
    <w:rsid w:val="00CE62C7"/>
    <w:rsid w:val="00CF0046"/>
    <w:rsid w:val="00CF1007"/>
    <w:rsid w:val="00CF1E1C"/>
    <w:rsid w:val="00CF4737"/>
    <w:rsid w:val="00CF73B6"/>
    <w:rsid w:val="00CF7B66"/>
    <w:rsid w:val="00D012A4"/>
    <w:rsid w:val="00D01540"/>
    <w:rsid w:val="00D019ED"/>
    <w:rsid w:val="00D01AF9"/>
    <w:rsid w:val="00D03E15"/>
    <w:rsid w:val="00D059B5"/>
    <w:rsid w:val="00D071FD"/>
    <w:rsid w:val="00D10382"/>
    <w:rsid w:val="00D10BCB"/>
    <w:rsid w:val="00D10DFA"/>
    <w:rsid w:val="00D1181A"/>
    <w:rsid w:val="00D118B2"/>
    <w:rsid w:val="00D11A00"/>
    <w:rsid w:val="00D130C3"/>
    <w:rsid w:val="00D1359C"/>
    <w:rsid w:val="00D14EC4"/>
    <w:rsid w:val="00D159FD"/>
    <w:rsid w:val="00D15DD3"/>
    <w:rsid w:val="00D15DE4"/>
    <w:rsid w:val="00D20D9E"/>
    <w:rsid w:val="00D20E2F"/>
    <w:rsid w:val="00D21B43"/>
    <w:rsid w:val="00D21BB8"/>
    <w:rsid w:val="00D22017"/>
    <w:rsid w:val="00D224F0"/>
    <w:rsid w:val="00D24814"/>
    <w:rsid w:val="00D277FC"/>
    <w:rsid w:val="00D31D5F"/>
    <w:rsid w:val="00D32FBE"/>
    <w:rsid w:val="00D34C83"/>
    <w:rsid w:val="00D352AE"/>
    <w:rsid w:val="00D35F2B"/>
    <w:rsid w:val="00D422EA"/>
    <w:rsid w:val="00D424C0"/>
    <w:rsid w:val="00D438E8"/>
    <w:rsid w:val="00D45F21"/>
    <w:rsid w:val="00D50138"/>
    <w:rsid w:val="00D52801"/>
    <w:rsid w:val="00D52AB3"/>
    <w:rsid w:val="00D5454A"/>
    <w:rsid w:val="00D54F51"/>
    <w:rsid w:val="00D57572"/>
    <w:rsid w:val="00D57CDD"/>
    <w:rsid w:val="00D602FF"/>
    <w:rsid w:val="00D61CF1"/>
    <w:rsid w:val="00D6259E"/>
    <w:rsid w:val="00D632E7"/>
    <w:rsid w:val="00D63A9F"/>
    <w:rsid w:val="00D64C2E"/>
    <w:rsid w:val="00D67BC4"/>
    <w:rsid w:val="00D67DBF"/>
    <w:rsid w:val="00D70BDE"/>
    <w:rsid w:val="00D728ED"/>
    <w:rsid w:val="00D72A65"/>
    <w:rsid w:val="00D73790"/>
    <w:rsid w:val="00D73820"/>
    <w:rsid w:val="00D74259"/>
    <w:rsid w:val="00D75F6F"/>
    <w:rsid w:val="00D76284"/>
    <w:rsid w:val="00D76F99"/>
    <w:rsid w:val="00D76FD3"/>
    <w:rsid w:val="00D809A3"/>
    <w:rsid w:val="00D81024"/>
    <w:rsid w:val="00D81762"/>
    <w:rsid w:val="00D8295E"/>
    <w:rsid w:val="00D84955"/>
    <w:rsid w:val="00D84A19"/>
    <w:rsid w:val="00D86BFF"/>
    <w:rsid w:val="00D87270"/>
    <w:rsid w:val="00D87962"/>
    <w:rsid w:val="00D90204"/>
    <w:rsid w:val="00D91107"/>
    <w:rsid w:val="00D93669"/>
    <w:rsid w:val="00D94188"/>
    <w:rsid w:val="00D9479D"/>
    <w:rsid w:val="00D94ED4"/>
    <w:rsid w:val="00D95835"/>
    <w:rsid w:val="00D96C6F"/>
    <w:rsid w:val="00D96EA6"/>
    <w:rsid w:val="00DA27F3"/>
    <w:rsid w:val="00DA4BE3"/>
    <w:rsid w:val="00DA5B86"/>
    <w:rsid w:val="00DA6BAD"/>
    <w:rsid w:val="00DB059D"/>
    <w:rsid w:val="00DB32AF"/>
    <w:rsid w:val="00DB3A7F"/>
    <w:rsid w:val="00DB464B"/>
    <w:rsid w:val="00DB6240"/>
    <w:rsid w:val="00DB7477"/>
    <w:rsid w:val="00DC37B1"/>
    <w:rsid w:val="00DC4F45"/>
    <w:rsid w:val="00DC6782"/>
    <w:rsid w:val="00DC75D3"/>
    <w:rsid w:val="00DD092D"/>
    <w:rsid w:val="00DD3C34"/>
    <w:rsid w:val="00DD3E12"/>
    <w:rsid w:val="00DD74B7"/>
    <w:rsid w:val="00DD7FFE"/>
    <w:rsid w:val="00DE10FC"/>
    <w:rsid w:val="00DE202C"/>
    <w:rsid w:val="00DE3779"/>
    <w:rsid w:val="00DE54AB"/>
    <w:rsid w:val="00DE5B04"/>
    <w:rsid w:val="00DE7324"/>
    <w:rsid w:val="00DE74F9"/>
    <w:rsid w:val="00DE7AC6"/>
    <w:rsid w:val="00DF19A2"/>
    <w:rsid w:val="00DF3A52"/>
    <w:rsid w:val="00DF4766"/>
    <w:rsid w:val="00DF4FEA"/>
    <w:rsid w:val="00DF50E7"/>
    <w:rsid w:val="00DF5261"/>
    <w:rsid w:val="00DF577D"/>
    <w:rsid w:val="00DF58F2"/>
    <w:rsid w:val="00DF5B76"/>
    <w:rsid w:val="00DF61EE"/>
    <w:rsid w:val="00DF6644"/>
    <w:rsid w:val="00DF6A48"/>
    <w:rsid w:val="00E003FC"/>
    <w:rsid w:val="00E015B9"/>
    <w:rsid w:val="00E025BC"/>
    <w:rsid w:val="00E03174"/>
    <w:rsid w:val="00E065C7"/>
    <w:rsid w:val="00E067D1"/>
    <w:rsid w:val="00E11803"/>
    <w:rsid w:val="00E1182A"/>
    <w:rsid w:val="00E1187B"/>
    <w:rsid w:val="00E11F6C"/>
    <w:rsid w:val="00E12B88"/>
    <w:rsid w:val="00E12FE2"/>
    <w:rsid w:val="00E13586"/>
    <w:rsid w:val="00E15978"/>
    <w:rsid w:val="00E17049"/>
    <w:rsid w:val="00E202BE"/>
    <w:rsid w:val="00E202D1"/>
    <w:rsid w:val="00E20390"/>
    <w:rsid w:val="00E21510"/>
    <w:rsid w:val="00E220DB"/>
    <w:rsid w:val="00E2261F"/>
    <w:rsid w:val="00E228E6"/>
    <w:rsid w:val="00E23600"/>
    <w:rsid w:val="00E24CE9"/>
    <w:rsid w:val="00E2517F"/>
    <w:rsid w:val="00E30C68"/>
    <w:rsid w:val="00E30D28"/>
    <w:rsid w:val="00E310EB"/>
    <w:rsid w:val="00E33A73"/>
    <w:rsid w:val="00E367FB"/>
    <w:rsid w:val="00E37A1C"/>
    <w:rsid w:val="00E37E5D"/>
    <w:rsid w:val="00E4044C"/>
    <w:rsid w:val="00E415AF"/>
    <w:rsid w:val="00E41BE1"/>
    <w:rsid w:val="00E41F11"/>
    <w:rsid w:val="00E42459"/>
    <w:rsid w:val="00E44EBE"/>
    <w:rsid w:val="00E450DF"/>
    <w:rsid w:val="00E453B2"/>
    <w:rsid w:val="00E460F3"/>
    <w:rsid w:val="00E465F9"/>
    <w:rsid w:val="00E46606"/>
    <w:rsid w:val="00E476B4"/>
    <w:rsid w:val="00E5073C"/>
    <w:rsid w:val="00E521DB"/>
    <w:rsid w:val="00E54898"/>
    <w:rsid w:val="00E55075"/>
    <w:rsid w:val="00E55AB7"/>
    <w:rsid w:val="00E56C3C"/>
    <w:rsid w:val="00E60154"/>
    <w:rsid w:val="00E60307"/>
    <w:rsid w:val="00E6051C"/>
    <w:rsid w:val="00E61FBD"/>
    <w:rsid w:val="00E627D2"/>
    <w:rsid w:val="00E62E06"/>
    <w:rsid w:val="00E63C54"/>
    <w:rsid w:val="00E64D4D"/>
    <w:rsid w:val="00E65119"/>
    <w:rsid w:val="00E65288"/>
    <w:rsid w:val="00E660BA"/>
    <w:rsid w:val="00E662BA"/>
    <w:rsid w:val="00E674B0"/>
    <w:rsid w:val="00E674DF"/>
    <w:rsid w:val="00E676E2"/>
    <w:rsid w:val="00E71465"/>
    <w:rsid w:val="00E72AD6"/>
    <w:rsid w:val="00E73994"/>
    <w:rsid w:val="00E74311"/>
    <w:rsid w:val="00E746D2"/>
    <w:rsid w:val="00E76112"/>
    <w:rsid w:val="00E765D2"/>
    <w:rsid w:val="00E77A1F"/>
    <w:rsid w:val="00E81D5E"/>
    <w:rsid w:val="00E82E86"/>
    <w:rsid w:val="00E83A48"/>
    <w:rsid w:val="00E848AF"/>
    <w:rsid w:val="00E86898"/>
    <w:rsid w:val="00E86A8B"/>
    <w:rsid w:val="00E86F1A"/>
    <w:rsid w:val="00E9210C"/>
    <w:rsid w:val="00E95AC2"/>
    <w:rsid w:val="00E95E97"/>
    <w:rsid w:val="00E961E9"/>
    <w:rsid w:val="00EA094C"/>
    <w:rsid w:val="00EA0B30"/>
    <w:rsid w:val="00EA1917"/>
    <w:rsid w:val="00EA1CF5"/>
    <w:rsid w:val="00EA2DA8"/>
    <w:rsid w:val="00EA3B5D"/>
    <w:rsid w:val="00EA4672"/>
    <w:rsid w:val="00EA6A51"/>
    <w:rsid w:val="00EB08C7"/>
    <w:rsid w:val="00EB0ADE"/>
    <w:rsid w:val="00EB3462"/>
    <w:rsid w:val="00EB6512"/>
    <w:rsid w:val="00EB67D5"/>
    <w:rsid w:val="00EB6F46"/>
    <w:rsid w:val="00EB7D82"/>
    <w:rsid w:val="00EC006E"/>
    <w:rsid w:val="00EC09D5"/>
    <w:rsid w:val="00EC0D07"/>
    <w:rsid w:val="00EC2D90"/>
    <w:rsid w:val="00EC2E9A"/>
    <w:rsid w:val="00EC3D44"/>
    <w:rsid w:val="00EC5605"/>
    <w:rsid w:val="00EC5C60"/>
    <w:rsid w:val="00EC5D09"/>
    <w:rsid w:val="00ED002C"/>
    <w:rsid w:val="00ED06B0"/>
    <w:rsid w:val="00ED0A77"/>
    <w:rsid w:val="00ED0ADB"/>
    <w:rsid w:val="00ED1A6B"/>
    <w:rsid w:val="00ED3025"/>
    <w:rsid w:val="00ED3061"/>
    <w:rsid w:val="00ED3190"/>
    <w:rsid w:val="00ED4D8B"/>
    <w:rsid w:val="00ED6331"/>
    <w:rsid w:val="00ED6FC4"/>
    <w:rsid w:val="00EE2A28"/>
    <w:rsid w:val="00EE4CBD"/>
    <w:rsid w:val="00EE7F4A"/>
    <w:rsid w:val="00EF08A3"/>
    <w:rsid w:val="00EF2CA5"/>
    <w:rsid w:val="00EF49AB"/>
    <w:rsid w:val="00EF5513"/>
    <w:rsid w:val="00EF5B37"/>
    <w:rsid w:val="00F00509"/>
    <w:rsid w:val="00F0068E"/>
    <w:rsid w:val="00F02112"/>
    <w:rsid w:val="00F05604"/>
    <w:rsid w:val="00F059A7"/>
    <w:rsid w:val="00F07C9C"/>
    <w:rsid w:val="00F121DF"/>
    <w:rsid w:val="00F124D0"/>
    <w:rsid w:val="00F16377"/>
    <w:rsid w:val="00F16B9B"/>
    <w:rsid w:val="00F17537"/>
    <w:rsid w:val="00F21205"/>
    <w:rsid w:val="00F222E6"/>
    <w:rsid w:val="00F232F2"/>
    <w:rsid w:val="00F240AD"/>
    <w:rsid w:val="00F2522B"/>
    <w:rsid w:val="00F257CB"/>
    <w:rsid w:val="00F2643B"/>
    <w:rsid w:val="00F26DDA"/>
    <w:rsid w:val="00F37770"/>
    <w:rsid w:val="00F37FA4"/>
    <w:rsid w:val="00F403E0"/>
    <w:rsid w:val="00F44B40"/>
    <w:rsid w:val="00F46442"/>
    <w:rsid w:val="00F479AC"/>
    <w:rsid w:val="00F5217A"/>
    <w:rsid w:val="00F53F56"/>
    <w:rsid w:val="00F540B8"/>
    <w:rsid w:val="00F55720"/>
    <w:rsid w:val="00F56732"/>
    <w:rsid w:val="00F56902"/>
    <w:rsid w:val="00F569D0"/>
    <w:rsid w:val="00F57B07"/>
    <w:rsid w:val="00F60A73"/>
    <w:rsid w:val="00F62139"/>
    <w:rsid w:val="00F62C46"/>
    <w:rsid w:val="00F63C2B"/>
    <w:rsid w:val="00F64A70"/>
    <w:rsid w:val="00F6652F"/>
    <w:rsid w:val="00F66983"/>
    <w:rsid w:val="00F7064F"/>
    <w:rsid w:val="00F718AE"/>
    <w:rsid w:val="00F72C51"/>
    <w:rsid w:val="00F72F5D"/>
    <w:rsid w:val="00F738F7"/>
    <w:rsid w:val="00F73DDC"/>
    <w:rsid w:val="00F73E9E"/>
    <w:rsid w:val="00F74CA6"/>
    <w:rsid w:val="00F75F62"/>
    <w:rsid w:val="00F8042E"/>
    <w:rsid w:val="00F83B2C"/>
    <w:rsid w:val="00F844F3"/>
    <w:rsid w:val="00F85270"/>
    <w:rsid w:val="00F87521"/>
    <w:rsid w:val="00F906EA"/>
    <w:rsid w:val="00F90CDF"/>
    <w:rsid w:val="00F9315C"/>
    <w:rsid w:val="00F9337B"/>
    <w:rsid w:val="00F94A13"/>
    <w:rsid w:val="00F94FCC"/>
    <w:rsid w:val="00F95069"/>
    <w:rsid w:val="00F95271"/>
    <w:rsid w:val="00F9540F"/>
    <w:rsid w:val="00F965D7"/>
    <w:rsid w:val="00F97919"/>
    <w:rsid w:val="00FA0020"/>
    <w:rsid w:val="00FA06DB"/>
    <w:rsid w:val="00FA08AD"/>
    <w:rsid w:val="00FA24E5"/>
    <w:rsid w:val="00FA3B74"/>
    <w:rsid w:val="00FA4200"/>
    <w:rsid w:val="00FA52B5"/>
    <w:rsid w:val="00FA5A97"/>
    <w:rsid w:val="00FA5BBC"/>
    <w:rsid w:val="00FB26EB"/>
    <w:rsid w:val="00FB3992"/>
    <w:rsid w:val="00FB5781"/>
    <w:rsid w:val="00FC001B"/>
    <w:rsid w:val="00FC0292"/>
    <w:rsid w:val="00FC1449"/>
    <w:rsid w:val="00FC2F44"/>
    <w:rsid w:val="00FC761A"/>
    <w:rsid w:val="00FC7E26"/>
    <w:rsid w:val="00FD0BE9"/>
    <w:rsid w:val="00FD1870"/>
    <w:rsid w:val="00FD1CF4"/>
    <w:rsid w:val="00FD6DE7"/>
    <w:rsid w:val="00FD6F2F"/>
    <w:rsid w:val="00FE043C"/>
    <w:rsid w:val="00FE1354"/>
    <w:rsid w:val="00FE47FB"/>
    <w:rsid w:val="00FE5D61"/>
    <w:rsid w:val="00FE5F1D"/>
    <w:rsid w:val="00FF0F0E"/>
    <w:rsid w:val="00FF352E"/>
    <w:rsid w:val="00FF4671"/>
    <w:rsid w:val="00FF57DC"/>
    <w:rsid w:val="00FF5868"/>
    <w:rsid w:val="00FF58EF"/>
    <w:rsid w:val="00FF5905"/>
    <w:rsid w:val="00FF5C42"/>
    <w:rsid w:val="00FF717A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C7DA9"/>
  <w15:chartTrackingRefBased/>
  <w15:docId w15:val="{00373E1D-0273-429D-96B0-3F5DAB2F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0E55"/>
    <w:pPr>
      <w:widowControl w:val="0"/>
      <w:wordWrap w:val="0"/>
      <w:spacing w:after="0" w:line="240" w:lineRule="auto"/>
    </w:pPr>
    <w:rPr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224AF6"/>
    <w:pPr>
      <w:widowControl/>
      <w:wordWrap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487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Normal (Web)"/>
    <w:basedOn w:val="a"/>
    <w:uiPriority w:val="99"/>
    <w:unhideWhenUsed/>
    <w:rsid w:val="001E487E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customStyle="1" w:styleId="Default">
    <w:name w:val="Default"/>
    <w:rsid w:val="001E487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annotation reference"/>
    <w:basedOn w:val="a0"/>
    <w:uiPriority w:val="99"/>
    <w:unhideWhenUsed/>
    <w:rsid w:val="001E487E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1E487E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1E487E"/>
    <w:rPr>
      <w:sz w:val="24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1E4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E4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shorttext">
    <w:name w:val="short_text"/>
    <w:basedOn w:val="a0"/>
    <w:rsid w:val="001E487E"/>
  </w:style>
  <w:style w:type="paragraph" w:styleId="a8">
    <w:name w:val="annotation subject"/>
    <w:basedOn w:val="a6"/>
    <w:next w:val="a6"/>
    <w:link w:val="Char1"/>
    <w:uiPriority w:val="99"/>
    <w:semiHidden/>
    <w:unhideWhenUsed/>
    <w:rsid w:val="00B36739"/>
    <w:rPr>
      <w:b/>
      <w:bCs/>
    </w:rPr>
  </w:style>
  <w:style w:type="character" w:customStyle="1" w:styleId="Char1">
    <w:name w:val="메모 주제 Char"/>
    <w:basedOn w:val="Char"/>
    <w:link w:val="a8"/>
    <w:uiPriority w:val="99"/>
    <w:semiHidden/>
    <w:rsid w:val="00B36739"/>
    <w:rPr>
      <w:b/>
      <w:bCs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7702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702D1"/>
    <w:rPr>
      <w:sz w:val="24"/>
      <w:szCs w:val="24"/>
    </w:rPr>
  </w:style>
  <w:style w:type="paragraph" w:styleId="aa">
    <w:name w:val="footer"/>
    <w:basedOn w:val="a"/>
    <w:link w:val="Char3"/>
    <w:uiPriority w:val="99"/>
    <w:unhideWhenUsed/>
    <w:rsid w:val="007702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702D1"/>
    <w:rPr>
      <w:sz w:val="24"/>
      <w:szCs w:val="24"/>
    </w:rPr>
  </w:style>
  <w:style w:type="character" w:styleId="ab">
    <w:name w:val="Hyperlink"/>
    <w:basedOn w:val="a0"/>
    <w:uiPriority w:val="99"/>
    <w:semiHidden/>
    <w:unhideWhenUsed/>
    <w:rsid w:val="0083297F"/>
    <w:rPr>
      <w:strike w:val="0"/>
      <w:dstrike w:val="0"/>
      <w:color w:val="001BA0"/>
      <w:u w:val="none"/>
      <w:effect w:val="none"/>
    </w:rPr>
  </w:style>
  <w:style w:type="character" w:customStyle="1" w:styleId="1Char">
    <w:name w:val="제목 1 Char"/>
    <w:basedOn w:val="a0"/>
    <w:link w:val="1"/>
    <w:uiPriority w:val="9"/>
    <w:rsid w:val="00224AF6"/>
    <w:rPr>
      <w:rFonts w:ascii="굴림" w:eastAsia="굴림" w:hAnsi="굴림" w:cs="굴림"/>
      <w:b/>
      <w:bCs/>
      <w:kern w:val="36"/>
      <w:sz w:val="48"/>
      <w:szCs w:val="48"/>
    </w:rPr>
  </w:style>
  <w:style w:type="paragraph" w:styleId="ac">
    <w:name w:val="Revision"/>
    <w:hidden/>
    <w:uiPriority w:val="99"/>
    <w:semiHidden/>
    <w:rsid w:val="00335103"/>
    <w:pPr>
      <w:spacing w:after="0" w:line="240" w:lineRule="auto"/>
      <w:jc w:val="left"/>
    </w:pPr>
    <w:rPr>
      <w:sz w:val="24"/>
      <w:szCs w:val="24"/>
    </w:rPr>
  </w:style>
  <w:style w:type="paragraph" w:styleId="ad">
    <w:name w:val="List Paragraph"/>
    <w:basedOn w:val="a"/>
    <w:uiPriority w:val="34"/>
    <w:qFormat/>
    <w:rsid w:val="0043653A"/>
    <w:pPr>
      <w:ind w:leftChars="400" w:left="800"/>
    </w:pPr>
  </w:style>
  <w:style w:type="paragraph" w:customStyle="1" w:styleId="ae">
    <w:name w:val="바탕글"/>
    <w:basedOn w:val="a"/>
    <w:rsid w:val="00C01D4A"/>
    <w:pPr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3A25E-CE9C-4F73-AFE0-1414D7105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16</Words>
  <Characters>14342</Characters>
  <Application>Microsoft Office Word</Application>
  <DocSecurity>0</DocSecurity>
  <Lines>119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정(가족건강관리학과)</dc:creator>
  <cp:keywords/>
  <dc:description/>
  <cp:lastModifiedBy>Namhee Kim</cp:lastModifiedBy>
  <cp:revision>2</cp:revision>
  <cp:lastPrinted>2019-11-01T01:16:00Z</cp:lastPrinted>
  <dcterms:created xsi:type="dcterms:W3CDTF">2020-05-22T15:25:00Z</dcterms:created>
  <dcterms:modified xsi:type="dcterms:W3CDTF">2020-05-22T15:25:00Z</dcterms:modified>
</cp:coreProperties>
</file>